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ListTable3"/>
        <w:tblW w:w="11200" w:type="dxa"/>
        <w:tblLayout w:type="fixed"/>
        <w:tblLook w:val="0000" w:firstRow="0" w:lastRow="0" w:firstColumn="0" w:lastColumn="0" w:noHBand="0" w:noVBand="0"/>
      </w:tblPr>
      <w:tblGrid>
        <w:gridCol w:w="558"/>
        <w:gridCol w:w="180"/>
        <w:gridCol w:w="802"/>
        <w:gridCol w:w="458"/>
        <w:gridCol w:w="234"/>
        <w:gridCol w:w="848"/>
        <w:gridCol w:w="944"/>
        <w:gridCol w:w="945"/>
        <w:gridCol w:w="1799"/>
        <w:gridCol w:w="1620"/>
        <w:gridCol w:w="1406"/>
        <w:gridCol w:w="1406"/>
      </w:tblGrid>
      <w:tr w:rsidR="00E33FD8" w:rsidRPr="001D7D86" w14:paraId="11DDA799" w14:textId="77777777" w:rsidTr="00F37F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6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080" w:type="dxa"/>
            <w:gridSpan w:val="6"/>
          </w:tcPr>
          <w:p w14:paraId="0729916E" w14:textId="77777777" w:rsidR="00E33FD8" w:rsidRPr="00635B6A" w:rsidRDefault="00E33FD8" w:rsidP="0032517D">
            <w:pPr>
              <w:pStyle w:val="NormalWeb"/>
              <w:spacing w:line="360" w:lineRule="auto"/>
              <w:ind w:left="165"/>
              <w:jc w:val="both"/>
              <w:rPr>
                <w:b/>
                <w:color w:val="000000" w:themeColor="text1"/>
                <w:sz w:val="22"/>
                <w:szCs w:val="22"/>
              </w:rPr>
            </w:pPr>
            <w:r w:rsidRPr="00635B6A">
              <w:rPr>
                <w:b/>
                <w:color w:val="000000" w:themeColor="text1"/>
                <w:sz w:val="22"/>
                <w:szCs w:val="22"/>
              </w:rPr>
              <w:t xml:space="preserve">VARIABLES </w:t>
            </w:r>
          </w:p>
        </w:tc>
        <w:tc>
          <w:tcPr>
            <w:tcW w:w="1889" w:type="dxa"/>
            <w:gridSpan w:val="2"/>
          </w:tcPr>
          <w:p w14:paraId="60BCE92C" w14:textId="77777777" w:rsidR="00E33FD8" w:rsidRPr="00635B6A" w:rsidRDefault="00E33FD8" w:rsidP="0058565C">
            <w:pPr>
              <w:pStyle w:val="NormalWeb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 w:val="22"/>
                <w:szCs w:val="22"/>
              </w:rPr>
            </w:pPr>
            <w:r w:rsidRPr="00635B6A">
              <w:rPr>
                <w:b/>
                <w:color w:val="000000" w:themeColor="text1"/>
                <w:sz w:val="22"/>
                <w:szCs w:val="22"/>
              </w:rPr>
              <w:t xml:space="preserve">Total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99" w:type="dxa"/>
          </w:tcPr>
          <w:p w14:paraId="4A4A3060" w14:textId="77777777" w:rsidR="00E33FD8" w:rsidRPr="00635B6A" w:rsidRDefault="00E33FD8" w:rsidP="0032517D">
            <w:pPr>
              <w:pStyle w:val="NormalWeb"/>
              <w:spacing w:line="360" w:lineRule="auto"/>
              <w:jc w:val="both"/>
              <w:rPr>
                <w:b/>
                <w:color w:val="000000" w:themeColor="text1"/>
                <w:sz w:val="22"/>
                <w:szCs w:val="22"/>
              </w:rPr>
            </w:pPr>
            <w:r w:rsidRPr="00635B6A">
              <w:rPr>
                <w:b/>
                <w:color w:val="000000" w:themeColor="text1"/>
                <w:sz w:val="22"/>
                <w:szCs w:val="22"/>
              </w:rPr>
              <w:t>DTP (n=291)</w:t>
            </w:r>
          </w:p>
          <w:p w14:paraId="1B2EA23A" w14:textId="77777777" w:rsidR="00E33FD8" w:rsidRPr="00635B6A" w:rsidRDefault="00E33FD8" w:rsidP="0032517D">
            <w:pPr>
              <w:pStyle w:val="NormalWeb"/>
              <w:spacing w:line="360" w:lineRule="auto"/>
              <w:jc w:val="both"/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620" w:type="dxa"/>
          </w:tcPr>
          <w:p w14:paraId="67124C42" w14:textId="77777777" w:rsidR="00E33FD8" w:rsidRPr="00635B6A" w:rsidRDefault="00E33FD8" w:rsidP="0032517D">
            <w:pPr>
              <w:pStyle w:val="NormalWeb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 w:val="20"/>
                <w:szCs w:val="20"/>
              </w:rPr>
            </w:pPr>
            <w:r w:rsidRPr="00635B6A">
              <w:rPr>
                <w:b/>
                <w:color w:val="000000" w:themeColor="text1"/>
                <w:sz w:val="20"/>
                <w:szCs w:val="20"/>
              </w:rPr>
              <w:t>No DTP (n=132)</w:t>
            </w:r>
          </w:p>
          <w:p w14:paraId="44045ADD" w14:textId="77777777" w:rsidR="00E33FD8" w:rsidRPr="00635B6A" w:rsidRDefault="00E33FD8" w:rsidP="0032517D">
            <w:pPr>
              <w:pStyle w:val="NormalWeb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06" w:type="dxa"/>
          </w:tcPr>
          <w:p w14:paraId="761EB6C9" w14:textId="77777777" w:rsidR="00E33FD8" w:rsidRPr="00635B6A" w:rsidRDefault="00E33FD8" w:rsidP="0032517D">
            <w:pPr>
              <w:pStyle w:val="NormalWeb"/>
              <w:spacing w:line="360" w:lineRule="auto"/>
              <w:jc w:val="both"/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406" w:type="dxa"/>
          </w:tcPr>
          <w:p w14:paraId="13572972" w14:textId="77777777" w:rsidR="00E33FD8" w:rsidRPr="001D7D86" w:rsidRDefault="00E33FD8" w:rsidP="0032517D">
            <w:pPr>
              <w:pStyle w:val="NormalWeb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</w:tr>
      <w:tr w:rsidR="00E33FD8" w:rsidRPr="001D7D86" w14:paraId="4D3D7018" w14:textId="77777777" w:rsidTr="00F37F62">
        <w:trPr>
          <w:trHeight w:val="4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794" w:type="dxa"/>
            <w:gridSpan w:val="11"/>
          </w:tcPr>
          <w:p w14:paraId="7F73605C" w14:textId="77777777" w:rsidR="00E33FD8" w:rsidRPr="001D7D86" w:rsidRDefault="00E33FD8" w:rsidP="0032517D">
            <w:pPr>
              <w:pStyle w:val="NormalWeb"/>
              <w:spacing w:line="360" w:lineRule="auto"/>
              <w:jc w:val="both"/>
              <w:rPr>
                <w:b/>
                <w:color w:val="000000" w:themeColor="text1"/>
                <w:sz w:val="18"/>
                <w:szCs w:val="18"/>
              </w:rPr>
            </w:pPr>
            <w:r w:rsidRPr="001D7D86">
              <w:rPr>
                <w:b/>
                <w:color w:val="000000" w:themeColor="text1"/>
                <w:sz w:val="18"/>
                <w:szCs w:val="18"/>
              </w:rPr>
              <w:t>Age Category</w:t>
            </w:r>
          </w:p>
        </w:tc>
        <w:tc>
          <w:tcPr>
            <w:tcW w:w="1406" w:type="dxa"/>
          </w:tcPr>
          <w:p w14:paraId="0844AA14" w14:textId="77777777" w:rsidR="00E33FD8" w:rsidRPr="001D7D86" w:rsidRDefault="00E33FD8" w:rsidP="0032517D">
            <w:pPr>
              <w:pStyle w:val="NormalWeb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sz w:val="18"/>
                <w:szCs w:val="18"/>
              </w:rPr>
            </w:pPr>
          </w:p>
        </w:tc>
      </w:tr>
      <w:tr w:rsidR="00E33FD8" w:rsidRPr="001D7D86" w14:paraId="4CCE222A" w14:textId="77777777" w:rsidTr="00F37F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080" w:type="dxa"/>
            <w:gridSpan w:val="6"/>
          </w:tcPr>
          <w:p w14:paraId="490236B7" w14:textId="77777777" w:rsidR="00E33FD8" w:rsidRPr="001D7D86" w:rsidRDefault="00E33FD8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4-35</w:t>
            </w:r>
          </w:p>
        </w:tc>
        <w:tc>
          <w:tcPr>
            <w:tcW w:w="1889" w:type="dxa"/>
            <w:gridSpan w:val="2"/>
          </w:tcPr>
          <w:p w14:paraId="74F9D6D4" w14:textId="77777777" w:rsidR="00E33FD8" w:rsidRPr="001D7D86" w:rsidRDefault="00E33FD8" w:rsidP="0032517D">
            <w:pPr>
              <w:pStyle w:val="NormalWeb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1</w:t>
            </w:r>
            <w:r>
              <w:rPr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99" w:type="dxa"/>
          </w:tcPr>
          <w:p w14:paraId="2FB386BE" w14:textId="77777777" w:rsidR="00E33FD8" w:rsidRPr="001D7D86" w:rsidRDefault="00E33FD8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28</w:t>
            </w:r>
          </w:p>
        </w:tc>
        <w:tc>
          <w:tcPr>
            <w:tcW w:w="1620" w:type="dxa"/>
          </w:tcPr>
          <w:p w14:paraId="1544E717" w14:textId="77777777" w:rsidR="00E33FD8" w:rsidRPr="001D7D86" w:rsidRDefault="00E33FD8" w:rsidP="0032517D">
            <w:pPr>
              <w:pStyle w:val="NormalWeb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8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06" w:type="dxa"/>
          </w:tcPr>
          <w:p w14:paraId="0F621C73" w14:textId="77777777" w:rsidR="00E33FD8" w:rsidRPr="001D7D86" w:rsidRDefault="00E33FD8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06" w:type="dxa"/>
          </w:tcPr>
          <w:p w14:paraId="41EA1901" w14:textId="77777777" w:rsidR="00E33FD8" w:rsidRPr="001D7D86" w:rsidRDefault="00E33FD8" w:rsidP="0032517D">
            <w:pPr>
              <w:pStyle w:val="NormalWeb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</w:tr>
      <w:tr w:rsidR="00E33FD8" w:rsidRPr="001D7D86" w14:paraId="66FAD25E" w14:textId="77777777" w:rsidTr="00F37F62">
        <w:trPr>
          <w:trHeight w:val="4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080" w:type="dxa"/>
            <w:gridSpan w:val="6"/>
          </w:tcPr>
          <w:p w14:paraId="1B018731" w14:textId="77777777" w:rsidR="00E33FD8" w:rsidRPr="001D7D86" w:rsidRDefault="00E33FD8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36-60</w:t>
            </w:r>
          </w:p>
        </w:tc>
        <w:tc>
          <w:tcPr>
            <w:tcW w:w="1889" w:type="dxa"/>
            <w:gridSpan w:val="2"/>
          </w:tcPr>
          <w:p w14:paraId="24AC25CA" w14:textId="77777777" w:rsidR="00E33FD8" w:rsidRPr="001D7D86" w:rsidRDefault="00E33FD8" w:rsidP="0032517D">
            <w:pPr>
              <w:pStyle w:val="NormalWeb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21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99" w:type="dxa"/>
          </w:tcPr>
          <w:p w14:paraId="7B3278B1" w14:textId="77777777" w:rsidR="00E33FD8" w:rsidRPr="001D7D86" w:rsidRDefault="00E33FD8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78</w:t>
            </w:r>
          </w:p>
        </w:tc>
        <w:tc>
          <w:tcPr>
            <w:tcW w:w="1620" w:type="dxa"/>
          </w:tcPr>
          <w:p w14:paraId="5A4D14FC" w14:textId="77777777" w:rsidR="00E33FD8" w:rsidRPr="001D7D86" w:rsidRDefault="00E33FD8" w:rsidP="0032517D">
            <w:pPr>
              <w:pStyle w:val="NormalWeb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3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06" w:type="dxa"/>
          </w:tcPr>
          <w:p w14:paraId="5A2AFCF5" w14:textId="77777777" w:rsidR="00E33FD8" w:rsidRPr="001D7D86" w:rsidRDefault="00E33FD8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06" w:type="dxa"/>
          </w:tcPr>
          <w:p w14:paraId="3E37350C" w14:textId="77777777" w:rsidR="00E33FD8" w:rsidRPr="001D7D86" w:rsidRDefault="00E33FD8" w:rsidP="0032517D">
            <w:pPr>
              <w:pStyle w:val="NormalWeb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</w:tr>
      <w:tr w:rsidR="00E33FD8" w:rsidRPr="001D7D86" w14:paraId="7B58190A" w14:textId="77777777" w:rsidTr="00F37F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080" w:type="dxa"/>
            <w:gridSpan w:val="6"/>
          </w:tcPr>
          <w:p w14:paraId="3F654527" w14:textId="77777777" w:rsidR="00E33FD8" w:rsidRPr="001D7D86" w:rsidRDefault="00E33FD8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&gt;60</w:t>
            </w:r>
          </w:p>
        </w:tc>
        <w:tc>
          <w:tcPr>
            <w:tcW w:w="1889" w:type="dxa"/>
            <w:gridSpan w:val="2"/>
          </w:tcPr>
          <w:p w14:paraId="2B1ABD50" w14:textId="77777777" w:rsidR="00E33FD8" w:rsidRPr="001D7D86" w:rsidRDefault="00E33FD8" w:rsidP="0032517D">
            <w:pPr>
              <w:pStyle w:val="NormalWeb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9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99" w:type="dxa"/>
          </w:tcPr>
          <w:p w14:paraId="3BDD7F3A" w14:textId="77777777" w:rsidR="00E33FD8" w:rsidRPr="001D7D86" w:rsidRDefault="00E33FD8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85</w:t>
            </w:r>
          </w:p>
        </w:tc>
        <w:tc>
          <w:tcPr>
            <w:tcW w:w="1620" w:type="dxa"/>
          </w:tcPr>
          <w:p w14:paraId="3B66B3C1" w14:textId="77777777" w:rsidR="00E33FD8" w:rsidRPr="001D7D86" w:rsidRDefault="00E33FD8" w:rsidP="0032517D">
            <w:pPr>
              <w:pStyle w:val="NormalWeb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06" w:type="dxa"/>
          </w:tcPr>
          <w:p w14:paraId="6E0ACB3A" w14:textId="77777777" w:rsidR="00E33FD8" w:rsidRPr="001D7D86" w:rsidRDefault="00E33FD8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06" w:type="dxa"/>
          </w:tcPr>
          <w:p w14:paraId="2F23614A" w14:textId="77777777" w:rsidR="00E33FD8" w:rsidRPr="001D7D86" w:rsidRDefault="00E33FD8" w:rsidP="0032517D">
            <w:pPr>
              <w:pStyle w:val="NormalWeb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</w:tr>
      <w:tr w:rsidR="00E33FD8" w:rsidRPr="001D7D86" w14:paraId="6FD8F010" w14:textId="77777777" w:rsidTr="00F37F62">
        <w:trPr>
          <w:trHeight w:val="4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794" w:type="dxa"/>
            <w:gridSpan w:val="11"/>
          </w:tcPr>
          <w:p w14:paraId="7DC58792" w14:textId="77777777" w:rsidR="00E33FD8" w:rsidRPr="001D7D86" w:rsidRDefault="00E33FD8" w:rsidP="0032517D">
            <w:pPr>
              <w:pStyle w:val="NormalWeb"/>
              <w:spacing w:line="360" w:lineRule="auto"/>
              <w:jc w:val="both"/>
              <w:rPr>
                <w:b/>
                <w:color w:val="000000" w:themeColor="text1"/>
                <w:sz w:val="18"/>
                <w:szCs w:val="18"/>
              </w:rPr>
            </w:pPr>
            <w:r w:rsidRPr="001D7D86">
              <w:rPr>
                <w:b/>
                <w:color w:val="000000" w:themeColor="text1"/>
                <w:sz w:val="18"/>
                <w:szCs w:val="18"/>
              </w:rPr>
              <w:t>Sex</w:t>
            </w:r>
          </w:p>
        </w:tc>
        <w:tc>
          <w:tcPr>
            <w:tcW w:w="1406" w:type="dxa"/>
          </w:tcPr>
          <w:p w14:paraId="1DEEDE75" w14:textId="77777777" w:rsidR="00E33FD8" w:rsidRPr="001D7D86" w:rsidRDefault="00E33FD8" w:rsidP="0032517D">
            <w:pPr>
              <w:pStyle w:val="NormalWeb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sz w:val="18"/>
                <w:szCs w:val="18"/>
              </w:rPr>
            </w:pPr>
          </w:p>
        </w:tc>
      </w:tr>
      <w:tr w:rsidR="00E33FD8" w:rsidRPr="001D7D86" w14:paraId="5BE786B8" w14:textId="77777777" w:rsidTr="00F37F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080" w:type="dxa"/>
            <w:gridSpan w:val="6"/>
          </w:tcPr>
          <w:p w14:paraId="707E938A" w14:textId="77777777" w:rsidR="00E33FD8" w:rsidRPr="001D7D86" w:rsidRDefault="00E33FD8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Males</w:t>
            </w:r>
          </w:p>
        </w:tc>
        <w:tc>
          <w:tcPr>
            <w:tcW w:w="1889" w:type="dxa"/>
            <w:gridSpan w:val="2"/>
          </w:tcPr>
          <w:p w14:paraId="42EF0D8B" w14:textId="77777777" w:rsidR="00E33FD8" w:rsidRPr="001D7D86" w:rsidRDefault="00E33FD8" w:rsidP="0032517D">
            <w:pPr>
              <w:pStyle w:val="NormalWeb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2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99" w:type="dxa"/>
          </w:tcPr>
          <w:p w14:paraId="67E76370" w14:textId="77777777" w:rsidR="00E33FD8" w:rsidRPr="001D7D86" w:rsidRDefault="00E33FD8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15</w:t>
            </w:r>
          </w:p>
        </w:tc>
        <w:tc>
          <w:tcPr>
            <w:tcW w:w="1620" w:type="dxa"/>
          </w:tcPr>
          <w:p w14:paraId="32DEA6A4" w14:textId="77777777" w:rsidR="00E33FD8" w:rsidRPr="001D7D86" w:rsidRDefault="00E33FD8" w:rsidP="0032517D">
            <w:pPr>
              <w:pStyle w:val="NormalWeb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8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06" w:type="dxa"/>
          </w:tcPr>
          <w:p w14:paraId="22ABAB16" w14:textId="77777777" w:rsidR="00E33FD8" w:rsidRPr="001D7D86" w:rsidRDefault="00E33FD8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06" w:type="dxa"/>
          </w:tcPr>
          <w:p w14:paraId="2ECF25BD" w14:textId="77777777" w:rsidR="00E33FD8" w:rsidRPr="001D7D86" w:rsidRDefault="00E33FD8" w:rsidP="0032517D">
            <w:pPr>
              <w:pStyle w:val="NormalWeb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</w:tr>
      <w:tr w:rsidR="00E33FD8" w:rsidRPr="001D7D86" w14:paraId="6933AA2C" w14:textId="77777777" w:rsidTr="00F37F62">
        <w:trPr>
          <w:trHeight w:val="4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080" w:type="dxa"/>
            <w:gridSpan w:val="6"/>
          </w:tcPr>
          <w:p w14:paraId="5C28307C" w14:textId="77777777" w:rsidR="00E33FD8" w:rsidRPr="001D7D86" w:rsidRDefault="00E33FD8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Female</w:t>
            </w:r>
          </w:p>
        </w:tc>
        <w:tc>
          <w:tcPr>
            <w:tcW w:w="1889" w:type="dxa"/>
            <w:gridSpan w:val="2"/>
          </w:tcPr>
          <w:p w14:paraId="0CD8F79E" w14:textId="77777777" w:rsidR="00E33FD8" w:rsidRPr="001D7D86" w:rsidRDefault="00E33FD8" w:rsidP="0032517D">
            <w:pPr>
              <w:pStyle w:val="NormalWeb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22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99" w:type="dxa"/>
          </w:tcPr>
          <w:p w14:paraId="7AA01175" w14:textId="77777777" w:rsidR="00E33FD8" w:rsidRPr="001D7D86" w:rsidRDefault="00E33FD8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76</w:t>
            </w:r>
          </w:p>
        </w:tc>
        <w:tc>
          <w:tcPr>
            <w:tcW w:w="1620" w:type="dxa"/>
          </w:tcPr>
          <w:p w14:paraId="69CAA405" w14:textId="77777777" w:rsidR="00E33FD8" w:rsidRPr="001D7D86" w:rsidRDefault="00E33FD8" w:rsidP="0032517D">
            <w:pPr>
              <w:pStyle w:val="NormalWeb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4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06" w:type="dxa"/>
          </w:tcPr>
          <w:p w14:paraId="1E035106" w14:textId="77777777" w:rsidR="00E33FD8" w:rsidRPr="001D7D86" w:rsidRDefault="00E33FD8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06" w:type="dxa"/>
          </w:tcPr>
          <w:p w14:paraId="00481AAA" w14:textId="77777777" w:rsidR="00E33FD8" w:rsidRPr="001D7D86" w:rsidRDefault="00E33FD8" w:rsidP="0032517D">
            <w:pPr>
              <w:pStyle w:val="NormalWeb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</w:tr>
      <w:tr w:rsidR="00E33FD8" w:rsidRPr="001D7D86" w14:paraId="2AB7DC9F" w14:textId="77777777" w:rsidTr="00F37F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794" w:type="dxa"/>
            <w:gridSpan w:val="11"/>
          </w:tcPr>
          <w:p w14:paraId="7E143F96" w14:textId="77777777" w:rsidR="00E33FD8" w:rsidRPr="001D7D86" w:rsidRDefault="00E33FD8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b/>
                <w:color w:val="000000" w:themeColor="text1"/>
                <w:sz w:val="18"/>
                <w:szCs w:val="18"/>
              </w:rPr>
              <w:t xml:space="preserve">Marital status category </w:t>
            </w:r>
          </w:p>
        </w:tc>
        <w:tc>
          <w:tcPr>
            <w:tcW w:w="1406" w:type="dxa"/>
          </w:tcPr>
          <w:p w14:paraId="69D85167" w14:textId="77777777" w:rsidR="00E33FD8" w:rsidRDefault="00E33FD8" w:rsidP="0032517D">
            <w:pPr>
              <w:pStyle w:val="NormalWeb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 w:val="18"/>
                <w:szCs w:val="18"/>
              </w:rPr>
            </w:pPr>
          </w:p>
        </w:tc>
      </w:tr>
      <w:tr w:rsidR="00E33FD8" w:rsidRPr="001D7D86" w14:paraId="5E9A5772" w14:textId="77777777" w:rsidTr="00F37F62">
        <w:trPr>
          <w:trHeight w:val="4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080" w:type="dxa"/>
            <w:gridSpan w:val="6"/>
          </w:tcPr>
          <w:p w14:paraId="6A97916E" w14:textId="77777777" w:rsidR="00E33FD8" w:rsidRPr="00C1741F" w:rsidRDefault="00E33FD8" w:rsidP="00E33FD8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 xml:space="preserve">Single  </w:t>
            </w:r>
          </w:p>
        </w:tc>
        <w:tc>
          <w:tcPr>
            <w:tcW w:w="1889" w:type="dxa"/>
            <w:gridSpan w:val="2"/>
          </w:tcPr>
          <w:p w14:paraId="53B328B6" w14:textId="77777777" w:rsidR="00E33FD8" w:rsidRDefault="00E33FD8" w:rsidP="00E33FD8">
            <w:pPr>
              <w:pStyle w:val="NormalWeb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0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99" w:type="dxa"/>
          </w:tcPr>
          <w:p w14:paraId="1B2DC2B5" w14:textId="77777777" w:rsidR="00E33FD8" w:rsidRDefault="00E33FD8" w:rsidP="00E33FD8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59</w:t>
            </w:r>
          </w:p>
        </w:tc>
        <w:tc>
          <w:tcPr>
            <w:tcW w:w="1620" w:type="dxa"/>
          </w:tcPr>
          <w:p w14:paraId="45936582" w14:textId="77777777" w:rsidR="00E33FD8" w:rsidRDefault="00E33FD8" w:rsidP="00E33FD8">
            <w:pPr>
              <w:pStyle w:val="NormalWeb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4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06" w:type="dxa"/>
          </w:tcPr>
          <w:p w14:paraId="42A9F834" w14:textId="77777777" w:rsidR="00E33FD8" w:rsidRPr="001D7D86" w:rsidRDefault="00E33FD8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06" w:type="dxa"/>
          </w:tcPr>
          <w:p w14:paraId="0DA3C3C7" w14:textId="77777777" w:rsidR="00E33FD8" w:rsidRPr="001D7D86" w:rsidRDefault="00E33FD8" w:rsidP="0032517D">
            <w:pPr>
              <w:pStyle w:val="NormalWeb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</w:tr>
      <w:tr w:rsidR="00E33FD8" w:rsidRPr="001D7D86" w14:paraId="5D619F06" w14:textId="77777777" w:rsidTr="00F37F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080" w:type="dxa"/>
            <w:gridSpan w:val="6"/>
          </w:tcPr>
          <w:p w14:paraId="6219AC6B" w14:textId="77777777" w:rsidR="00E33FD8" w:rsidRPr="00C1741F" w:rsidRDefault="00E33FD8" w:rsidP="00E33FD8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 xml:space="preserve">Married </w:t>
            </w:r>
          </w:p>
        </w:tc>
        <w:tc>
          <w:tcPr>
            <w:tcW w:w="1889" w:type="dxa"/>
            <w:gridSpan w:val="2"/>
          </w:tcPr>
          <w:p w14:paraId="0DF87651" w14:textId="77777777" w:rsidR="00E33FD8" w:rsidRDefault="00E33FD8" w:rsidP="00E33FD8">
            <w:pPr>
              <w:pStyle w:val="NormalWeb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27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99" w:type="dxa"/>
          </w:tcPr>
          <w:p w14:paraId="0FDFB50E" w14:textId="77777777" w:rsidR="00E33FD8" w:rsidRDefault="00E33FD8" w:rsidP="00E33FD8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93</w:t>
            </w:r>
          </w:p>
        </w:tc>
        <w:tc>
          <w:tcPr>
            <w:tcW w:w="1620" w:type="dxa"/>
          </w:tcPr>
          <w:p w14:paraId="14319356" w14:textId="77777777" w:rsidR="00E33FD8" w:rsidRDefault="00E33FD8" w:rsidP="00E33FD8">
            <w:pPr>
              <w:pStyle w:val="NormalWeb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7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06" w:type="dxa"/>
          </w:tcPr>
          <w:p w14:paraId="4CEDF507" w14:textId="77777777" w:rsidR="00E33FD8" w:rsidRPr="001D7D86" w:rsidRDefault="00E33FD8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06" w:type="dxa"/>
          </w:tcPr>
          <w:p w14:paraId="5FDDDC84" w14:textId="77777777" w:rsidR="00E33FD8" w:rsidRPr="001D7D86" w:rsidRDefault="00E33FD8" w:rsidP="0032517D">
            <w:pPr>
              <w:pStyle w:val="NormalWeb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</w:tr>
      <w:tr w:rsidR="00E33FD8" w:rsidRPr="001D7D86" w14:paraId="34B8CCF5" w14:textId="77777777" w:rsidTr="00F37F62">
        <w:trPr>
          <w:trHeight w:val="4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080" w:type="dxa"/>
            <w:gridSpan w:val="6"/>
          </w:tcPr>
          <w:p w14:paraId="051E98AD" w14:textId="77777777" w:rsidR="00E33FD8" w:rsidRDefault="00E33FD8" w:rsidP="00E33FD8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 xml:space="preserve">Divorced </w:t>
            </w:r>
          </w:p>
        </w:tc>
        <w:tc>
          <w:tcPr>
            <w:tcW w:w="1889" w:type="dxa"/>
            <w:gridSpan w:val="2"/>
          </w:tcPr>
          <w:p w14:paraId="01D3E31E" w14:textId="77777777" w:rsidR="00E33FD8" w:rsidRDefault="00E33FD8" w:rsidP="00E33FD8">
            <w:pPr>
              <w:pStyle w:val="NormalWeb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99" w:type="dxa"/>
          </w:tcPr>
          <w:p w14:paraId="38BCA734" w14:textId="77777777" w:rsidR="00E33FD8" w:rsidRDefault="00E33FD8" w:rsidP="00E33FD8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1620" w:type="dxa"/>
          </w:tcPr>
          <w:p w14:paraId="38673D4D" w14:textId="77777777" w:rsidR="00E33FD8" w:rsidRDefault="00E33FD8" w:rsidP="00E33FD8">
            <w:pPr>
              <w:pStyle w:val="NormalWeb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06" w:type="dxa"/>
          </w:tcPr>
          <w:p w14:paraId="6BA7816C" w14:textId="77777777" w:rsidR="00E33FD8" w:rsidRPr="001D7D86" w:rsidRDefault="00E33FD8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06" w:type="dxa"/>
          </w:tcPr>
          <w:p w14:paraId="141CECE5" w14:textId="77777777" w:rsidR="00E33FD8" w:rsidRPr="001D7D86" w:rsidRDefault="00E33FD8" w:rsidP="0032517D">
            <w:pPr>
              <w:pStyle w:val="NormalWeb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</w:tr>
      <w:tr w:rsidR="00E33FD8" w:rsidRPr="001D7D86" w14:paraId="7F1787D2" w14:textId="77777777" w:rsidTr="00F37F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080" w:type="dxa"/>
            <w:gridSpan w:val="6"/>
          </w:tcPr>
          <w:p w14:paraId="309B9C96" w14:textId="77777777" w:rsidR="00E33FD8" w:rsidRDefault="00E33FD8" w:rsidP="00E33FD8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 xml:space="preserve">Widowed </w:t>
            </w:r>
          </w:p>
        </w:tc>
        <w:tc>
          <w:tcPr>
            <w:tcW w:w="1889" w:type="dxa"/>
            <w:gridSpan w:val="2"/>
          </w:tcPr>
          <w:p w14:paraId="5CD2E834" w14:textId="77777777" w:rsidR="00E33FD8" w:rsidRDefault="00E33FD8" w:rsidP="00E33FD8">
            <w:pPr>
              <w:pStyle w:val="NormalWeb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3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99" w:type="dxa"/>
          </w:tcPr>
          <w:p w14:paraId="2222F832" w14:textId="77777777" w:rsidR="00E33FD8" w:rsidRDefault="00E33FD8" w:rsidP="00E33FD8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25</w:t>
            </w:r>
          </w:p>
        </w:tc>
        <w:tc>
          <w:tcPr>
            <w:tcW w:w="1620" w:type="dxa"/>
          </w:tcPr>
          <w:p w14:paraId="32985FD2" w14:textId="77777777" w:rsidR="00E33FD8" w:rsidRDefault="00E33FD8" w:rsidP="00E33FD8">
            <w:pPr>
              <w:pStyle w:val="NormalWeb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06" w:type="dxa"/>
          </w:tcPr>
          <w:p w14:paraId="1AA0C3F9" w14:textId="77777777" w:rsidR="00E33FD8" w:rsidRPr="001D7D86" w:rsidRDefault="00E33FD8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06" w:type="dxa"/>
          </w:tcPr>
          <w:p w14:paraId="248AE247" w14:textId="77777777" w:rsidR="00E33FD8" w:rsidRPr="001D7D86" w:rsidRDefault="00E33FD8" w:rsidP="0032517D">
            <w:pPr>
              <w:pStyle w:val="NormalWeb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</w:tr>
      <w:tr w:rsidR="00E33FD8" w:rsidRPr="001D7D86" w14:paraId="1ABC86DB" w14:textId="77777777" w:rsidTr="00F37F62">
        <w:trPr>
          <w:trHeight w:val="4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794" w:type="dxa"/>
            <w:gridSpan w:val="11"/>
          </w:tcPr>
          <w:p w14:paraId="44C26ED0" w14:textId="77777777" w:rsidR="00E33FD8" w:rsidRPr="001D7D86" w:rsidRDefault="00E33FD8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b/>
                <w:color w:val="000000" w:themeColor="text1"/>
                <w:sz w:val="18"/>
                <w:szCs w:val="18"/>
              </w:rPr>
              <w:t>Educational status</w:t>
            </w:r>
          </w:p>
        </w:tc>
        <w:tc>
          <w:tcPr>
            <w:tcW w:w="1406" w:type="dxa"/>
          </w:tcPr>
          <w:p w14:paraId="7221EE36" w14:textId="77777777" w:rsidR="00E33FD8" w:rsidRDefault="00E33FD8" w:rsidP="0032517D">
            <w:pPr>
              <w:pStyle w:val="NormalWeb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sz w:val="18"/>
                <w:szCs w:val="18"/>
              </w:rPr>
            </w:pPr>
          </w:p>
        </w:tc>
      </w:tr>
      <w:tr w:rsidR="00E33FD8" w:rsidRPr="001D7D86" w14:paraId="77A34C17" w14:textId="77777777" w:rsidTr="00F37F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080" w:type="dxa"/>
            <w:gridSpan w:val="6"/>
          </w:tcPr>
          <w:p w14:paraId="4D8E2F23" w14:textId="77777777" w:rsidR="00E33FD8" w:rsidRPr="00C1741F" w:rsidRDefault="00E33FD8" w:rsidP="00E33FD8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 xml:space="preserve">No formal education </w:t>
            </w:r>
          </w:p>
        </w:tc>
        <w:tc>
          <w:tcPr>
            <w:tcW w:w="1889" w:type="dxa"/>
            <w:gridSpan w:val="2"/>
          </w:tcPr>
          <w:p w14:paraId="62B338AA" w14:textId="77777777" w:rsidR="00E33FD8" w:rsidRDefault="00E33FD8" w:rsidP="00E33FD8">
            <w:pPr>
              <w:pStyle w:val="NormalWeb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3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99" w:type="dxa"/>
          </w:tcPr>
          <w:p w14:paraId="1091C1A1" w14:textId="77777777" w:rsidR="00E33FD8" w:rsidRDefault="00E33FD8" w:rsidP="00E33FD8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07</w:t>
            </w:r>
          </w:p>
        </w:tc>
        <w:tc>
          <w:tcPr>
            <w:tcW w:w="1620" w:type="dxa"/>
          </w:tcPr>
          <w:p w14:paraId="42BDF83B" w14:textId="77777777" w:rsidR="00E33FD8" w:rsidRDefault="00E33FD8" w:rsidP="00E33FD8">
            <w:pPr>
              <w:pStyle w:val="NormalWeb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2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06" w:type="dxa"/>
          </w:tcPr>
          <w:p w14:paraId="0CE8D8DC" w14:textId="77777777" w:rsidR="00E33FD8" w:rsidRDefault="00E33FD8" w:rsidP="00E33FD8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06" w:type="dxa"/>
          </w:tcPr>
          <w:p w14:paraId="5BD43933" w14:textId="77777777" w:rsidR="00E33FD8" w:rsidRDefault="00E33FD8" w:rsidP="00E33FD8">
            <w:pPr>
              <w:pStyle w:val="NormalWeb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</w:tr>
      <w:tr w:rsidR="00E33FD8" w:rsidRPr="001D7D86" w14:paraId="06624EBF" w14:textId="77777777" w:rsidTr="00F37F62">
        <w:trPr>
          <w:trHeight w:val="4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080" w:type="dxa"/>
            <w:gridSpan w:val="6"/>
          </w:tcPr>
          <w:p w14:paraId="4EAB0424" w14:textId="77777777" w:rsidR="00E33FD8" w:rsidRPr="00C1741F" w:rsidRDefault="00E33FD8" w:rsidP="00E33FD8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 xml:space="preserve">Primary </w:t>
            </w:r>
          </w:p>
        </w:tc>
        <w:tc>
          <w:tcPr>
            <w:tcW w:w="1889" w:type="dxa"/>
            <w:gridSpan w:val="2"/>
          </w:tcPr>
          <w:p w14:paraId="11CAC79A" w14:textId="77777777" w:rsidR="00E33FD8" w:rsidRDefault="00E33FD8" w:rsidP="00E33FD8">
            <w:pPr>
              <w:pStyle w:val="NormalWeb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2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99" w:type="dxa"/>
          </w:tcPr>
          <w:p w14:paraId="2B580F5A" w14:textId="77777777" w:rsidR="00E33FD8" w:rsidRDefault="00E33FD8" w:rsidP="00E33FD8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78</w:t>
            </w:r>
          </w:p>
        </w:tc>
        <w:tc>
          <w:tcPr>
            <w:tcW w:w="1620" w:type="dxa"/>
          </w:tcPr>
          <w:p w14:paraId="6C51B035" w14:textId="77777777" w:rsidR="00E33FD8" w:rsidRDefault="00E33FD8" w:rsidP="00E33FD8">
            <w:pPr>
              <w:pStyle w:val="NormalWeb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4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06" w:type="dxa"/>
          </w:tcPr>
          <w:p w14:paraId="14E1CA28" w14:textId="77777777" w:rsidR="00E33FD8" w:rsidRDefault="00E33FD8" w:rsidP="00E33FD8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06" w:type="dxa"/>
          </w:tcPr>
          <w:p w14:paraId="35151F66" w14:textId="77777777" w:rsidR="00E33FD8" w:rsidRDefault="00E33FD8" w:rsidP="00E33FD8">
            <w:pPr>
              <w:pStyle w:val="NormalWeb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</w:tr>
      <w:tr w:rsidR="00E33FD8" w:rsidRPr="001D7D86" w14:paraId="43087AF4" w14:textId="77777777" w:rsidTr="00F37F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080" w:type="dxa"/>
            <w:gridSpan w:val="6"/>
          </w:tcPr>
          <w:p w14:paraId="04739BD4" w14:textId="77777777" w:rsidR="00E33FD8" w:rsidRDefault="00E33FD8" w:rsidP="00E33FD8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 xml:space="preserve">Secondary </w:t>
            </w:r>
          </w:p>
        </w:tc>
        <w:tc>
          <w:tcPr>
            <w:tcW w:w="1889" w:type="dxa"/>
            <w:gridSpan w:val="2"/>
          </w:tcPr>
          <w:p w14:paraId="622DCE75" w14:textId="77777777" w:rsidR="00E33FD8" w:rsidRDefault="00E33FD8" w:rsidP="00E33FD8">
            <w:pPr>
              <w:pStyle w:val="NormalWeb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2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99" w:type="dxa"/>
          </w:tcPr>
          <w:p w14:paraId="1256526C" w14:textId="77777777" w:rsidR="00E33FD8" w:rsidRDefault="00E33FD8" w:rsidP="00E33FD8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75</w:t>
            </w:r>
          </w:p>
        </w:tc>
        <w:tc>
          <w:tcPr>
            <w:tcW w:w="1620" w:type="dxa"/>
          </w:tcPr>
          <w:p w14:paraId="14A4ACA3" w14:textId="77777777" w:rsidR="00E33FD8" w:rsidRDefault="00E33FD8" w:rsidP="00E33FD8">
            <w:pPr>
              <w:pStyle w:val="NormalWeb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4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06" w:type="dxa"/>
          </w:tcPr>
          <w:p w14:paraId="0C7FB3EC" w14:textId="77777777" w:rsidR="00E33FD8" w:rsidRDefault="00E33FD8" w:rsidP="00E33FD8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06" w:type="dxa"/>
          </w:tcPr>
          <w:p w14:paraId="1A261BE2" w14:textId="77777777" w:rsidR="00E33FD8" w:rsidRDefault="00E33FD8" w:rsidP="00E33FD8">
            <w:pPr>
              <w:pStyle w:val="NormalWeb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</w:tr>
      <w:tr w:rsidR="00E33FD8" w:rsidRPr="001D7D86" w14:paraId="22FB8A7B" w14:textId="77777777" w:rsidTr="00F37F62">
        <w:trPr>
          <w:trHeight w:val="4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080" w:type="dxa"/>
            <w:gridSpan w:val="6"/>
          </w:tcPr>
          <w:p w14:paraId="3761B1EA" w14:textId="77777777" w:rsidR="00E33FD8" w:rsidRDefault="00E33FD8" w:rsidP="00E33FD8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 xml:space="preserve">Diploma and above </w:t>
            </w:r>
          </w:p>
        </w:tc>
        <w:tc>
          <w:tcPr>
            <w:tcW w:w="1889" w:type="dxa"/>
            <w:gridSpan w:val="2"/>
          </w:tcPr>
          <w:p w14:paraId="39F33E97" w14:textId="77777777" w:rsidR="00E33FD8" w:rsidRDefault="00E33FD8" w:rsidP="00E33FD8">
            <w:pPr>
              <w:pStyle w:val="NormalWeb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4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99" w:type="dxa"/>
          </w:tcPr>
          <w:p w14:paraId="43B505DD" w14:textId="77777777" w:rsidR="00E33FD8" w:rsidRDefault="00E33FD8" w:rsidP="00E33FD8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31</w:t>
            </w:r>
          </w:p>
        </w:tc>
        <w:tc>
          <w:tcPr>
            <w:tcW w:w="1620" w:type="dxa"/>
          </w:tcPr>
          <w:p w14:paraId="12AED56A" w14:textId="77777777" w:rsidR="00E33FD8" w:rsidRDefault="00E33FD8" w:rsidP="00E33FD8">
            <w:pPr>
              <w:pStyle w:val="NormalWeb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06" w:type="dxa"/>
          </w:tcPr>
          <w:p w14:paraId="583E0D16" w14:textId="77777777" w:rsidR="00E33FD8" w:rsidRDefault="00E33FD8" w:rsidP="00E33FD8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06" w:type="dxa"/>
          </w:tcPr>
          <w:p w14:paraId="5F88ED11" w14:textId="77777777" w:rsidR="00E33FD8" w:rsidRDefault="00E33FD8" w:rsidP="00E33FD8">
            <w:pPr>
              <w:pStyle w:val="NormalWeb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</w:tr>
      <w:tr w:rsidR="00E33FD8" w:rsidRPr="001D7D86" w14:paraId="5939C5B3" w14:textId="77777777" w:rsidTr="00F37F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794" w:type="dxa"/>
            <w:gridSpan w:val="11"/>
          </w:tcPr>
          <w:p w14:paraId="26FC5A57" w14:textId="77777777" w:rsidR="00E33FD8" w:rsidRPr="001D7D86" w:rsidRDefault="00E33FD8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6C35BD">
              <w:rPr>
                <w:b/>
                <w:color w:val="000000" w:themeColor="text1"/>
                <w:sz w:val="18"/>
                <w:szCs w:val="18"/>
              </w:rPr>
              <w:t>Social drug use</w:t>
            </w:r>
          </w:p>
        </w:tc>
        <w:tc>
          <w:tcPr>
            <w:tcW w:w="1406" w:type="dxa"/>
          </w:tcPr>
          <w:p w14:paraId="3A228449" w14:textId="77777777" w:rsidR="00E33FD8" w:rsidRPr="006C35BD" w:rsidRDefault="00E33FD8" w:rsidP="0032517D">
            <w:pPr>
              <w:pStyle w:val="NormalWeb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 w:val="18"/>
                <w:szCs w:val="18"/>
              </w:rPr>
            </w:pPr>
          </w:p>
        </w:tc>
      </w:tr>
      <w:tr w:rsidR="00E33FD8" w:rsidRPr="001D7D86" w14:paraId="69851478" w14:textId="77777777" w:rsidTr="00F37F62">
        <w:trPr>
          <w:trHeight w:val="13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080" w:type="dxa"/>
            <w:gridSpan w:val="6"/>
            <w:vMerge w:val="restart"/>
          </w:tcPr>
          <w:p w14:paraId="1862546C" w14:textId="77777777" w:rsidR="00E33FD8" w:rsidRDefault="00E33FD8" w:rsidP="00E33FD8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 xml:space="preserve">Cigarette smoking </w:t>
            </w:r>
          </w:p>
        </w:tc>
        <w:tc>
          <w:tcPr>
            <w:tcW w:w="944" w:type="dxa"/>
          </w:tcPr>
          <w:p w14:paraId="0F4D7866" w14:textId="77777777" w:rsidR="00E33FD8" w:rsidRDefault="00E33FD8" w:rsidP="0032517D">
            <w:pPr>
              <w:pStyle w:val="NormalWeb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 xml:space="preserve">Yes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45" w:type="dxa"/>
          </w:tcPr>
          <w:p w14:paraId="2A108745" w14:textId="77777777" w:rsidR="00E33FD8" w:rsidRDefault="00E33FD8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799" w:type="dxa"/>
          </w:tcPr>
          <w:p w14:paraId="57222DF8" w14:textId="77777777" w:rsidR="00E33FD8" w:rsidRDefault="00E33FD8" w:rsidP="0032517D">
            <w:pPr>
              <w:pStyle w:val="NormalWeb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20" w:type="dxa"/>
          </w:tcPr>
          <w:p w14:paraId="554A5D02" w14:textId="77777777" w:rsidR="00E33FD8" w:rsidRDefault="00E33FD8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406" w:type="dxa"/>
          </w:tcPr>
          <w:p w14:paraId="20DEEE5E" w14:textId="77777777" w:rsidR="00E33FD8" w:rsidRPr="001D7D86" w:rsidRDefault="00E33FD8" w:rsidP="0032517D">
            <w:pPr>
              <w:pStyle w:val="NormalWeb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06" w:type="dxa"/>
          </w:tcPr>
          <w:p w14:paraId="236B616B" w14:textId="77777777" w:rsidR="00E33FD8" w:rsidRPr="001D7D86" w:rsidRDefault="00E33FD8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</w:p>
        </w:tc>
      </w:tr>
      <w:tr w:rsidR="00E33FD8" w:rsidRPr="001D7D86" w14:paraId="675CA035" w14:textId="77777777" w:rsidTr="00F37F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1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080" w:type="dxa"/>
            <w:gridSpan w:val="6"/>
            <w:vMerge/>
          </w:tcPr>
          <w:p w14:paraId="316F2E30" w14:textId="77777777" w:rsidR="00E33FD8" w:rsidRDefault="00E33FD8" w:rsidP="00E33FD8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44" w:type="dxa"/>
          </w:tcPr>
          <w:p w14:paraId="114BC52D" w14:textId="77777777" w:rsidR="00E33FD8" w:rsidRDefault="00E33FD8" w:rsidP="0032517D">
            <w:pPr>
              <w:pStyle w:val="NormalWeb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 xml:space="preserve">No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45" w:type="dxa"/>
          </w:tcPr>
          <w:p w14:paraId="22D80BBE" w14:textId="77777777" w:rsidR="00E33FD8" w:rsidRDefault="00E33FD8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420</w:t>
            </w:r>
          </w:p>
        </w:tc>
        <w:tc>
          <w:tcPr>
            <w:tcW w:w="1799" w:type="dxa"/>
          </w:tcPr>
          <w:p w14:paraId="55473AEF" w14:textId="77777777" w:rsidR="00E33FD8" w:rsidRDefault="00E33FD8" w:rsidP="0032517D">
            <w:pPr>
              <w:pStyle w:val="NormalWeb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28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20" w:type="dxa"/>
          </w:tcPr>
          <w:p w14:paraId="28ACC488" w14:textId="77777777" w:rsidR="00E33FD8" w:rsidRDefault="00E33FD8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32</w:t>
            </w:r>
          </w:p>
        </w:tc>
        <w:tc>
          <w:tcPr>
            <w:tcW w:w="1406" w:type="dxa"/>
          </w:tcPr>
          <w:p w14:paraId="06FC69DB" w14:textId="77777777" w:rsidR="00E33FD8" w:rsidRPr="001D7D86" w:rsidRDefault="00E33FD8" w:rsidP="0032517D">
            <w:pPr>
              <w:pStyle w:val="NormalWeb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06" w:type="dxa"/>
          </w:tcPr>
          <w:p w14:paraId="1C759EDF" w14:textId="77777777" w:rsidR="00E33FD8" w:rsidRPr="001D7D86" w:rsidRDefault="00E33FD8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</w:p>
        </w:tc>
      </w:tr>
      <w:tr w:rsidR="00E33FD8" w:rsidRPr="001D7D86" w14:paraId="78506EEA" w14:textId="77777777" w:rsidTr="00F37F62">
        <w:trPr>
          <w:trHeight w:val="13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080" w:type="dxa"/>
            <w:gridSpan w:val="6"/>
            <w:vMerge w:val="restart"/>
          </w:tcPr>
          <w:p w14:paraId="677B113B" w14:textId="77777777" w:rsidR="00E33FD8" w:rsidRDefault="00E33FD8" w:rsidP="00E33FD8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 xml:space="preserve">Alcohol use </w:t>
            </w:r>
          </w:p>
        </w:tc>
        <w:tc>
          <w:tcPr>
            <w:tcW w:w="944" w:type="dxa"/>
          </w:tcPr>
          <w:p w14:paraId="7750E790" w14:textId="77777777" w:rsidR="00E33FD8" w:rsidRDefault="00E33FD8" w:rsidP="0032517D">
            <w:pPr>
              <w:pStyle w:val="NormalWeb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 xml:space="preserve">Yes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45" w:type="dxa"/>
          </w:tcPr>
          <w:p w14:paraId="75D06510" w14:textId="77777777" w:rsidR="00E33FD8" w:rsidRDefault="00E33FD8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21</w:t>
            </w:r>
          </w:p>
        </w:tc>
        <w:tc>
          <w:tcPr>
            <w:tcW w:w="1799" w:type="dxa"/>
          </w:tcPr>
          <w:p w14:paraId="56C20A6D" w14:textId="77777777" w:rsidR="00E33FD8" w:rsidRDefault="00E33FD8" w:rsidP="0032517D">
            <w:pPr>
              <w:pStyle w:val="NormalWeb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20" w:type="dxa"/>
          </w:tcPr>
          <w:p w14:paraId="6D16DBED" w14:textId="77777777" w:rsidR="00E33FD8" w:rsidRDefault="00E33FD8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406" w:type="dxa"/>
          </w:tcPr>
          <w:p w14:paraId="20FFF542" w14:textId="77777777" w:rsidR="00E33FD8" w:rsidRPr="001D7D86" w:rsidRDefault="00E33FD8" w:rsidP="0032517D">
            <w:pPr>
              <w:pStyle w:val="NormalWeb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06" w:type="dxa"/>
          </w:tcPr>
          <w:p w14:paraId="167096A8" w14:textId="77777777" w:rsidR="00E33FD8" w:rsidRPr="001D7D86" w:rsidRDefault="00E33FD8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</w:p>
        </w:tc>
      </w:tr>
      <w:tr w:rsidR="00E33FD8" w:rsidRPr="001D7D86" w14:paraId="541619EE" w14:textId="77777777" w:rsidTr="00F37F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1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080" w:type="dxa"/>
            <w:gridSpan w:val="6"/>
            <w:vMerge/>
          </w:tcPr>
          <w:p w14:paraId="40BBF694" w14:textId="77777777" w:rsidR="00E33FD8" w:rsidRDefault="00E33FD8" w:rsidP="00E33FD8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44" w:type="dxa"/>
          </w:tcPr>
          <w:p w14:paraId="05EF5114" w14:textId="77777777" w:rsidR="00E33FD8" w:rsidRDefault="00E33FD8" w:rsidP="0032517D">
            <w:pPr>
              <w:pStyle w:val="NormalWeb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 xml:space="preserve">No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45" w:type="dxa"/>
          </w:tcPr>
          <w:p w14:paraId="4906206A" w14:textId="77777777" w:rsidR="00E33FD8" w:rsidRDefault="00E33FD8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402</w:t>
            </w:r>
          </w:p>
        </w:tc>
        <w:tc>
          <w:tcPr>
            <w:tcW w:w="1799" w:type="dxa"/>
          </w:tcPr>
          <w:p w14:paraId="0B166C89" w14:textId="77777777" w:rsidR="00E33FD8" w:rsidRDefault="00E33FD8" w:rsidP="0032517D">
            <w:pPr>
              <w:pStyle w:val="NormalWeb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27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20" w:type="dxa"/>
          </w:tcPr>
          <w:p w14:paraId="764E7811" w14:textId="77777777" w:rsidR="00E33FD8" w:rsidRDefault="00E33FD8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29</w:t>
            </w:r>
          </w:p>
        </w:tc>
        <w:tc>
          <w:tcPr>
            <w:tcW w:w="1406" w:type="dxa"/>
          </w:tcPr>
          <w:p w14:paraId="3B611C23" w14:textId="77777777" w:rsidR="00E33FD8" w:rsidRPr="001D7D86" w:rsidRDefault="00E33FD8" w:rsidP="0032517D">
            <w:pPr>
              <w:pStyle w:val="NormalWeb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06" w:type="dxa"/>
          </w:tcPr>
          <w:p w14:paraId="17813D37" w14:textId="77777777" w:rsidR="00E33FD8" w:rsidRPr="001D7D86" w:rsidRDefault="00E33FD8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</w:p>
        </w:tc>
      </w:tr>
      <w:tr w:rsidR="00E33FD8" w:rsidRPr="001D7D86" w14:paraId="2F1267AF" w14:textId="77777777" w:rsidTr="00F37F62">
        <w:trPr>
          <w:trHeight w:val="13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080" w:type="dxa"/>
            <w:gridSpan w:val="6"/>
            <w:vMerge w:val="restart"/>
          </w:tcPr>
          <w:p w14:paraId="6EEDAD14" w14:textId="77777777" w:rsidR="00E33FD8" w:rsidRDefault="00E33FD8" w:rsidP="00E33FD8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 xml:space="preserve">Khat chewing </w:t>
            </w:r>
          </w:p>
        </w:tc>
        <w:tc>
          <w:tcPr>
            <w:tcW w:w="944" w:type="dxa"/>
          </w:tcPr>
          <w:p w14:paraId="2F15CE81" w14:textId="77777777" w:rsidR="00E33FD8" w:rsidRDefault="00E33FD8" w:rsidP="0032517D">
            <w:pPr>
              <w:pStyle w:val="NormalWeb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 xml:space="preserve">Yes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45" w:type="dxa"/>
          </w:tcPr>
          <w:p w14:paraId="729FF69D" w14:textId="77777777" w:rsidR="00E33FD8" w:rsidRDefault="00E33FD8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1799" w:type="dxa"/>
          </w:tcPr>
          <w:p w14:paraId="7DC4D75F" w14:textId="77777777" w:rsidR="00E33FD8" w:rsidRDefault="00E33FD8" w:rsidP="0032517D">
            <w:pPr>
              <w:pStyle w:val="NormalWeb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20" w:type="dxa"/>
          </w:tcPr>
          <w:p w14:paraId="03875EE9" w14:textId="77777777" w:rsidR="00E33FD8" w:rsidRDefault="00E33FD8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406" w:type="dxa"/>
          </w:tcPr>
          <w:p w14:paraId="7B50CCCF" w14:textId="77777777" w:rsidR="00E33FD8" w:rsidRPr="001D7D86" w:rsidRDefault="00E33FD8" w:rsidP="0032517D">
            <w:pPr>
              <w:pStyle w:val="NormalWeb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06" w:type="dxa"/>
          </w:tcPr>
          <w:p w14:paraId="65CE1BEE" w14:textId="77777777" w:rsidR="00E33FD8" w:rsidRPr="001D7D86" w:rsidRDefault="00E33FD8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</w:p>
        </w:tc>
      </w:tr>
      <w:tr w:rsidR="00E33FD8" w:rsidRPr="001D7D86" w14:paraId="72BF4B81" w14:textId="77777777" w:rsidTr="00F37F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1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080" w:type="dxa"/>
            <w:gridSpan w:val="6"/>
            <w:vMerge/>
          </w:tcPr>
          <w:p w14:paraId="70205F77" w14:textId="77777777" w:rsidR="00E33FD8" w:rsidRDefault="00E33FD8" w:rsidP="00E33FD8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44" w:type="dxa"/>
          </w:tcPr>
          <w:p w14:paraId="24FB4F98" w14:textId="77777777" w:rsidR="00E33FD8" w:rsidRDefault="00E33FD8" w:rsidP="0032517D">
            <w:pPr>
              <w:pStyle w:val="NormalWeb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 xml:space="preserve">No 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45" w:type="dxa"/>
          </w:tcPr>
          <w:p w14:paraId="58293B55" w14:textId="77777777" w:rsidR="00E33FD8" w:rsidRDefault="00E33FD8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409</w:t>
            </w:r>
          </w:p>
        </w:tc>
        <w:tc>
          <w:tcPr>
            <w:tcW w:w="1799" w:type="dxa"/>
          </w:tcPr>
          <w:p w14:paraId="40D5FFCD" w14:textId="77777777" w:rsidR="00E33FD8" w:rsidRDefault="00E33FD8" w:rsidP="0032517D">
            <w:pPr>
              <w:pStyle w:val="NormalWeb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28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20" w:type="dxa"/>
          </w:tcPr>
          <w:p w14:paraId="6CC31FBB" w14:textId="77777777" w:rsidR="00E33FD8" w:rsidRDefault="00E33FD8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27</w:t>
            </w:r>
          </w:p>
        </w:tc>
        <w:tc>
          <w:tcPr>
            <w:tcW w:w="1406" w:type="dxa"/>
          </w:tcPr>
          <w:p w14:paraId="14A534FC" w14:textId="77777777" w:rsidR="00E33FD8" w:rsidRPr="001D7D86" w:rsidRDefault="00E33FD8" w:rsidP="0032517D">
            <w:pPr>
              <w:pStyle w:val="NormalWeb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06" w:type="dxa"/>
          </w:tcPr>
          <w:p w14:paraId="20EE5854" w14:textId="77777777" w:rsidR="00E33FD8" w:rsidRPr="001D7D86" w:rsidRDefault="00E33FD8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</w:p>
        </w:tc>
      </w:tr>
      <w:tr w:rsidR="00072286" w:rsidRPr="001D7D86" w14:paraId="09286B7F" w14:textId="77777777" w:rsidTr="00F37F62">
        <w:trPr>
          <w:trHeight w:val="4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200" w:type="dxa"/>
            <w:gridSpan w:val="12"/>
          </w:tcPr>
          <w:p w14:paraId="2FC08E86" w14:textId="77777777" w:rsidR="00072286" w:rsidRDefault="00072286" w:rsidP="0032517D">
            <w:pPr>
              <w:pStyle w:val="NormalWeb"/>
              <w:spacing w:line="360" w:lineRule="auto"/>
              <w:jc w:val="both"/>
              <w:rPr>
                <w:b/>
                <w:color w:val="000000" w:themeColor="text1"/>
                <w:sz w:val="18"/>
                <w:szCs w:val="18"/>
              </w:rPr>
            </w:pPr>
            <w:r>
              <w:rPr>
                <w:b/>
                <w:color w:val="000000" w:themeColor="text1"/>
                <w:sz w:val="18"/>
                <w:szCs w:val="18"/>
              </w:rPr>
              <w:t xml:space="preserve">Source of medication </w:t>
            </w:r>
          </w:p>
        </w:tc>
      </w:tr>
      <w:tr w:rsidR="00E33FD8" w:rsidRPr="001D7D86" w14:paraId="42D5525E" w14:textId="77777777" w:rsidTr="00F37F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080" w:type="dxa"/>
            <w:gridSpan w:val="6"/>
          </w:tcPr>
          <w:p w14:paraId="6EB09F2E" w14:textId="77777777" w:rsidR="00E33FD8" w:rsidRPr="00C1741F" w:rsidRDefault="00E33FD8" w:rsidP="00E33FD8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C1741F">
              <w:rPr>
                <w:color w:val="000000" w:themeColor="text1"/>
                <w:sz w:val="18"/>
                <w:szCs w:val="18"/>
              </w:rPr>
              <w:t xml:space="preserve">Free </w:t>
            </w:r>
          </w:p>
        </w:tc>
        <w:tc>
          <w:tcPr>
            <w:tcW w:w="1889" w:type="dxa"/>
            <w:gridSpan w:val="2"/>
          </w:tcPr>
          <w:p w14:paraId="08D7A2D2" w14:textId="77777777" w:rsidR="00E33FD8" w:rsidRDefault="00E33FD8" w:rsidP="0032517D">
            <w:pPr>
              <w:pStyle w:val="NormalWeb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22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99" w:type="dxa"/>
          </w:tcPr>
          <w:p w14:paraId="538E168C" w14:textId="77777777" w:rsidR="00E33FD8" w:rsidRDefault="00E33FD8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47</w:t>
            </w:r>
          </w:p>
        </w:tc>
        <w:tc>
          <w:tcPr>
            <w:tcW w:w="1620" w:type="dxa"/>
          </w:tcPr>
          <w:p w14:paraId="0D03E4E9" w14:textId="77777777" w:rsidR="00E33FD8" w:rsidRDefault="00E33FD8" w:rsidP="0032517D">
            <w:pPr>
              <w:pStyle w:val="NormalWeb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8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06" w:type="dxa"/>
          </w:tcPr>
          <w:p w14:paraId="69716F45" w14:textId="77777777" w:rsidR="00E33FD8" w:rsidRPr="001D7D86" w:rsidRDefault="00E33FD8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06" w:type="dxa"/>
          </w:tcPr>
          <w:p w14:paraId="3FC6A5D9" w14:textId="77777777" w:rsidR="00E33FD8" w:rsidRPr="001D7D86" w:rsidRDefault="00E33FD8" w:rsidP="0032517D">
            <w:pPr>
              <w:pStyle w:val="NormalWeb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</w:tr>
      <w:tr w:rsidR="00E33FD8" w:rsidRPr="001D7D86" w14:paraId="078085A4" w14:textId="77777777" w:rsidTr="00F37F62">
        <w:trPr>
          <w:trHeight w:val="4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080" w:type="dxa"/>
            <w:gridSpan w:val="6"/>
          </w:tcPr>
          <w:p w14:paraId="0CC5C681" w14:textId="77777777" w:rsidR="00E33FD8" w:rsidRPr="00C1741F" w:rsidRDefault="00E33FD8" w:rsidP="00E33FD8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C1741F">
              <w:rPr>
                <w:color w:val="000000" w:themeColor="text1"/>
                <w:sz w:val="18"/>
                <w:szCs w:val="18"/>
              </w:rPr>
              <w:lastRenderedPageBreak/>
              <w:t xml:space="preserve">Paid </w:t>
            </w:r>
          </w:p>
        </w:tc>
        <w:tc>
          <w:tcPr>
            <w:tcW w:w="1889" w:type="dxa"/>
            <w:gridSpan w:val="2"/>
          </w:tcPr>
          <w:p w14:paraId="1A5CFAFD" w14:textId="77777777" w:rsidR="00E33FD8" w:rsidRDefault="00E33FD8" w:rsidP="0032517D">
            <w:pPr>
              <w:pStyle w:val="NormalWeb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9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99" w:type="dxa"/>
          </w:tcPr>
          <w:p w14:paraId="7C157141" w14:textId="77777777" w:rsidR="00E33FD8" w:rsidRDefault="00E33FD8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44</w:t>
            </w:r>
          </w:p>
        </w:tc>
        <w:tc>
          <w:tcPr>
            <w:tcW w:w="1620" w:type="dxa"/>
          </w:tcPr>
          <w:p w14:paraId="5DA6D767" w14:textId="77777777" w:rsidR="00E33FD8" w:rsidRDefault="00E33FD8" w:rsidP="0032517D">
            <w:pPr>
              <w:pStyle w:val="NormalWeb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5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06" w:type="dxa"/>
          </w:tcPr>
          <w:p w14:paraId="64A26FF2" w14:textId="77777777" w:rsidR="00E33FD8" w:rsidRPr="001D7D86" w:rsidRDefault="00E33FD8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06" w:type="dxa"/>
          </w:tcPr>
          <w:p w14:paraId="46AD7579" w14:textId="77777777" w:rsidR="00E33FD8" w:rsidRPr="001D7D86" w:rsidRDefault="00E33FD8" w:rsidP="0032517D">
            <w:pPr>
              <w:pStyle w:val="NormalWeb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</w:tr>
      <w:tr w:rsidR="00E33FD8" w:rsidRPr="001D7D86" w14:paraId="4E800383" w14:textId="77777777" w:rsidTr="00F37F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794" w:type="dxa"/>
            <w:gridSpan w:val="11"/>
          </w:tcPr>
          <w:p w14:paraId="6893A085" w14:textId="77777777" w:rsidR="00E33FD8" w:rsidRPr="001D7D86" w:rsidRDefault="00E33FD8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41301D">
              <w:rPr>
                <w:b/>
                <w:color w:val="000000" w:themeColor="text1"/>
                <w:sz w:val="18"/>
                <w:szCs w:val="18"/>
              </w:rPr>
              <w:t xml:space="preserve">Hospitalization in the past one year </w:t>
            </w:r>
          </w:p>
        </w:tc>
        <w:tc>
          <w:tcPr>
            <w:tcW w:w="1406" w:type="dxa"/>
          </w:tcPr>
          <w:p w14:paraId="0281F426" w14:textId="77777777" w:rsidR="00E33FD8" w:rsidRPr="0041301D" w:rsidRDefault="00E33FD8" w:rsidP="0032517D">
            <w:pPr>
              <w:pStyle w:val="NormalWeb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 w:val="18"/>
                <w:szCs w:val="18"/>
              </w:rPr>
            </w:pPr>
          </w:p>
        </w:tc>
      </w:tr>
      <w:tr w:rsidR="00E33FD8" w:rsidRPr="001D7D86" w14:paraId="267FCB67" w14:textId="77777777" w:rsidTr="00F37F62">
        <w:trPr>
          <w:trHeight w:val="4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080" w:type="dxa"/>
            <w:gridSpan w:val="6"/>
          </w:tcPr>
          <w:p w14:paraId="20138ACA" w14:textId="77777777" w:rsidR="00E33FD8" w:rsidRPr="0041301D" w:rsidRDefault="00E33FD8" w:rsidP="00E33FD8">
            <w:pPr>
              <w:pStyle w:val="NormalWeb"/>
              <w:spacing w:line="360" w:lineRule="auto"/>
              <w:jc w:val="both"/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889" w:type="dxa"/>
            <w:gridSpan w:val="2"/>
          </w:tcPr>
          <w:p w14:paraId="28C03BD4" w14:textId="77777777" w:rsidR="00E33FD8" w:rsidRDefault="00E33FD8" w:rsidP="0032517D">
            <w:pPr>
              <w:pStyle w:val="NormalWeb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5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99" w:type="dxa"/>
          </w:tcPr>
          <w:p w14:paraId="71C402B0" w14:textId="77777777" w:rsidR="00E33FD8" w:rsidRDefault="00E33FD8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17</w:t>
            </w:r>
          </w:p>
        </w:tc>
        <w:tc>
          <w:tcPr>
            <w:tcW w:w="1620" w:type="dxa"/>
          </w:tcPr>
          <w:p w14:paraId="07A80F81" w14:textId="77777777" w:rsidR="00E33FD8" w:rsidRDefault="00E33FD8" w:rsidP="0032517D">
            <w:pPr>
              <w:pStyle w:val="NormalWeb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3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06" w:type="dxa"/>
          </w:tcPr>
          <w:p w14:paraId="55677B30" w14:textId="77777777" w:rsidR="00E33FD8" w:rsidRPr="001D7D86" w:rsidRDefault="00E33FD8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06" w:type="dxa"/>
          </w:tcPr>
          <w:p w14:paraId="7DEDCA88" w14:textId="77777777" w:rsidR="00E33FD8" w:rsidRPr="001D7D86" w:rsidRDefault="00E33FD8" w:rsidP="0032517D">
            <w:pPr>
              <w:pStyle w:val="NormalWeb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</w:tr>
      <w:tr w:rsidR="00E33FD8" w:rsidRPr="001D7D86" w14:paraId="3658ECA0" w14:textId="77777777" w:rsidTr="00F37F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794" w:type="dxa"/>
            <w:gridSpan w:val="11"/>
          </w:tcPr>
          <w:p w14:paraId="0FAAFBF9" w14:textId="77777777" w:rsidR="00E33FD8" w:rsidRPr="001D7D86" w:rsidRDefault="00E33FD8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b/>
                <w:color w:val="000000" w:themeColor="text1"/>
                <w:sz w:val="18"/>
                <w:szCs w:val="18"/>
              </w:rPr>
              <w:t>Cause of heart failure</w:t>
            </w:r>
          </w:p>
        </w:tc>
        <w:tc>
          <w:tcPr>
            <w:tcW w:w="1406" w:type="dxa"/>
          </w:tcPr>
          <w:p w14:paraId="2D9132DC" w14:textId="77777777" w:rsidR="00E33FD8" w:rsidRDefault="00E33FD8" w:rsidP="0032517D">
            <w:pPr>
              <w:pStyle w:val="NormalWeb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 w:val="18"/>
                <w:szCs w:val="18"/>
              </w:rPr>
            </w:pPr>
          </w:p>
        </w:tc>
      </w:tr>
      <w:tr w:rsidR="00E33FD8" w:rsidRPr="001D7D86" w14:paraId="1E379F1B" w14:textId="77777777" w:rsidTr="00F37F62">
        <w:trPr>
          <w:trHeight w:val="31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40" w:type="dxa"/>
            <w:gridSpan w:val="3"/>
            <w:vMerge w:val="restart"/>
          </w:tcPr>
          <w:p w14:paraId="0C7A93A4" w14:textId="77777777" w:rsidR="00E33FD8" w:rsidRPr="002816B3" w:rsidRDefault="00E33FD8" w:rsidP="002816B3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2816B3">
              <w:rPr>
                <w:color w:val="000000" w:themeColor="text1"/>
                <w:sz w:val="18"/>
                <w:szCs w:val="18"/>
              </w:rPr>
              <w:t>CRVHD</w:t>
            </w:r>
          </w:p>
        </w:tc>
        <w:tc>
          <w:tcPr>
            <w:tcW w:w="1540" w:type="dxa"/>
            <w:gridSpan w:val="3"/>
          </w:tcPr>
          <w:p w14:paraId="557EA210" w14:textId="77777777" w:rsidR="00E33FD8" w:rsidRPr="002816B3" w:rsidRDefault="00E33FD8" w:rsidP="002816B3">
            <w:pPr>
              <w:pStyle w:val="NormalWeb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89" w:type="dxa"/>
            <w:gridSpan w:val="2"/>
          </w:tcPr>
          <w:p w14:paraId="761C3572" w14:textId="77777777" w:rsidR="00E33FD8" w:rsidRDefault="00E33FD8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215</w:t>
            </w:r>
          </w:p>
        </w:tc>
        <w:tc>
          <w:tcPr>
            <w:tcW w:w="1799" w:type="dxa"/>
          </w:tcPr>
          <w:p w14:paraId="333B5D5C" w14:textId="77777777" w:rsidR="00E33FD8" w:rsidRDefault="00E33FD8" w:rsidP="0032517D">
            <w:pPr>
              <w:pStyle w:val="NormalWeb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2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20" w:type="dxa"/>
          </w:tcPr>
          <w:p w14:paraId="07797182" w14:textId="77777777" w:rsidR="00E33FD8" w:rsidRDefault="00E33FD8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89</w:t>
            </w:r>
          </w:p>
        </w:tc>
        <w:tc>
          <w:tcPr>
            <w:tcW w:w="1406" w:type="dxa"/>
          </w:tcPr>
          <w:p w14:paraId="59044EF5" w14:textId="77777777" w:rsidR="00E33FD8" w:rsidRPr="001D7D86" w:rsidRDefault="00E33FD8" w:rsidP="0032517D">
            <w:pPr>
              <w:pStyle w:val="NormalWeb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06" w:type="dxa"/>
          </w:tcPr>
          <w:p w14:paraId="1555F8D4" w14:textId="77777777" w:rsidR="00E33FD8" w:rsidRPr="001D7D86" w:rsidRDefault="00E33FD8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</w:p>
        </w:tc>
      </w:tr>
      <w:tr w:rsidR="00E33FD8" w:rsidRPr="001D7D86" w14:paraId="5D77FE51" w14:textId="77777777" w:rsidTr="00F37F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40" w:type="dxa"/>
            <w:gridSpan w:val="3"/>
            <w:vMerge/>
          </w:tcPr>
          <w:p w14:paraId="56DF8A3A" w14:textId="77777777" w:rsidR="00E33FD8" w:rsidRPr="002816B3" w:rsidRDefault="00E33FD8" w:rsidP="002816B3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540" w:type="dxa"/>
            <w:gridSpan w:val="3"/>
          </w:tcPr>
          <w:p w14:paraId="58C6AE7B" w14:textId="77777777" w:rsidR="00E33FD8" w:rsidRPr="002816B3" w:rsidRDefault="00E33FD8" w:rsidP="002816B3">
            <w:pPr>
              <w:pStyle w:val="NormalWeb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MR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89" w:type="dxa"/>
            <w:gridSpan w:val="2"/>
          </w:tcPr>
          <w:p w14:paraId="59209599" w14:textId="77777777" w:rsidR="00E33FD8" w:rsidRDefault="00E33FD8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51</w:t>
            </w:r>
          </w:p>
        </w:tc>
        <w:tc>
          <w:tcPr>
            <w:tcW w:w="1799" w:type="dxa"/>
          </w:tcPr>
          <w:p w14:paraId="52180485" w14:textId="77777777" w:rsidR="00E33FD8" w:rsidRDefault="00E33FD8" w:rsidP="0032517D">
            <w:pPr>
              <w:pStyle w:val="NormalWeb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2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20" w:type="dxa"/>
          </w:tcPr>
          <w:p w14:paraId="7E723868" w14:textId="77777777" w:rsidR="00E33FD8" w:rsidRDefault="00E33FD8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28</w:t>
            </w:r>
          </w:p>
        </w:tc>
        <w:tc>
          <w:tcPr>
            <w:tcW w:w="1406" w:type="dxa"/>
          </w:tcPr>
          <w:p w14:paraId="7EEAE2AA" w14:textId="77777777" w:rsidR="00E33FD8" w:rsidRPr="001D7D86" w:rsidRDefault="00E33FD8" w:rsidP="0032517D">
            <w:pPr>
              <w:pStyle w:val="NormalWeb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06" w:type="dxa"/>
          </w:tcPr>
          <w:p w14:paraId="1406A1C0" w14:textId="77777777" w:rsidR="00E33FD8" w:rsidRPr="001D7D86" w:rsidRDefault="00E33FD8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</w:p>
        </w:tc>
      </w:tr>
      <w:tr w:rsidR="00E33FD8" w:rsidRPr="001D7D86" w14:paraId="58E4D145" w14:textId="77777777" w:rsidTr="00F37F62">
        <w:trPr>
          <w:trHeight w:val="2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40" w:type="dxa"/>
            <w:gridSpan w:val="3"/>
            <w:vMerge/>
          </w:tcPr>
          <w:p w14:paraId="5F6452C6" w14:textId="77777777" w:rsidR="00E33FD8" w:rsidRPr="002816B3" w:rsidRDefault="00E33FD8" w:rsidP="002816B3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540" w:type="dxa"/>
            <w:gridSpan w:val="3"/>
          </w:tcPr>
          <w:p w14:paraId="26C85E9B" w14:textId="77777777" w:rsidR="00E33FD8" w:rsidRPr="002816B3" w:rsidRDefault="00E33FD8" w:rsidP="002816B3">
            <w:pPr>
              <w:pStyle w:val="NormalWeb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TR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89" w:type="dxa"/>
            <w:gridSpan w:val="2"/>
          </w:tcPr>
          <w:p w14:paraId="6FE230A1" w14:textId="77777777" w:rsidR="00E33FD8" w:rsidRDefault="00E33FD8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28</w:t>
            </w:r>
          </w:p>
        </w:tc>
        <w:tc>
          <w:tcPr>
            <w:tcW w:w="1799" w:type="dxa"/>
          </w:tcPr>
          <w:p w14:paraId="537085E6" w14:textId="77777777" w:rsidR="00E33FD8" w:rsidRDefault="00E33FD8" w:rsidP="0032517D">
            <w:pPr>
              <w:pStyle w:val="NormalWeb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20" w:type="dxa"/>
          </w:tcPr>
          <w:p w14:paraId="1ECDBAAC" w14:textId="77777777" w:rsidR="00E33FD8" w:rsidRDefault="00E33FD8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24</w:t>
            </w:r>
          </w:p>
        </w:tc>
        <w:tc>
          <w:tcPr>
            <w:tcW w:w="1406" w:type="dxa"/>
          </w:tcPr>
          <w:p w14:paraId="557F2476" w14:textId="77777777" w:rsidR="00E33FD8" w:rsidRPr="001D7D86" w:rsidRDefault="00E33FD8" w:rsidP="0032517D">
            <w:pPr>
              <w:pStyle w:val="NormalWeb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06" w:type="dxa"/>
          </w:tcPr>
          <w:p w14:paraId="09A6A3C1" w14:textId="77777777" w:rsidR="00E33FD8" w:rsidRPr="001D7D86" w:rsidRDefault="00E33FD8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</w:p>
        </w:tc>
      </w:tr>
      <w:tr w:rsidR="00E33FD8" w:rsidRPr="001D7D86" w14:paraId="0CC065D2" w14:textId="77777777" w:rsidTr="00F37F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40" w:type="dxa"/>
            <w:gridSpan w:val="3"/>
            <w:vMerge/>
          </w:tcPr>
          <w:p w14:paraId="5D3D19B5" w14:textId="77777777" w:rsidR="00E33FD8" w:rsidRPr="002816B3" w:rsidRDefault="00E33FD8" w:rsidP="002816B3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540" w:type="dxa"/>
            <w:gridSpan w:val="3"/>
          </w:tcPr>
          <w:p w14:paraId="0C102633" w14:textId="77777777" w:rsidR="00E33FD8" w:rsidRPr="002816B3" w:rsidRDefault="00E33FD8" w:rsidP="002816B3">
            <w:pPr>
              <w:pStyle w:val="NormalWeb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AR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89" w:type="dxa"/>
            <w:gridSpan w:val="2"/>
          </w:tcPr>
          <w:p w14:paraId="62962627" w14:textId="77777777" w:rsidR="00E33FD8" w:rsidRDefault="00E33FD8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24</w:t>
            </w:r>
          </w:p>
        </w:tc>
        <w:tc>
          <w:tcPr>
            <w:tcW w:w="1799" w:type="dxa"/>
          </w:tcPr>
          <w:p w14:paraId="354285C7" w14:textId="77777777" w:rsidR="00E33FD8" w:rsidRDefault="00E33FD8" w:rsidP="0032517D">
            <w:pPr>
              <w:pStyle w:val="NormalWeb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20" w:type="dxa"/>
          </w:tcPr>
          <w:p w14:paraId="5412F470" w14:textId="77777777" w:rsidR="00E33FD8" w:rsidRDefault="00E33FD8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1406" w:type="dxa"/>
          </w:tcPr>
          <w:p w14:paraId="76386206" w14:textId="77777777" w:rsidR="00E33FD8" w:rsidRPr="001D7D86" w:rsidRDefault="00E33FD8" w:rsidP="0032517D">
            <w:pPr>
              <w:pStyle w:val="NormalWeb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06" w:type="dxa"/>
          </w:tcPr>
          <w:p w14:paraId="6C156B40" w14:textId="77777777" w:rsidR="00E33FD8" w:rsidRPr="001D7D86" w:rsidRDefault="00E33FD8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</w:p>
        </w:tc>
      </w:tr>
      <w:tr w:rsidR="00E33FD8" w:rsidRPr="001D7D86" w14:paraId="427C608D" w14:textId="77777777" w:rsidTr="00F37F62">
        <w:trPr>
          <w:trHeight w:val="2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40" w:type="dxa"/>
            <w:gridSpan w:val="3"/>
            <w:vMerge/>
          </w:tcPr>
          <w:p w14:paraId="4C0EEE99" w14:textId="77777777" w:rsidR="00E33FD8" w:rsidRPr="002816B3" w:rsidRDefault="00E33FD8" w:rsidP="002816B3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540" w:type="dxa"/>
            <w:gridSpan w:val="3"/>
          </w:tcPr>
          <w:p w14:paraId="73E43E18" w14:textId="77777777" w:rsidR="00E33FD8" w:rsidRPr="002816B3" w:rsidRDefault="00E33FD8" w:rsidP="002816B3">
            <w:pPr>
              <w:pStyle w:val="NormalWeb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A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89" w:type="dxa"/>
            <w:gridSpan w:val="2"/>
          </w:tcPr>
          <w:p w14:paraId="162F08BF" w14:textId="77777777" w:rsidR="00E33FD8" w:rsidRDefault="00E33FD8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799" w:type="dxa"/>
          </w:tcPr>
          <w:p w14:paraId="256F3BC3" w14:textId="77777777" w:rsidR="00E33FD8" w:rsidRDefault="00E33FD8" w:rsidP="0032517D">
            <w:pPr>
              <w:pStyle w:val="NormalWeb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20" w:type="dxa"/>
          </w:tcPr>
          <w:p w14:paraId="37548068" w14:textId="77777777" w:rsidR="00E33FD8" w:rsidRDefault="00E33FD8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406" w:type="dxa"/>
          </w:tcPr>
          <w:p w14:paraId="3FCEE415" w14:textId="77777777" w:rsidR="00E33FD8" w:rsidRPr="001D7D86" w:rsidRDefault="00E33FD8" w:rsidP="0032517D">
            <w:pPr>
              <w:pStyle w:val="NormalWeb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06" w:type="dxa"/>
          </w:tcPr>
          <w:p w14:paraId="7F10CC59" w14:textId="77777777" w:rsidR="00E33FD8" w:rsidRPr="001D7D86" w:rsidRDefault="00E33FD8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</w:p>
        </w:tc>
      </w:tr>
      <w:tr w:rsidR="00E33FD8" w:rsidRPr="001D7D86" w14:paraId="1B8BA208" w14:textId="77777777" w:rsidTr="00F37F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40" w:type="dxa"/>
            <w:gridSpan w:val="3"/>
            <w:vMerge/>
          </w:tcPr>
          <w:p w14:paraId="3890E28E" w14:textId="77777777" w:rsidR="00E33FD8" w:rsidRPr="002816B3" w:rsidRDefault="00E33FD8" w:rsidP="002816B3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540" w:type="dxa"/>
            <w:gridSpan w:val="3"/>
          </w:tcPr>
          <w:p w14:paraId="2950398E" w14:textId="77777777" w:rsidR="00E33FD8" w:rsidRPr="002816B3" w:rsidRDefault="00E33FD8" w:rsidP="002816B3">
            <w:pPr>
              <w:pStyle w:val="NormalWeb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MSMR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89" w:type="dxa"/>
            <w:gridSpan w:val="2"/>
          </w:tcPr>
          <w:p w14:paraId="05BCB982" w14:textId="77777777" w:rsidR="00E33FD8" w:rsidRDefault="00E33FD8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48</w:t>
            </w:r>
          </w:p>
        </w:tc>
        <w:tc>
          <w:tcPr>
            <w:tcW w:w="1799" w:type="dxa"/>
          </w:tcPr>
          <w:p w14:paraId="34255731" w14:textId="77777777" w:rsidR="00E33FD8" w:rsidRDefault="00E33FD8" w:rsidP="0032517D">
            <w:pPr>
              <w:pStyle w:val="NormalWeb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4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20" w:type="dxa"/>
          </w:tcPr>
          <w:p w14:paraId="178EB7AA" w14:textId="77777777" w:rsidR="00E33FD8" w:rsidRDefault="00E33FD8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406" w:type="dxa"/>
          </w:tcPr>
          <w:p w14:paraId="5928A576" w14:textId="77777777" w:rsidR="00E33FD8" w:rsidRPr="001D7D86" w:rsidRDefault="00E33FD8" w:rsidP="0032517D">
            <w:pPr>
              <w:pStyle w:val="NormalWeb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06" w:type="dxa"/>
          </w:tcPr>
          <w:p w14:paraId="07607C42" w14:textId="77777777" w:rsidR="00E33FD8" w:rsidRPr="001D7D86" w:rsidRDefault="00E33FD8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</w:p>
        </w:tc>
      </w:tr>
      <w:tr w:rsidR="00E33FD8" w:rsidRPr="001D7D86" w14:paraId="23356239" w14:textId="77777777" w:rsidTr="00F37F62">
        <w:trPr>
          <w:trHeight w:val="2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40" w:type="dxa"/>
            <w:gridSpan w:val="3"/>
            <w:vMerge/>
          </w:tcPr>
          <w:p w14:paraId="56D3CD45" w14:textId="77777777" w:rsidR="00E33FD8" w:rsidRPr="002816B3" w:rsidRDefault="00E33FD8" w:rsidP="002816B3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540" w:type="dxa"/>
            <w:gridSpan w:val="3"/>
          </w:tcPr>
          <w:p w14:paraId="1676AB08" w14:textId="77777777" w:rsidR="00E33FD8" w:rsidRPr="002816B3" w:rsidRDefault="00E33FD8" w:rsidP="002816B3">
            <w:pPr>
              <w:pStyle w:val="NormalWeb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MSAR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89" w:type="dxa"/>
            <w:gridSpan w:val="2"/>
          </w:tcPr>
          <w:p w14:paraId="618C1903" w14:textId="77777777" w:rsidR="00E33FD8" w:rsidRDefault="00E33FD8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28</w:t>
            </w:r>
          </w:p>
        </w:tc>
        <w:tc>
          <w:tcPr>
            <w:tcW w:w="1799" w:type="dxa"/>
          </w:tcPr>
          <w:p w14:paraId="56A87064" w14:textId="77777777" w:rsidR="00E33FD8" w:rsidRDefault="00E33FD8" w:rsidP="0032517D">
            <w:pPr>
              <w:pStyle w:val="NormalWeb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2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20" w:type="dxa"/>
          </w:tcPr>
          <w:p w14:paraId="16EC802D" w14:textId="77777777" w:rsidR="00E33FD8" w:rsidRDefault="00E33FD8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406" w:type="dxa"/>
          </w:tcPr>
          <w:p w14:paraId="09FDFBA5" w14:textId="77777777" w:rsidR="00E33FD8" w:rsidRPr="001D7D86" w:rsidRDefault="00E33FD8" w:rsidP="0032517D">
            <w:pPr>
              <w:pStyle w:val="NormalWeb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06" w:type="dxa"/>
          </w:tcPr>
          <w:p w14:paraId="6FAB8C61" w14:textId="77777777" w:rsidR="00E33FD8" w:rsidRPr="001D7D86" w:rsidRDefault="00E33FD8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</w:p>
        </w:tc>
      </w:tr>
      <w:tr w:rsidR="00E33FD8" w:rsidRPr="001D7D86" w14:paraId="7BE54F2E" w14:textId="77777777" w:rsidTr="00F37F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40" w:type="dxa"/>
            <w:gridSpan w:val="3"/>
            <w:vMerge/>
          </w:tcPr>
          <w:p w14:paraId="5205D748" w14:textId="77777777" w:rsidR="00E33FD8" w:rsidRPr="002816B3" w:rsidRDefault="00E33FD8" w:rsidP="002816B3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540" w:type="dxa"/>
            <w:gridSpan w:val="3"/>
          </w:tcPr>
          <w:p w14:paraId="4520D64C" w14:textId="77777777" w:rsidR="00E33FD8" w:rsidRPr="002816B3" w:rsidRDefault="00E33FD8" w:rsidP="002816B3">
            <w:pPr>
              <w:pStyle w:val="NormalWeb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MRAR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89" w:type="dxa"/>
            <w:gridSpan w:val="2"/>
          </w:tcPr>
          <w:p w14:paraId="17CA0617" w14:textId="77777777" w:rsidR="00E33FD8" w:rsidRDefault="00E33FD8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1799" w:type="dxa"/>
          </w:tcPr>
          <w:p w14:paraId="3C586A16" w14:textId="77777777" w:rsidR="00E33FD8" w:rsidRDefault="00E33FD8" w:rsidP="0032517D">
            <w:pPr>
              <w:pStyle w:val="NormalWeb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20" w:type="dxa"/>
          </w:tcPr>
          <w:p w14:paraId="26EA9DA5" w14:textId="77777777" w:rsidR="00E33FD8" w:rsidRDefault="00E33FD8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1406" w:type="dxa"/>
          </w:tcPr>
          <w:p w14:paraId="11AE79A4" w14:textId="77777777" w:rsidR="00E33FD8" w:rsidRPr="001D7D86" w:rsidRDefault="00E33FD8" w:rsidP="0032517D">
            <w:pPr>
              <w:pStyle w:val="NormalWeb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06" w:type="dxa"/>
          </w:tcPr>
          <w:p w14:paraId="6D7D52FB" w14:textId="77777777" w:rsidR="00E33FD8" w:rsidRPr="001D7D86" w:rsidRDefault="00E33FD8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</w:p>
        </w:tc>
      </w:tr>
      <w:tr w:rsidR="00E33FD8" w:rsidRPr="001D7D86" w14:paraId="14D6214B" w14:textId="77777777" w:rsidTr="00F37F62">
        <w:trPr>
          <w:trHeight w:val="2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40" w:type="dxa"/>
            <w:gridSpan w:val="3"/>
            <w:vMerge/>
          </w:tcPr>
          <w:p w14:paraId="271B9C69" w14:textId="77777777" w:rsidR="00E33FD8" w:rsidRPr="002816B3" w:rsidRDefault="00E33FD8" w:rsidP="002816B3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540" w:type="dxa"/>
            <w:gridSpan w:val="3"/>
          </w:tcPr>
          <w:p w14:paraId="694C35FE" w14:textId="77777777" w:rsidR="00E33FD8" w:rsidRPr="002816B3" w:rsidRDefault="00E33FD8" w:rsidP="002816B3">
            <w:pPr>
              <w:pStyle w:val="NormalWeb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MRA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89" w:type="dxa"/>
            <w:gridSpan w:val="2"/>
          </w:tcPr>
          <w:p w14:paraId="2BC046EA" w14:textId="77777777" w:rsidR="00E33FD8" w:rsidRDefault="00E33FD8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1799" w:type="dxa"/>
          </w:tcPr>
          <w:p w14:paraId="0A6D393B" w14:textId="77777777" w:rsidR="00E33FD8" w:rsidRDefault="00E33FD8" w:rsidP="0032517D">
            <w:pPr>
              <w:pStyle w:val="NormalWeb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20" w:type="dxa"/>
          </w:tcPr>
          <w:p w14:paraId="1B394515" w14:textId="77777777" w:rsidR="00E33FD8" w:rsidRDefault="00E33FD8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406" w:type="dxa"/>
          </w:tcPr>
          <w:p w14:paraId="7F1BF664" w14:textId="77777777" w:rsidR="00E33FD8" w:rsidRPr="001D7D86" w:rsidRDefault="00E33FD8" w:rsidP="0032517D">
            <w:pPr>
              <w:pStyle w:val="NormalWeb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06" w:type="dxa"/>
          </w:tcPr>
          <w:p w14:paraId="6EC84A45" w14:textId="77777777" w:rsidR="00E33FD8" w:rsidRPr="001D7D86" w:rsidRDefault="00E33FD8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</w:p>
        </w:tc>
      </w:tr>
      <w:tr w:rsidR="00E33FD8" w:rsidRPr="001D7D86" w14:paraId="74D0F452" w14:textId="77777777" w:rsidTr="00F37F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40" w:type="dxa"/>
            <w:gridSpan w:val="3"/>
            <w:vMerge/>
          </w:tcPr>
          <w:p w14:paraId="75C80732" w14:textId="77777777" w:rsidR="00E33FD8" w:rsidRPr="002816B3" w:rsidRDefault="00E33FD8" w:rsidP="002816B3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540" w:type="dxa"/>
            <w:gridSpan w:val="3"/>
          </w:tcPr>
          <w:p w14:paraId="15C8F7E9" w14:textId="77777777" w:rsidR="00E33FD8" w:rsidRPr="002816B3" w:rsidRDefault="00E33FD8" w:rsidP="002816B3">
            <w:pPr>
              <w:pStyle w:val="NormalWeb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MSA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89" w:type="dxa"/>
            <w:gridSpan w:val="2"/>
          </w:tcPr>
          <w:p w14:paraId="59DB6B1A" w14:textId="77777777" w:rsidR="00E33FD8" w:rsidRDefault="00E33FD8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799" w:type="dxa"/>
          </w:tcPr>
          <w:p w14:paraId="51A8ACE5" w14:textId="77777777" w:rsidR="00E33FD8" w:rsidRDefault="00E33FD8" w:rsidP="0032517D">
            <w:pPr>
              <w:pStyle w:val="NormalWeb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20" w:type="dxa"/>
          </w:tcPr>
          <w:p w14:paraId="4EFDAEF9" w14:textId="77777777" w:rsidR="00E33FD8" w:rsidRDefault="00E33FD8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406" w:type="dxa"/>
          </w:tcPr>
          <w:p w14:paraId="752E61DE" w14:textId="77777777" w:rsidR="00E33FD8" w:rsidRPr="001D7D86" w:rsidRDefault="00E33FD8" w:rsidP="0032517D">
            <w:pPr>
              <w:pStyle w:val="NormalWeb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06" w:type="dxa"/>
          </w:tcPr>
          <w:p w14:paraId="0F6D7292" w14:textId="77777777" w:rsidR="00E33FD8" w:rsidRPr="001D7D86" w:rsidRDefault="00E33FD8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</w:p>
        </w:tc>
      </w:tr>
      <w:tr w:rsidR="00E33FD8" w:rsidRPr="001D7D86" w14:paraId="04187282" w14:textId="77777777" w:rsidTr="00F37F62">
        <w:trPr>
          <w:trHeight w:val="4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080" w:type="dxa"/>
            <w:gridSpan w:val="6"/>
          </w:tcPr>
          <w:p w14:paraId="0F39F137" w14:textId="77777777" w:rsidR="00E33FD8" w:rsidRPr="002816B3" w:rsidRDefault="00E33FD8" w:rsidP="00E33FD8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2816B3">
              <w:rPr>
                <w:color w:val="000000" w:themeColor="text1"/>
                <w:sz w:val="18"/>
                <w:szCs w:val="18"/>
              </w:rPr>
              <w:t>IHD</w:t>
            </w:r>
          </w:p>
        </w:tc>
        <w:tc>
          <w:tcPr>
            <w:tcW w:w="1889" w:type="dxa"/>
            <w:gridSpan w:val="2"/>
          </w:tcPr>
          <w:p w14:paraId="3CE79589" w14:textId="77777777" w:rsidR="00E33FD8" w:rsidRDefault="00E33FD8" w:rsidP="0032517D">
            <w:pPr>
              <w:pStyle w:val="NormalWeb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9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99" w:type="dxa"/>
          </w:tcPr>
          <w:p w14:paraId="1B607859" w14:textId="77777777" w:rsidR="00E33FD8" w:rsidRDefault="00E33FD8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78</w:t>
            </w:r>
          </w:p>
        </w:tc>
        <w:tc>
          <w:tcPr>
            <w:tcW w:w="1620" w:type="dxa"/>
          </w:tcPr>
          <w:p w14:paraId="5EF59E0F" w14:textId="77777777" w:rsidR="00E33FD8" w:rsidRDefault="00E33FD8" w:rsidP="0032517D">
            <w:pPr>
              <w:pStyle w:val="NormalWeb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06" w:type="dxa"/>
          </w:tcPr>
          <w:p w14:paraId="0FBD9A57" w14:textId="77777777" w:rsidR="00E33FD8" w:rsidRPr="001D7D86" w:rsidRDefault="00E33FD8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06" w:type="dxa"/>
          </w:tcPr>
          <w:p w14:paraId="77D6BCDD" w14:textId="77777777" w:rsidR="00E33FD8" w:rsidRPr="001D7D86" w:rsidRDefault="00E33FD8" w:rsidP="0032517D">
            <w:pPr>
              <w:pStyle w:val="NormalWeb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</w:tr>
      <w:tr w:rsidR="00E33FD8" w:rsidRPr="001D7D86" w14:paraId="520443BD" w14:textId="77777777" w:rsidTr="00F37F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080" w:type="dxa"/>
            <w:gridSpan w:val="6"/>
          </w:tcPr>
          <w:p w14:paraId="38EDA165" w14:textId="77777777" w:rsidR="00E33FD8" w:rsidRPr="002816B3" w:rsidRDefault="00E33FD8" w:rsidP="00E33FD8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2816B3">
              <w:rPr>
                <w:color w:val="000000" w:themeColor="text1"/>
                <w:sz w:val="18"/>
                <w:szCs w:val="18"/>
              </w:rPr>
              <w:t>HHD</w:t>
            </w:r>
          </w:p>
        </w:tc>
        <w:tc>
          <w:tcPr>
            <w:tcW w:w="1889" w:type="dxa"/>
            <w:gridSpan w:val="2"/>
          </w:tcPr>
          <w:p w14:paraId="0F557410" w14:textId="77777777" w:rsidR="00E33FD8" w:rsidRDefault="00E33FD8" w:rsidP="0032517D">
            <w:pPr>
              <w:pStyle w:val="NormalWeb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6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99" w:type="dxa"/>
          </w:tcPr>
          <w:p w14:paraId="5C525184" w14:textId="77777777" w:rsidR="00E33FD8" w:rsidRDefault="00E33FD8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37</w:t>
            </w:r>
          </w:p>
        </w:tc>
        <w:tc>
          <w:tcPr>
            <w:tcW w:w="1620" w:type="dxa"/>
          </w:tcPr>
          <w:p w14:paraId="5D0E2EA3" w14:textId="77777777" w:rsidR="00E33FD8" w:rsidRDefault="00E33FD8" w:rsidP="0032517D">
            <w:pPr>
              <w:pStyle w:val="NormalWeb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2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06" w:type="dxa"/>
          </w:tcPr>
          <w:p w14:paraId="041FFC75" w14:textId="77777777" w:rsidR="00E33FD8" w:rsidRPr="001D7D86" w:rsidRDefault="00E33FD8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06" w:type="dxa"/>
          </w:tcPr>
          <w:p w14:paraId="5A24D4CB" w14:textId="77777777" w:rsidR="00E33FD8" w:rsidRPr="001D7D86" w:rsidRDefault="00E33FD8" w:rsidP="0032517D">
            <w:pPr>
              <w:pStyle w:val="NormalWeb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</w:tr>
      <w:tr w:rsidR="00E33FD8" w:rsidRPr="001D7D86" w14:paraId="477F3A99" w14:textId="77777777" w:rsidTr="00F37F62">
        <w:trPr>
          <w:trHeight w:val="4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080" w:type="dxa"/>
            <w:gridSpan w:val="6"/>
          </w:tcPr>
          <w:p w14:paraId="08A79B41" w14:textId="77777777" w:rsidR="00E33FD8" w:rsidRPr="002816B3" w:rsidRDefault="00E33FD8" w:rsidP="00E33FD8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2816B3">
              <w:rPr>
                <w:color w:val="000000" w:themeColor="text1"/>
                <w:sz w:val="18"/>
                <w:szCs w:val="18"/>
              </w:rPr>
              <w:t>DCMP</w:t>
            </w:r>
          </w:p>
        </w:tc>
        <w:tc>
          <w:tcPr>
            <w:tcW w:w="1889" w:type="dxa"/>
            <w:gridSpan w:val="2"/>
          </w:tcPr>
          <w:p w14:paraId="20FBCE2E" w14:textId="77777777" w:rsidR="00E33FD8" w:rsidRDefault="00E33FD8" w:rsidP="0032517D">
            <w:pPr>
              <w:pStyle w:val="NormalWeb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4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99" w:type="dxa"/>
          </w:tcPr>
          <w:p w14:paraId="77216BB6" w14:textId="77777777" w:rsidR="00E33FD8" w:rsidRDefault="00E33FD8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43</w:t>
            </w:r>
          </w:p>
        </w:tc>
        <w:tc>
          <w:tcPr>
            <w:tcW w:w="1620" w:type="dxa"/>
          </w:tcPr>
          <w:p w14:paraId="582E1D60" w14:textId="77777777" w:rsidR="00E33FD8" w:rsidRDefault="00E33FD8" w:rsidP="0032517D">
            <w:pPr>
              <w:pStyle w:val="NormalWeb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06" w:type="dxa"/>
          </w:tcPr>
          <w:p w14:paraId="7C29DA3E" w14:textId="77777777" w:rsidR="00E33FD8" w:rsidRPr="001D7D86" w:rsidRDefault="00E33FD8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06" w:type="dxa"/>
          </w:tcPr>
          <w:p w14:paraId="6CA66BB7" w14:textId="77777777" w:rsidR="00E33FD8" w:rsidRPr="001D7D86" w:rsidRDefault="00E33FD8" w:rsidP="0032517D">
            <w:pPr>
              <w:pStyle w:val="NormalWeb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</w:tr>
      <w:tr w:rsidR="00E33FD8" w:rsidRPr="001D7D86" w14:paraId="0C9CD031" w14:textId="77777777" w:rsidTr="00F37F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080" w:type="dxa"/>
            <w:gridSpan w:val="6"/>
          </w:tcPr>
          <w:p w14:paraId="76F7E7CE" w14:textId="77777777" w:rsidR="00E33FD8" w:rsidRPr="002816B3" w:rsidRDefault="00E33FD8" w:rsidP="00E33FD8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Others</w:t>
            </w:r>
          </w:p>
        </w:tc>
        <w:tc>
          <w:tcPr>
            <w:tcW w:w="1889" w:type="dxa"/>
            <w:gridSpan w:val="2"/>
          </w:tcPr>
          <w:p w14:paraId="1F84BD14" w14:textId="77777777" w:rsidR="00E33FD8" w:rsidRDefault="00E33FD8" w:rsidP="0032517D">
            <w:pPr>
              <w:pStyle w:val="NormalWeb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99" w:type="dxa"/>
          </w:tcPr>
          <w:p w14:paraId="425669D4" w14:textId="77777777" w:rsidR="00E33FD8" w:rsidRDefault="00E33FD8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620" w:type="dxa"/>
          </w:tcPr>
          <w:p w14:paraId="0826C163" w14:textId="77777777" w:rsidR="00E33FD8" w:rsidRDefault="00E33FD8" w:rsidP="0032517D">
            <w:pPr>
              <w:pStyle w:val="NormalWeb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06" w:type="dxa"/>
          </w:tcPr>
          <w:p w14:paraId="51D59E7F" w14:textId="77777777" w:rsidR="00E33FD8" w:rsidRPr="001D7D86" w:rsidRDefault="00E33FD8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06" w:type="dxa"/>
          </w:tcPr>
          <w:p w14:paraId="0B2E5C6F" w14:textId="77777777" w:rsidR="00E33FD8" w:rsidRPr="001D7D86" w:rsidRDefault="00E33FD8" w:rsidP="0032517D">
            <w:pPr>
              <w:pStyle w:val="NormalWeb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</w:tr>
      <w:tr w:rsidR="00E33FD8" w:rsidRPr="001D7D86" w14:paraId="5DD8539C" w14:textId="77777777" w:rsidTr="00F37F62">
        <w:trPr>
          <w:trHeight w:val="4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794" w:type="dxa"/>
            <w:gridSpan w:val="11"/>
          </w:tcPr>
          <w:p w14:paraId="76EB8E50" w14:textId="77777777" w:rsidR="00E33FD8" w:rsidRPr="000972B9" w:rsidRDefault="00E33FD8" w:rsidP="0032517D">
            <w:pPr>
              <w:pStyle w:val="NormalWeb"/>
              <w:spacing w:line="360" w:lineRule="auto"/>
              <w:jc w:val="both"/>
              <w:rPr>
                <w:b/>
                <w:color w:val="000000" w:themeColor="text1"/>
                <w:sz w:val="18"/>
                <w:szCs w:val="18"/>
              </w:rPr>
            </w:pPr>
            <w:r w:rsidRPr="000972B9">
              <w:rPr>
                <w:b/>
                <w:color w:val="000000" w:themeColor="text1"/>
                <w:sz w:val="18"/>
                <w:szCs w:val="18"/>
              </w:rPr>
              <w:t xml:space="preserve">Duration of heart failure treatment </w:t>
            </w:r>
          </w:p>
        </w:tc>
        <w:tc>
          <w:tcPr>
            <w:tcW w:w="1406" w:type="dxa"/>
          </w:tcPr>
          <w:p w14:paraId="45BF7AD7" w14:textId="77777777" w:rsidR="00E33FD8" w:rsidRPr="000972B9" w:rsidRDefault="00E33FD8" w:rsidP="0032517D">
            <w:pPr>
              <w:pStyle w:val="NormalWeb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sz w:val="18"/>
                <w:szCs w:val="18"/>
              </w:rPr>
            </w:pPr>
          </w:p>
        </w:tc>
      </w:tr>
      <w:tr w:rsidR="00E33FD8" w:rsidRPr="001D7D86" w14:paraId="232ECD06" w14:textId="77777777" w:rsidTr="00F37F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080" w:type="dxa"/>
            <w:gridSpan w:val="6"/>
          </w:tcPr>
          <w:p w14:paraId="4F0C68C7" w14:textId="77777777" w:rsidR="00E33FD8" w:rsidRDefault="00E33FD8" w:rsidP="00E33FD8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 xml:space="preserve">≤5 years </w:t>
            </w:r>
          </w:p>
        </w:tc>
        <w:tc>
          <w:tcPr>
            <w:tcW w:w="1889" w:type="dxa"/>
            <w:gridSpan w:val="2"/>
          </w:tcPr>
          <w:p w14:paraId="2A1C83B8" w14:textId="77777777" w:rsidR="00E33FD8" w:rsidRDefault="00E33FD8" w:rsidP="0032517D">
            <w:pPr>
              <w:pStyle w:val="NormalWeb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23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99" w:type="dxa"/>
          </w:tcPr>
          <w:p w14:paraId="22F5F320" w14:textId="77777777" w:rsidR="00E33FD8" w:rsidRDefault="00E33FD8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28</w:t>
            </w:r>
          </w:p>
        </w:tc>
        <w:tc>
          <w:tcPr>
            <w:tcW w:w="1620" w:type="dxa"/>
          </w:tcPr>
          <w:p w14:paraId="507CDED4" w14:textId="77777777" w:rsidR="00E33FD8" w:rsidRDefault="00E33FD8" w:rsidP="0032517D">
            <w:pPr>
              <w:pStyle w:val="NormalWeb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0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06" w:type="dxa"/>
          </w:tcPr>
          <w:p w14:paraId="617D3A70" w14:textId="77777777" w:rsidR="00E33FD8" w:rsidRPr="001D7D86" w:rsidRDefault="00E33FD8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06" w:type="dxa"/>
          </w:tcPr>
          <w:p w14:paraId="1C37C936" w14:textId="77777777" w:rsidR="00E33FD8" w:rsidRPr="001D7D86" w:rsidRDefault="00E33FD8" w:rsidP="0032517D">
            <w:pPr>
              <w:pStyle w:val="NormalWeb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</w:tr>
      <w:tr w:rsidR="00E33FD8" w:rsidRPr="001D7D86" w14:paraId="0D7ED567" w14:textId="77777777" w:rsidTr="00F37F62">
        <w:trPr>
          <w:trHeight w:val="4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080" w:type="dxa"/>
            <w:gridSpan w:val="6"/>
          </w:tcPr>
          <w:p w14:paraId="557C1FB1" w14:textId="77777777" w:rsidR="00E33FD8" w:rsidRDefault="00E33FD8" w:rsidP="00E33FD8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 xml:space="preserve">6-10 years </w:t>
            </w:r>
          </w:p>
        </w:tc>
        <w:tc>
          <w:tcPr>
            <w:tcW w:w="1889" w:type="dxa"/>
            <w:gridSpan w:val="2"/>
          </w:tcPr>
          <w:p w14:paraId="15D8B234" w14:textId="77777777" w:rsidR="00E33FD8" w:rsidRDefault="00E33FD8" w:rsidP="0032517D">
            <w:pPr>
              <w:pStyle w:val="NormalWeb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3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99" w:type="dxa"/>
          </w:tcPr>
          <w:p w14:paraId="353933C2" w14:textId="77777777" w:rsidR="00E33FD8" w:rsidRDefault="00E33FD8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14</w:t>
            </w:r>
          </w:p>
        </w:tc>
        <w:tc>
          <w:tcPr>
            <w:tcW w:w="1620" w:type="dxa"/>
          </w:tcPr>
          <w:p w14:paraId="6E835C29" w14:textId="77777777" w:rsidR="00E33FD8" w:rsidRDefault="00E33FD8" w:rsidP="0032517D">
            <w:pPr>
              <w:pStyle w:val="NormalWeb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2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06" w:type="dxa"/>
          </w:tcPr>
          <w:p w14:paraId="4073840F" w14:textId="77777777" w:rsidR="00E33FD8" w:rsidRPr="001D7D86" w:rsidRDefault="00E33FD8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06" w:type="dxa"/>
          </w:tcPr>
          <w:p w14:paraId="2A9E1455" w14:textId="77777777" w:rsidR="00E33FD8" w:rsidRPr="001D7D86" w:rsidRDefault="00E33FD8" w:rsidP="0032517D">
            <w:pPr>
              <w:pStyle w:val="NormalWeb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</w:tr>
      <w:tr w:rsidR="00E33FD8" w:rsidRPr="001D7D86" w14:paraId="1D7DF0F6" w14:textId="77777777" w:rsidTr="00F37F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080" w:type="dxa"/>
            <w:gridSpan w:val="6"/>
          </w:tcPr>
          <w:p w14:paraId="55CD7FB2" w14:textId="77777777" w:rsidR="00E33FD8" w:rsidRDefault="00E33FD8" w:rsidP="00E33FD8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 xml:space="preserve">&gt;10 years </w:t>
            </w:r>
          </w:p>
        </w:tc>
        <w:tc>
          <w:tcPr>
            <w:tcW w:w="1889" w:type="dxa"/>
            <w:gridSpan w:val="2"/>
          </w:tcPr>
          <w:p w14:paraId="47A8C11B" w14:textId="77777777" w:rsidR="00E33FD8" w:rsidRDefault="00E33FD8" w:rsidP="0032517D">
            <w:pPr>
              <w:pStyle w:val="NormalWeb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5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99" w:type="dxa"/>
          </w:tcPr>
          <w:p w14:paraId="300502CC" w14:textId="77777777" w:rsidR="00E33FD8" w:rsidRDefault="00E33FD8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49</w:t>
            </w:r>
          </w:p>
        </w:tc>
        <w:tc>
          <w:tcPr>
            <w:tcW w:w="1620" w:type="dxa"/>
          </w:tcPr>
          <w:p w14:paraId="4B492BB8" w14:textId="77777777" w:rsidR="00E33FD8" w:rsidRDefault="00E33FD8" w:rsidP="0032517D">
            <w:pPr>
              <w:pStyle w:val="NormalWeb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06" w:type="dxa"/>
          </w:tcPr>
          <w:p w14:paraId="511F02FE" w14:textId="77777777" w:rsidR="00E33FD8" w:rsidRPr="001D7D86" w:rsidRDefault="00E33FD8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06" w:type="dxa"/>
          </w:tcPr>
          <w:p w14:paraId="2DC29940" w14:textId="77777777" w:rsidR="00E33FD8" w:rsidRPr="001D7D86" w:rsidRDefault="00E33FD8" w:rsidP="0032517D">
            <w:pPr>
              <w:pStyle w:val="NormalWeb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</w:tr>
      <w:tr w:rsidR="00E33FD8" w:rsidRPr="001D7D86" w14:paraId="5549F8DE" w14:textId="77777777" w:rsidTr="00F37F62">
        <w:trPr>
          <w:trHeight w:val="4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794" w:type="dxa"/>
            <w:gridSpan w:val="11"/>
          </w:tcPr>
          <w:p w14:paraId="0391D680" w14:textId="77777777" w:rsidR="00E33FD8" w:rsidRPr="00590BE0" w:rsidRDefault="00E33FD8" w:rsidP="0032517D">
            <w:pPr>
              <w:pStyle w:val="NormalWeb"/>
              <w:spacing w:line="360" w:lineRule="auto"/>
              <w:jc w:val="both"/>
              <w:rPr>
                <w:b/>
                <w:color w:val="000000" w:themeColor="text1"/>
                <w:sz w:val="18"/>
                <w:szCs w:val="18"/>
              </w:rPr>
            </w:pPr>
            <w:r w:rsidRPr="00590BE0">
              <w:rPr>
                <w:b/>
                <w:color w:val="000000" w:themeColor="text1"/>
                <w:sz w:val="18"/>
                <w:szCs w:val="18"/>
              </w:rPr>
              <w:t xml:space="preserve">NYHA class </w:t>
            </w:r>
          </w:p>
        </w:tc>
        <w:tc>
          <w:tcPr>
            <w:tcW w:w="1406" w:type="dxa"/>
          </w:tcPr>
          <w:p w14:paraId="0CDEAAC5" w14:textId="77777777" w:rsidR="00E33FD8" w:rsidRPr="00590BE0" w:rsidRDefault="00E33FD8" w:rsidP="0032517D">
            <w:pPr>
              <w:pStyle w:val="NormalWeb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sz w:val="18"/>
                <w:szCs w:val="18"/>
              </w:rPr>
            </w:pPr>
          </w:p>
        </w:tc>
      </w:tr>
      <w:tr w:rsidR="00E33FD8" w:rsidRPr="001D7D86" w14:paraId="787FE3BD" w14:textId="77777777" w:rsidTr="00F37F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080" w:type="dxa"/>
            <w:gridSpan w:val="6"/>
          </w:tcPr>
          <w:p w14:paraId="11DD4A6C" w14:textId="77777777" w:rsidR="00E33FD8" w:rsidRDefault="00E33FD8" w:rsidP="00E33FD8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Class I</w:t>
            </w:r>
          </w:p>
        </w:tc>
        <w:tc>
          <w:tcPr>
            <w:tcW w:w="1889" w:type="dxa"/>
            <w:gridSpan w:val="2"/>
          </w:tcPr>
          <w:p w14:paraId="717CC8AE" w14:textId="77777777" w:rsidR="00E33FD8" w:rsidRDefault="00E33FD8" w:rsidP="0032517D">
            <w:pPr>
              <w:pStyle w:val="NormalWeb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6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99" w:type="dxa"/>
          </w:tcPr>
          <w:p w14:paraId="5B2BA4EF" w14:textId="77777777" w:rsidR="00E33FD8" w:rsidRDefault="00E33FD8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1620" w:type="dxa"/>
          </w:tcPr>
          <w:p w14:paraId="34634A0E" w14:textId="77777777" w:rsidR="00E33FD8" w:rsidRDefault="00E33FD8" w:rsidP="0032517D">
            <w:pPr>
              <w:pStyle w:val="NormalWeb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4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06" w:type="dxa"/>
          </w:tcPr>
          <w:p w14:paraId="601CBDC5" w14:textId="77777777" w:rsidR="00E33FD8" w:rsidRPr="001D7D86" w:rsidRDefault="00E33FD8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06" w:type="dxa"/>
          </w:tcPr>
          <w:p w14:paraId="49A921BB" w14:textId="77777777" w:rsidR="00E33FD8" w:rsidRPr="001D7D86" w:rsidRDefault="00E33FD8" w:rsidP="0032517D">
            <w:pPr>
              <w:pStyle w:val="NormalWeb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</w:tr>
      <w:tr w:rsidR="00E33FD8" w:rsidRPr="001D7D86" w14:paraId="5E3F18E2" w14:textId="77777777" w:rsidTr="00F37F62">
        <w:trPr>
          <w:trHeight w:val="4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080" w:type="dxa"/>
            <w:gridSpan w:val="6"/>
          </w:tcPr>
          <w:p w14:paraId="5D50BD93" w14:textId="77777777" w:rsidR="00E33FD8" w:rsidRDefault="00E33FD8" w:rsidP="00E33FD8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Class II</w:t>
            </w:r>
          </w:p>
        </w:tc>
        <w:tc>
          <w:tcPr>
            <w:tcW w:w="1889" w:type="dxa"/>
            <w:gridSpan w:val="2"/>
          </w:tcPr>
          <w:p w14:paraId="7D858A3D" w14:textId="77777777" w:rsidR="00E33FD8" w:rsidRDefault="00E33FD8" w:rsidP="0032517D">
            <w:pPr>
              <w:pStyle w:val="NormalWeb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2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99" w:type="dxa"/>
          </w:tcPr>
          <w:p w14:paraId="07153E33" w14:textId="77777777" w:rsidR="00E33FD8" w:rsidRDefault="00E33FD8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61</w:t>
            </w:r>
          </w:p>
        </w:tc>
        <w:tc>
          <w:tcPr>
            <w:tcW w:w="1620" w:type="dxa"/>
          </w:tcPr>
          <w:p w14:paraId="54FFDDB4" w14:textId="77777777" w:rsidR="00E33FD8" w:rsidRDefault="00E33FD8" w:rsidP="0032517D">
            <w:pPr>
              <w:pStyle w:val="NormalWeb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6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06" w:type="dxa"/>
          </w:tcPr>
          <w:p w14:paraId="76E91E8D" w14:textId="77777777" w:rsidR="00E33FD8" w:rsidRPr="001D7D86" w:rsidRDefault="00E33FD8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06" w:type="dxa"/>
          </w:tcPr>
          <w:p w14:paraId="6845F118" w14:textId="77777777" w:rsidR="00E33FD8" w:rsidRPr="001D7D86" w:rsidRDefault="00E33FD8" w:rsidP="0032517D">
            <w:pPr>
              <w:pStyle w:val="NormalWeb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</w:tr>
      <w:tr w:rsidR="00E33FD8" w:rsidRPr="001D7D86" w14:paraId="4F2A9538" w14:textId="77777777" w:rsidTr="00F37F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080" w:type="dxa"/>
            <w:gridSpan w:val="6"/>
          </w:tcPr>
          <w:p w14:paraId="35AA76E9" w14:textId="77777777" w:rsidR="00E33FD8" w:rsidRDefault="00E33FD8" w:rsidP="00E33FD8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Class III</w:t>
            </w:r>
          </w:p>
        </w:tc>
        <w:tc>
          <w:tcPr>
            <w:tcW w:w="1889" w:type="dxa"/>
            <w:gridSpan w:val="2"/>
          </w:tcPr>
          <w:p w14:paraId="67A09631" w14:textId="77777777" w:rsidR="00E33FD8" w:rsidRDefault="00E33FD8" w:rsidP="0032517D">
            <w:pPr>
              <w:pStyle w:val="NormalWeb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23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99" w:type="dxa"/>
          </w:tcPr>
          <w:p w14:paraId="16AED5EE" w14:textId="77777777" w:rsidR="00E33FD8" w:rsidRDefault="00E33FD8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215</w:t>
            </w:r>
          </w:p>
        </w:tc>
        <w:tc>
          <w:tcPr>
            <w:tcW w:w="1620" w:type="dxa"/>
          </w:tcPr>
          <w:p w14:paraId="4C51D62A" w14:textId="77777777" w:rsidR="00E33FD8" w:rsidRDefault="00E33FD8" w:rsidP="0032517D">
            <w:pPr>
              <w:pStyle w:val="NormalWeb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06" w:type="dxa"/>
          </w:tcPr>
          <w:p w14:paraId="7A91E6C4" w14:textId="77777777" w:rsidR="00E33FD8" w:rsidRPr="001D7D86" w:rsidRDefault="00E33FD8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06" w:type="dxa"/>
          </w:tcPr>
          <w:p w14:paraId="4A4EE16B" w14:textId="77777777" w:rsidR="00E33FD8" w:rsidRPr="001D7D86" w:rsidRDefault="00E33FD8" w:rsidP="0032517D">
            <w:pPr>
              <w:pStyle w:val="NormalWeb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</w:tr>
      <w:tr w:rsidR="00E33FD8" w:rsidRPr="001D7D86" w14:paraId="0C0EADC5" w14:textId="77777777" w:rsidTr="00F37F62">
        <w:trPr>
          <w:trHeight w:val="4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794" w:type="dxa"/>
            <w:gridSpan w:val="11"/>
          </w:tcPr>
          <w:p w14:paraId="2FAB6CE5" w14:textId="77777777" w:rsidR="00E33FD8" w:rsidRPr="00574345" w:rsidRDefault="00E33FD8" w:rsidP="0032517D">
            <w:pPr>
              <w:pStyle w:val="NormalWeb"/>
              <w:spacing w:line="360" w:lineRule="auto"/>
              <w:jc w:val="both"/>
              <w:rPr>
                <w:b/>
                <w:color w:val="000000" w:themeColor="text1"/>
                <w:sz w:val="18"/>
                <w:szCs w:val="18"/>
              </w:rPr>
            </w:pPr>
            <w:r w:rsidRPr="00574345">
              <w:rPr>
                <w:b/>
                <w:color w:val="000000" w:themeColor="text1"/>
                <w:sz w:val="18"/>
                <w:szCs w:val="18"/>
              </w:rPr>
              <w:t>LVEF</w:t>
            </w:r>
          </w:p>
        </w:tc>
        <w:tc>
          <w:tcPr>
            <w:tcW w:w="1406" w:type="dxa"/>
          </w:tcPr>
          <w:p w14:paraId="5E7D6814" w14:textId="77777777" w:rsidR="00E33FD8" w:rsidRPr="00574345" w:rsidRDefault="00E33FD8" w:rsidP="0032517D">
            <w:pPr>
              <w:pStyle w:val="NormalWeb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sz w:val="18"/>
                <w:szCs w:val="18"/>
              </w:rPr>
            </w:pPr>
          </w:p>
        </w:tc>
      </w:tr>
      <w:tr w:rsidR="00E33FD8" w:rsidRPr="001D7D86" w14:paraId="48B6C192" w14:textId="77777777" w:rsidTr="00F37F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080" w:type="dxa"/>
            <w:gridSpan w:val="6"/>
          </w:tcPr>
          <w:p w14:paraId="2A2D24A0" w14:textId="77777777" w:rsidR="00E33FD8" w:rsidRDefault="00E33FD8" w:rsidP="00E33FD8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color w:val="000000" w:themeColor="text1"/>
                <w:sz w:val="18"/>
                <w:szCs w:val="18"/>
              </w:rPr>
              <w:t>HFrEF</w:t>
            </w:r>
            <w:proofErr w:type="spellEnd"/>
          </w:p>
        </w:tc>
        <w:tc>
          <w:tcPr>
            <w:tcW w:w="1889" w:type="dxa"/>
            <w:gridSpan w:val="2"/>
          </w:tcPr>
          <w:p w14:paraId="20E2E199" w14:textId="77777777" w:rsidR="00E33FD8" w:rsidRDefault="00E33FD8" w:rsidP="0032517D">
            <w:pPr>
              <w:pStyle w:val="NormalWeb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0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99" w:type="dxa"/>
          </w:tcPr>
          <w:p w14:paraId="3AF56B65" w14:textId="77777777" w:rsidR="00E33FD8" w:rsidRDefault="00E33FD8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96</w:t>
            </w:r>
          </w:p>
        </w:tc>
        <w:tc>
          <w:tcPr>
            <w:tcW w:w="1620" w:type="dxa"/>
          </w:tcPr>
          <w:p w14:paraId="7425E019" w14:textId="77777777" w:rsidR="00E33FD8" w:rsidRDefault="00E33FD8" w:rsidP="0032517D">
            <w:pPr>
              <w:pStyle w:val="NormalWeb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06" w:type="dxa"/>
          </w:tcPr>
          <w:p w14:paraId="6C131A30" w14:textId="77777777" w:rsidR="00E33FD8" w:rsidRPr="001D7D86" w:rsidRDefault="00E33FD8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06" w:type="dxa"/>
          </w:tcPr>
          <w:p w14:paraId="33E08E10" w14:textId="77777777" w:rsidR="00E33FD8" w:rsidRPr="001D7D86" w:rsidRDefault="00E33FD8" w:rsidP="0032517D">
            <w:pPr>
              <w:pStyle w:val="NormalWeb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</w:tr>
      <w:tr w:rsidR="00E33FD8" w:rsidRPr="001D7D86" w14:paraId="3AF535B7" w14:textId="77777777" w:rsidTr="00F37F62">
        <w:trPr>
          <w:trHeight w:val="4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080" w:type="dxa"/>
            <w:gridSpan w:val="6"/>
          </w:tcPr>
          <w:p w14:paraId="262CDC00" w14:textId="77777777" w:rsidR="00E33FD8" w:rsidRDefault="00E33FD8" w:rsidP="00E33FD8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color w:val="000000" w:themeColor="text1"/>
                <w:sz w:val="18"/>
                <w:szCs w:val="18"/>
              </w:rPr>
              <w:t>HFmrEF</w:t>
            </w:r>
            <w:proofErr w:type="spellEnd"/>
          </w:p>
        </w:tc>
        <w:tc>
          <w:tcPr>
            <w:tcW w:w="1889" w:type="dxa"/>
            <w:gridSpan w:val="2"/>
          </w:tcPr>
          <w:p w14:paraId="2200BD4D" w14:textId="77777777" w:rsidR="00E33FD8" w:rsidRDefault="00E33FD8" w:rsidP="0032517D">
            <w:pPr>
              <w:pStyle w:val="NormalWeb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3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99" w:type="dxa"/>
          </w:tcPr>
          <w:p w14:paraId="116AE986" w14:textId="77777777" w:rsidR="00E33FD8" w:rsidRDefault="00E33FD8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25</w:t>
            </w:r>
          </w:p>
        </w:tc>
        <w:tc>
          <w:tcPr>
            <w:tcW w:w="1620" w:type="dxa"/>
          </w:tcPr>
          <w:p w14:paraId="4D8D7625" w14:textId="77777777" w:rsidR="00E33FD8" w:rsidRDefault="00E33FD8" w:rsidP="0032517D">
            <w:pPr>
              <w:pStyle w:val="NormalWeb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06" w:type="dxa"/>
          </w:tcPr>
          <w:p w14:paraId="46FA59AF" w14:textId="77777777" w:rsidR="00E33FD8" w:rsidRPr="001D7D86" w:rsidRDefault="00E33FD8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06" w:type="dxa"/>
          </w:tcPr>
          <w:p w14:paraId="0D4F6C2A" w14:textId="77777777" w:rsidR="00E33FD8" w:rsidRPr="001D7D86" w:rsidRDefault="00E33FD8" w:rsidP="0032517D">
            <w:pPr>
              <w:pStyle w:val="NormalWeb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</w:tr>
      <w:tr w:rsidR="00E33FD8" w:rsidRPr="001D7D86" w14:paraId="1BE24380" w14:textId="77777777" w:rsidTr="00F37F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080" w:type="dxa"/>
            <w:gridSpan w:val="6"/>
          </w:tcPr>
          <w:p w14:paraId="6C1A78A2" w14:textId="77777777" w:rsidR="00E33FD8" w:rsidRDefault="00E33FD8" w:rsidP="00E33FD8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color w:val="000000" w:themeColor="text1"/>
                <w:sz w:val="18"/>
                <w:szCs w:val="18"/>
              </w:rPr>
              <w:lastRenderedPageBreak/>
              <w:t>HFpEF</w:t>
            </w:r>
            <w:proofErr w:type="spellEnd"/>
          </w:p>
        </w:tc>
        <w:tc>
          <w:tcPr>
            <w:tcW w:w="1889" w:type="dxa"/>
            <w:gridSpan w:val="2"/>
          </w:tcPr>
          <w:p w14:paraId="4E92BFCF" w14:textId="77777777" w:rsidR="00E33FD8" w:rsidRDefault="00E33FD8" w:rsidP="0032517D">
            <w:pPr>
              <w:pStyle w:val="NormalWeb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28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99" w:type="dxa"/>
          </w:tcPr>
          <w:p w14:paraId="6ED543D6" w14:textId="77777777" w:rsidR="00E33FD8" w:rsidRDefault="00E33FD8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70</w:t>
            </w:r>
          </w:p>
        </w:tc>
        <w:tc>
          <w:tcPr>
            <w:tcW w:w="1620" w:type="dxa"/>
          </w:tcPr>
          <w:p w14:paraId="06984834" w14:textId="77777777" w:rsidR="00E33FD8" w:rsidRDefault="00E33FD8" w:rsidP="0032517D">
            <w:pPr>
              <w:pStyle w:val="NormalWeb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1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06" w:type="dxa"/>
          </w:tcPr>
          <w:p w14:paraId="1B16B641" w14:textId="77777777" w:rsidR="00E33FD8" w:rsidRPr="001D7D86" w:rsidRDefault="00E33FD8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06" w:type="dxa"/>
          </w:tcPr>
          <w:p w14:paraId="515A9A67" w14:textId="77777777" w:rsidR="00E33FD8" w:rsidRPr="001D7D86" w:rsidRDefault="00E33FD8" w:rsidP="0032517D">
            <w:pPr>
              <w:pStyle w:val="NormalWeb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</w:tr>
      <w:tr w:rsidR="00E33FD8" w:rsidRPr="001D7D86" w14:paraId="7A146A31" w14:textId="77777777" w:rsidTr="00F37F62">
        <w:trPr>
          <w:trHeight w:val="4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794" w:type="dxa"/>
            <w:gridSpan w:val="11"/>
          </w:tcPr>
          <w:p w14:paraId="5244566C" w14:textId="77777777" w:rsidR="00E33FD8" w:rsidRPr="000862DF" w:rsidRDefault="00E33FD8" w:rsidP="0032517D">
            <w:pPr>
              <w:pStyle w:val="NormalWeb"/>
              <w:spacing w:line="360" w:lineRule="auto"/>
              <w:jc w:val="both"/>
              <w:rPr>
                <w:b/>
                <w:color w:val="000000" w:themeColor="text1"/>
                <w:sz w:val="18"/>
                <w:szCs w:val="18"/>
              </w:rPr>
            </w:pPr>
            <w:r w:rsidRPr="000862DF">
              <w:rPr>
                <w:b/>
                <w:color w:val="000000" w:themeColor="text1"/>
                <w:sz w:val="18"/>
                <w:szCs w:val="18"/>
              </w:rPr>
              <w:t>Frequency of follow up</w:t>
            </w:r>
          </w:p>
        </w:tc>
        <w:tc>
          <w:tcPr>
            <w:tcW w:w="1406" w:type="dxa"/>
          </w:tcPr>
          <w:p w14:paraId="22B44DAB" w14:textId="77777777" w:rsidR="00E33FD8" w:rsidRPr="000862DF" w:rsidRDefault="00E33FD8" w:rsidP="0032517D">
            <w:pPr>
              <w:pStyle w:val="NormalWeb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sz w:val="18"/>
                <w:szCs w:val="18"/>
              </w:rPr>
            </w:pPr>
          </w:p>
        </w:tc>
      </w:tr>
      <w:tr w:rsidR="00E33FD8" w:rsidRPr="001D7D86" w14:paraId="008751F5" w14:textId="77777777" w:rsidTr="00F37F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080" w:type="dxa"/>
            <w:gridSpan w:val="6"/>
          </w:tcPr>
          <w:p w14:paraId="7C3AC82B" w14:textId="77777777" w:rsidR="00E33FD8" w:rsidRDefault="00E33FD8" w:rsidP="00E33FD8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proofErr w:type="gramStart"/>
            <w:r>
              <w:rPr>
                <w:color w:val="000000" w:themeColor="text1"/>
                <w:sz w:val="18"/>
                <w:szCs w:val="18"/>
              </w:rPr>
              <w:t>Every  month</w:t>
            </w:r>
            <w:proofErr w:type="gramEnd"/>
            <w:r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889" w:type="dxa"/>
            <w:gridSpan w:val="2"/>
          </w:tcPr>
          <w:p w14:paraId="761E08E3" w14:textId="77777777" w:rsidR="00E33FD8" w:rsidRDefault="00E33FD8" w:rsidP="0032517D">
            <w:pPr>
              <w:pStyle w:val="NormalWeb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7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99" w:type="dxa"/>
          </w:tcPr>
          <w:p w14:paraId="7947E2A0" w14:textId="77777777" w:rsidR="00E33FD8" w:rsidRDefault="00E33FD8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46</w:t>
            </w:r>
          </w:p>
        </w:tc>
        <w:tc>
          <w:tcPr>
            <w:tcW w:w="1620" w:type="dxa"/>
          </w:tcPr>
          <w:p w14:paraId="55CDFF32" w14:textId="77777777" w:rsidR="00E33FD8" w:rsidRDefault="00E33FD8" w:rsidP="0032517D">
            <w:pPr>
              <w:pStyle w:val="NormalWeb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3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06" w:type="dxa"/>
          </w:tcPr>
          <w:p w14:paraId="5AC410BB" w14:textId="77777777" w:rsidR="00E33FD8" w:rsidRPr="001D7D86" w:rsidRDefault="00E33FD8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06" w:type="dxa"/>
          </w:tcPr>
          <w:p w14:paraId="2EC2C188" w14:textId="77777777" w:rsidR="00E33FD8" w:rsidRPr="001D7D86" w:rsidRDefault="00E33FD8" w:rsidP="0032517D">
            <w:pPr>
              <w:pStyle w:val="NormalWeb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</w:tr>
      <w:tr w:rsidR="00E33FD8" w:rsidRPr="001D7D86" w14:paraId="34C1D57E" w14:textId="77777777" w:rsidTr="00F37F62">
        <w:trPr>
          <w:trHeight w:val="4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080" w:type="dxa"/>
            <w:gridSpan w:val="6"/>
          </w:tcPr>
          <w:p w14:paraId="625FC56C" w14:textId="77777777" w:rsidR="00E33FD8" w:rsidRDefault="00E33FD8" w:rsidP="00E33FD8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Every 2 month</w:t>
            </w:r>
          </w:p>
        </w:tc>
        <w:tc>
          <w:tcPr>
            <w:tcW w:w="1889" w:type="dxa"/>
            <w:gridSpan w:val="2"/>
          </w:tcPr>
          <w:p w14:paraId="0F259A87" w14:textId="77777777" w:rsidR="00E33FD8" w:rsidRDefault="00E33FD8" w:rsidP="0032517D">
            <w:pPr>
              <w:pStyle w:val="NormalWeb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7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99" w:type="dxa"/>
          </w:tcPr>
          <w:p w14:paraId="30A5E743" w14:textId="77777777" w:rsidR="00E33FD8" w:rsidRDefault="00E33FD8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50</w:t>
            </w:r>
          </w:p>
        </w:tc>
        <w:tc>
          <w:tcPr>
            <w:tcW w:w="1620" w:type="dxa"/>
          </w:tcPr>
          <w:p w14:paraId="67A5D459" w14:textId="77777777" w:rsidR="00E33FD8" w:rsidRDefault="00E33FD8" w:rsidP="0032517D">
            <w:pPr>
              <w:pStyle w:val="NormalWeb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2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06" w:type="dxa"/>
          </w:tcPr>
          <w:p w14:paraId="5FD04075" w14:textId="77777777" w:rsidR="00E33FD8" w:rsidRPr="001D7D86" w:rsidRDefault="00E33FD8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06" w:type="dxa"/>
          </w:tcPr>
          <w:p w14:paraId="5345B872" w14:textId="77777777" w:rsidR="00E33FD8" w:rsidRPr="001D7D86" w:rsidRDefault="00E33FD8" w:rsidP="0032517D">
            <w:pPr>
              <w:pStyle w:val="NormalWeb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</w:tr>
      <w:tr w:rsidR="00E33FD8" w:rsidRPr="001D7D86" w14:paraId="27BB5605" w14:textId="77777777" w:rsidTr="00F37F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080" w:type="dxa"/>
            <w:gridSpan w:val="6"/>
          </w:tcPr>
          <w:p w14:paraId="0B2801B7" w14:textId="77777777" w:rsidR="00E33FD8" w:rsidRDefault="00E33FD8" w:rsidP="00E33FD8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 xml:space="preserve">Every 3 month </w:t>
            </w:r>
          </w:p>
        </w:tc>
        <w:tc>
          <w:tcPr>
            <w:tcW w:w="1889" w:type="dxa"/>
            <w:gridSpan w:val="2"/>
          </w:tcPr>
          <w:p w14:paraId="18D69323" w14:textId="77777777" w:rsidR="00E33FD8" w:rsidRDefault="00E33FD8" w:rsidP="0032517D">
            <w:pPr>
              <w:pStyle w:val="NormalWeb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6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99" w:type="dxa"/>
          </w:tcPr>
          <w:p w14:paraId="7AD76E64" w14:textId="77777777" w:rsidR="00E33FD8" w:rsidRDefault="00E33FD8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13</w:t>
            </w:r>
          </w:p>
        </w:tc>
        <w:tc>
          <w:tcPr>
            <w:tcW w:w="1620" w:type="dxa"/>
          </w:tcPr>
          <w:p w14:paraId="35B2F9E0" w14:textId="77777777" w:rsidR="00E33FD8" w:rsidRDefault="00E33FD8" w:rsidP="0032517D">
            <w:pPr>
              <w:pStyle w:val="NormalWeb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4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06" w:type="dxa"/>
          </w:tcPr>
          <w:p w14:paraId="2E28D07B" w14:textId="77777777" w:rsidR="00E33FD8" w:rsidRPr="001D7D86" w:rsidRDefault="00E33FD8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06" w:type="dxa"/>
          </w:tcPr>
          <w:p w14:paraId="6ED2CACF" w14:textId="77777777" w:rsidR="00E33FD8" w:rsidRPr="001D7D86" w:rsidRDefault="00E33FD8" w:rsidP="0032517D">
            <w:pPr>
              <w:pStyle w:val="NormalWeb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</w:tr>
      <w:tr w:rsidR="00E33FD8" w:rsidRPr="001D7D86" w14:paraId="18987BDA" w14:textId="77777777" w:rsidTr="00F37F62">
        <w:trPr>
          <w:trHeight w:val="4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080" w:type="dxa"/>
            <w:gridSpan w:val="6"/>
          </w:tcPr>
          <w:p w14:paraId="58DFCA2B" w14:textId="77777777" w:rsidR="00E33FD8" w:rsidRDefault="00E33FD8" w:rsidP="00E33FD8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Every 4 month</w:t>
            </w:r>
          </w:p>
        </w:tc>
        <w:tc>
          <w:tcPr>
            <w:tcW w:w="1889" w:type="dxa"/>
            <w:gridSpan w:val="2"/>
          </w:tcPr>
          <w:p w14:paraId="1C5BB0FC" w14:textId="77777777" w:rsidR="00E33FD8" w:rsidRDefault="00E33FD8" w:rsidP="0032517D">
            <w:pPr>
              <w:pStyle w:val="NormalWeb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7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99" w:type="dxa"/>
          </w:tcPr>
          <w:p w14:paraId="04A17377" w14:textId="77777777" w:rsidR="00E33FD8" w:rsidRDefault="00E33FD8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55</w:t>
            </w:r>
          </w:p>
        </w:tc>
        <w:tc>
          <w:tcPr>
            <w:tcW w:w="1620" w:type="dxa"/>
          </w:tcPr>
          <w:p w14:paraId="40D74D62" w14:textId="77777777" w:rsidR="00E33FD8" w:rsidRDefault="00E33FD8" w:rsidP="0032517D">
            <w:pPr>
              <w:pStyle w:val="NormalWeb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06" w:type="dxa"/>
          </w:tcPr>
          <w:p w14:paraId="1EC08870" w14:textId="77777777" w:rsidR="00E33FD8" w:rsidRPr="001D7D86" w:rsidRDefault="00E33FD8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06" w:type="dxa"/>
          </w:tcPr>
          <w:p w14:paraId="5B3EF060" w14:textId="77777777" w:rsidR="00E33FD8" w:rsidRPr="001D7D86" w:rsidRDefault="00E33FD8" w:rsidP="0032517D">
            <w:pPr>
              <w:pStyle w:val="NormalWeb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</w:tr>
      <w:tr w:rsidR="00E33FD8" w:rsidRPr="001D7D86" w14:paraId="4CDC03E2" w14:textId="77777777" w:rsidTr="00F37F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080" w:type="dxa"/>
            <w:gridSpan w:val="6"/>
          </w:tcPr>
          <w:p w14:paraId="2CD42008" w14:textId="77777777" w:rsidR="00E33FD8" w:rsidRDefault="00E33FD8" w:rsidP="00E33FD8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Every 6 month</w:t>
            </w:r>
          </w:p>
        </w:tc>
        <w:tc>
          <w:tcPr>
            <w:tcW w:w="1889" w:type="dxa"/>
            <w:gridSpan w:val="2"/>
          </w:tcPr>
          <w:p w14:paraId="60DD9178" w14:textId="77777777" w:rsidR="00E33FD8" w:rsidRDefault="00E33FD8" w:rsidP="0032517D">
            <w:pPr>
              <w:pStyle w:val="NormalWeb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3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99" w:type="dxa"/>
          </w:tcPr>
          <w:p w14:paraId="2F229C22" w14:textId="77777777" w:rsidR="00E33FD8" w:rsidRDefault="00E33FD8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27</w:t>
            </w:r>
          </w:p>
        </w:tc>
        <w:tc>
          <w:tcPr>
            <w:tcW w:w="1620" w:type="dxa"/>
          </w:tcPr>
          <w:p w14:paraId="5DCCA1A3" w14:textId="77777777" w:rsidR="00E33FD8" w:rsidRDefault="00E33FD8" w:rsidP="0032517D">
            <w:pPr>
              <w:pStyle w:val="NormalWeb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06" w:type="dxa"/>
          </w:tcPr>
          <w:p w14:paraId="0E61C987" w14:textId="77777777" w:rsidR="00E33FD8" w:rsidRPr="001D7D86" w:rsidRDefault="00E33FD8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06" w:type="dxa"/>
          </w:tcPr>
          <w:p w14:paraId="587CF551" w14:textId="77777777" w:rsidR="00E33FD8" w:rsidRPr="001D7D86" w:rsidRDefault="00E33FD8" w:rsidP="0032517D">
            <w:pPr>
              <w:pStyle w:val="NormalWeb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</w:tr>
      <w:tr w:rsidR="00E33FD8" w:rsidRPr="001D7D86" w14:paraId="6E85D222" w14:textId="77777777" w:rsidTr="00F37F62">
        <w:trPr>
          <w:trHeight w:val="4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794" w:type="dxa"/>
            <w:gridSpan w:val="11"/>
          </w:tcPr>
          <w:p w14:paraId="2F8DDEAD" w14:textId="77777777" w:rsidR="00E33FD8" w:rsidRPr="001D7D86" w:rsidRDefault="00E33FD8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ED7B8E">
              <w:rPr>
                <w:b/>
                <w:color w:val="000000" w:themeColor="text1"/>
                <w:sz w:val="18"/>
                <w:szCs w:val="18"/>
              </w:rPr>
              <w:t xml:space="preserve">Systolic blood pressure </w:t>
            </w:r>
          </w:p>
        </w:tc>
        <w:tc>
          <w:tcPr>
            <w:tcW w:w="1406" w:type="dxa"/>
          </w:tcPr>
          <w:p w14:paraId="70A46A10" w14:textId="77777777" w:rsidR="00E33FD8" w:rsidRPr="00ED7B8E" w:rsidRDefault="00E33FD8" w:rsidP="0032517D">
            <w:pPr>
              <w:pStyle w:val="NormalWeb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sz w:val="18"/>
                <w:szCs w:val="18"/>
              </w:rPr>
            </w:pPr>
          </w:p>
        </w:tc>
      </w:tr>
      <w:tr w:rsidR="00E33FD8" w:rsidRPr="001D7D86" w14:paraId="091F42C1" w14:textId="77777777" w:rsidTr="00F37F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080" w:type="dxa"/>
            <w:gridSpan w:val="6"/>
          </w:tcPr>
          <w:p w14:paraId="1EDB58F7" w14:textId="77777777" w:rsidR="00E33FD8" w:rsidRDefault="00E33FD8" w:rsidP="00E33FD8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&lt;120</w:t>
            </w:r>
          </w:p>
        </w:tc>
        <w:tc>
          <w:tcPr>
            <w:tcW w:w="1889" w:type="dxa"/>
            <w:gridSpan w:val="2"/>
          </w:tcPr>
          <w:p w14:paraId="5FF0C3E3" w14:textId="77777777" w:rsidR="00E33FD8" w:rsidRDefault="00E33FD8" w:rsidP="0032517D">
            <w:pPr>
              <w:pStyle w:val="NormalWeb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23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99" w:type="dxa"/>
          </w:tcPr>
          <w:p w14:paraId="3297B23C" w14:textId="77777777" w:rsidR="00E33FD8" w:rsidRDefault="00E33FD8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39</w:t>
            </w:r>
          </w:p>
        </w:tc>
        <w:tc>
          <w:tcPr>
            <w:tcW w:w="1620" w:type="dxa"/>
          </w:tcPr>
          <w:p w14:paraId="009D6850" w14:textId="77777777" w:rsidR="00E33FD8" w:rsidRDefault="00E33FD8" w:rsidP="0032517D">
            <w:pPr>
              <w:pStyle w:val="NormalWeb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9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06" w:type="dxa"/>
          </w:tcPr>
          <w:p w14:paraId="31B7879A" w14:textId="77777777" w:rsidR="00E33FD8" w:rsidRPr="001D7D86" w:rsidRDefault="00E33FD8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06" w:type="dxa"/>
          </w:tcPr>
          <w:p w14:paraId="68D9DDCF" w14:textId="77777777" w:rsidR="00E33FD8" w:rsidRPr="001D7D86" w:rsidRDefault="00E33FD8" w:rsidP="0032517D">
            <w:pPr>
              <w:pStyle w:val="NormalWeb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</w:tr>
      <w:tr w:rsidR="00E33FD8" w:rsidRPr="001D7D86" w14:paraId="4DE9E520" w14:textId="77777777" w:rsidTr="00F37F62">
        <w:trPr>
          <w:trHeight w:val="8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080" w:type="dxa"/>
            <w:gridSpan w:val="6"/>
          </w:tcPr>
          <w:p w14:paraId="0F509B2A" w14:textId="77777777" w:rsidR="00E33FD8" w:rsidRDefault="00E33FD8" w:rsidP="00E33FD8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20-129</w:t>
            </w:r>
          </w:p>
        </w:tc>
        <w:tc>
          <w:tcPr>
            <w:tcW w:w="1889" w:type="dxa"/>
            <w:gridSpan w:val="2"/>
          </w:tcPr>
          <w:p w14:paraId="225D64D0" w14:textId="77777777" w:rsidR="00E33FD8" w:rsidRDefault="00E33FD8" w:rsidP="0032517D">
            <w:pPr>
              <w:pStyle w:val="NormalWeb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5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99" w:type="dxa"/>
          </w:tcPr>
          <w:p w14:paraId="73F14F22" w14:textId="77777777" w:rsidR="00E33FD8" w:rsidRDefault="00E33FD8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19</w:t>
            </w:r>
          </w:p>
        </w:tc>
        <w:tc>
          <w:tcPr>
            <w:tcW w:w="1620" w:type="dxa"/>
          </w:tcPr>
          <w:p w14:paraId="0B75C7D0" w14:textId="77777777" w:rsidR="00E33FD8" w:rsidRDefault="00E33FD8" w:rsidP="0032517D">
            <w:pPr>
              <w:pStyle w:val="NormalWeb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3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06" w:type="dxa"/>
          </w:tcPr>
          <w:p w14:paraId="407F1ECD" w14:textId="77777777" w:rsidR="00E33FD8" w:rsidRPr="001D7D86" w:rsidRDefault="00E33FD8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06" w:type="dxa"/>
          </w:tcPr>
          <w:p w14:paraId="67CD66B4" w14:textId="77777777" w:rsidR="00E33FD8" w:rsidRPr="001D7D86" w:rsidRDefault="00E33FD8" w:rsidP="0032517D">
            <w:pPr>
              <w:pStyle w:val="NormalWeb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</w:tr>
      <w:tr w:rsidR="00E33FD8" w:rsidRPr="001D7D86" w14:paraId="3A55BBFD" w14:textId="77777777" w:rsidTr="00F37F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080" w:type="dxa"/>
            <w:gridSpan w:val="6"/>
          </w:tcPr>
          <w:p w14:paraId="2107DF62" w14:textId="77777777" w:rsidR="00E33FD8" w:rsidRDefault="00E33FD8" w:rsidP="00E33FD8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30-139</w:t>
            </w:r>
          </w:p>
        </w:tc>
        <w:tc>
          <w:tcPr>
            <w:tcW w:w="1889" w:type="dxa"/>
            <w:gridSpan w:val="2"/>
          </w:tcPr>
          <w:p w14:paraId="46117583" w14:textId="77777777" w:rsidR="00E33FD8" w:rsidRDefault="00E33FD8" w:rsidP="0032517D">
            <w:pPr>
              <w:pStyle w:val="NormalWeb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2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99" w:type="dxa"/>
          </w:tcPr>
          <w:p w14:paraId="26D6044C" w14:textId="77777777" w:rsidR="00E33FD8" w:rsidRDefault="00E33FD8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25</w:t>
            </w:r>
          </w:p>
        </w:tc>
        <w:tc>
          <w:tcPr>
            <w:tcW w:w="1620" w:type="dxa"/>
          </w:tcPr>
          <w:p w14:paraId="7B6FAC0D" w14:textId="77777777" w:rsidR="00E33FD8" w:rsidRDefault="00E33FD8" w:rsidP="0032517D">
            <w:pPr>
              <w:pStyle w:val="NormalWeb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06" w:type="dxa"/>
          </w:tcPr>
          <w:p w14:paraId="062863C4" w14:textId="77777777" w:rsidR="00E33FD8" w:rsidRPr="001D7D86" w:rsidRDefault="00E33FD8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06" w:type="dxa"/>
          </w:tcPr>
          <w:p w14:paraId="5687FF30" w14:textId="77777777" w:rsidR="00E33FD8" w:rsidRPr="001D7D86" w:rsidRDefault="00E33FD8" w:rsidP="0032517D">
            <w:pPr>
              <w:pStyle w:val="NormalWeb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</w:tr>
      <w:tr w:rsidR="00E33FD8" w:rsidRPr="001D7D86" w14:paraId="3E73FF29" w14:textId="77777777" w:rsidTr="00F37F62">
        <w:trPr>
          <w:trHeight w:val="8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080" w:type="dxa"/>
            <w:gridSpan w:val="6"/>
          </w:tcPr>
          <w:p w14:paraId="0619B3CD" w14:textId="77777777" w:rsidR="00E33FD8" w:rsidRDefault="00E33FD8" w:rsidP="00E33FD8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≥140</w:t>
            </w:r>
          </w:p>
        </w:tc>
        <w:tc>
          <w:tcPr>
            <w:tcW w:w="1889" w:type="dxa"/>
            <w:gridSpan w:val="2"/>
          </w:tcPr>
          <w:p w14:paraId="23137F9D" w14:textId="77777777" w:rsidR="00E33FD8" w:rsidRDefault="00E33FD8" w:rsidP="0032517D">
            <w:pPr>
              <w:pStyle w:val="NormalWeb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99" w:type="dxa"/>
          </w:tcPr>
          <w:p w14:paraId="3E137018" w14:textId="77777777" w:rsidR="00E33FD8" w:rsidRDefault="00E33FD8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1620" w:type="dxa"/>
          </w:tcPr>
          <w:p w14:paraId="0AC01C31" w14:textId="77777777" w:rsidR="00E33FD8" w:rsidRDefault="00E33FD8" w:rsidP="0032517D">
            <w:pPr>
              <w:pStyle w:val="NormalWeb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06" w:type="dxa"/>
          </w:tcPr>
          <w:p w14:paraId="0706449E" w14:textId="77777777" w:rsidR="00E33FD8" w:rsidRPr="001D7D86" w:rsidRDefault="00E33FD8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06" w:type="dxa"/>
          </w:tcPr>
          <w:p w14:paraId="16831973" w14:textId="77777777" w:rsidR="00E33FD8" w:rsidRPr="001D7D86" w:rsidRDefault="00E33FD8" w:rsidP="0032517D">
            <w:pPr>
              <w:pStyle w:val="NormalWeb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</w:tr>
      <w:tr w:rsidR="00E33FD8" w:rsidRPr="001D7D86" w14:paraId="5F11CB15" w14:textId="77777777" w:rsidTr="00F37F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794" w:type="dxa"/>
            <w:gridSpan w:val="11"/>
          </w:tcPr>
          <w:p w14:paraId="03108C15" w14:textId="77777777" w:rsidR="00E33FD8" w:rsidRPr="001D7D86" w:rsidRDefault="00E33FD8" w:rsidP="0032517D">
            <w:pPr>
              <w:pStyle w:val="NormalWeb"/>
              <w:spacing w:line="360" w:lineRule="auto"/>
              <w:jc w:val="both"/>
              <w:rPr>
                <w:b/>
                <w:color w:val="000000" w:themeColor="text1"/>
                <w:sz w:val="18"/>
                <w:szCs w:val="18"/>
              </w:rPr>
            </w:pPr>
            <w:r w:rsidRPr="001D7D86">
              <w:rPr>
                <w:b/>
                <w:color w:val="000000" w:themeColor="text1"/>
                <w:sz w:val="18"/>
                <w:szCs w:val="18"/>
              </w:rPr>
              <w:t>Comorbidities</w:t>
            </w:r>
          </w:p>
        </w:tc>
        <w:tc>
          <w:tcPr>
            <w:tcW w:w="1406" w:type="dxa"/>
          </w:tcPr>
          <w:p w14:paraId="2CDAC058" w14:textId="77777777" w:rsidR="00E33FD8" w:rsidRPr="001D7D86" w:rsidRDefault="00E33FD8" w:rsidP="0032517D">
            <w:pPr>
              <w:pStyle w:val="NormalWeb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 w:val="18"/>
                <w:szCs w:val="18"/>
              </w:rPr>
            </w:pPr>
          </w:p>
        </w:tc>
      </w:tr>
      <w:tr w:rsidR="00E33FD8" w:rsidRPr="001D7D86" w14:paraId="1672D970" w14:textId="77777777" w:rsidTr="00F37F62">
        <w:trPr>
          <w:trHeight w:val="4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32" w:type="dxa"/>
            <w:gridSpan w:val="5"/>
            <w:vMerge w:val="restart"/>
          </w:tcPr>
          <w:p w14:paraId="48A8D0AD" w14:textId="77777777" w:rsidR="00E33FD8" w:rsidRPr="001D7D86" w:rsidRDefault="00E33FD8" w:rsidP="000C6F31">
            <w:pPr>
              <w:pStyle w:val="NormalWeb"/>
              <w:spacing w:line="360" w:lineRule="auto"/>
              <w:jc w:val="both"/>
              <w:rPr>
                <w:b/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 xml:space="preserve">Hypertension </w:t>
            </w:r>
          </w:p>
        </w:tc>
        <w:tc>
          <w:tcPr>
            <w:tcW w:w="848" w:type="dxa"/>
          </w:tcPr>
          <w:p w14:paraId="0F5A53D8" w14:textId="77777777" w:rsidR="00E33FD8" w:rsidRPr="001D7D86" w:rsidRDefault="00E33FD8" w:rsidP="00E23231">
            <w:pPr>
              <w:pStyle w:val="NormalWeb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89" w:type="dxa"/>
            <w:gridSpan w:val="2"/>
          </w:tcPr>
          <w:p w14:paraId="174F3487" w14:textId="77777777" w:rsidR="00E33FD8" w:rsidRPr="002A63F8" w:rsidRDefault="00E33FD8" w:rsidP="00972B03">
            <w:pPr>
              <w:pStyle w:val="NormalWeb"/>
              <w:spacing w:line="360" w:lineRule="auto"/>
              <w:rPr>
                <w:color w:val="000000" w:themeColor="text1"/>
                <w:sz w:val="18"/>
                <w:szCs w:val="18"/>
              </w:rPr>
            </w:pPr>
            <w:r w:rsidRPr="002A63F8">
              <w:rPr>
                <w:color w:val="000000" w:themeColor="text1"/>
                <w:sz w:val="18"/>
                <w:szCs w:val="18"/>
              </w:rPr>
              <w:t>173</w:t>
            </w:r>
          </w:p>
        </w:tc>
        <w:tc>
          <w:tcPr>
            <w:tcW w:w="1799" w:type="dxa"/>
          </w:tcPr>
          <w:p w14:paraId="549ED537" w14:textId="77777777" w:rsidR="00E33FD8" w:rsidRPr="00DE58B2" w:rsidRDefault="00E33FD8" w:rsidP="0032517D">
            <w:pPr>
              <w:pStyle w:val="NormalWeb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DE58B2">
              <w:rPr>
                <w:color w:val="000000" w:themeColor="text1"/>
                <w:sz w:val="18"/>
                <w:szCs w:val="18"/>
              </w:rPr>
              <w:t>13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20" w:type="dxa"/>
          </w:tcPr>
          <w:p w14:paraId="6C668555" w14:textId="77777777" w:rsidR="00E33FD8" w:rsidRPr="00DE58B2" w:rsidRDefault="00E33FD8" w:rsidP="00861E1A">
            <w:pPr>
              <w:pStyle w:val="NormalWeb"/>
              <w:spacing w:line="360" w:lineRule="auto"/>
              <w:rPr>
                <w:color w:val="000000" w:themeColor="text1"/>
                <w:sz w:val="18"/>
                <w:szCs w:val="18"/>
              </w:rPr>
            </w:pPr>
            <w:r w:rsidRPr="00DE58B2">
              <w:rPr>
                <w:color w:val="000000" w:themeColor="text1"/>
                <w:sz w:val="18"/>
                <w:szCs w:val="18"/>
              </w:rPr>
              <w:t>37</w:t>
            </w:r>
          </w:p>
        </w:tc>
        <w:tc>
          <w:tcPr>
            <w:tcW w:w="1406" w:type="dxa"/>
          </w:tcPr>
          <w:p w14:paraId="3415EC5D" w14:textId="77777777" w:rsidR="00E33FD8" w:rsidRPr="001D7D86" w:rsidRDefault="00E33FD8" w:rsidP="0032517D">
            <w:pPr>
              <w:pStyle w:val="NormalWeb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06" w:type="dxa"/>
          </w:tcPr>
          <w:p w14:paraId="48198792" w14:textId="77777777" w:rsidR="00E33FD8" w:rsidRPr="001D7D86" w:rsidRDefault="00E33FD8" w:rsidP="0032517D">
            <w:pPr>
              <w:pStyle w:val="NormalWeb"/>
              <w:spacing w:line="360" w:lineRule="auto"/>
              <w:rPr>
                <w:b/>
                <w:color w:val="000000" w:themeColor="text1"/>
                <w:sz w:val="18"/>
                <w:szCs w:val="18"/>
              </w:rPr>
            </w:pPr>
          </w:p>
        </w:tc>
      </w:tr>
      <w:tr w:rsidR="00E33FD8" w:rsidRPr="001D7D86" w14:paraId="441E5829" w14:textId="77777777" w:rsidTr="00F37F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32" w:type="dxa"/>
            <w:gridSpan w:val="5"/>
            <w:vMerge/>
          </w:tcPr>
          <w:p w14:paraId="4F0C58A8" w14:textId="77777777" w:rsidR="00E33FD8" w:rsidRPr="001D7D86" w:rsidRDefault="00E33FD8" w:rsidP="000C6F31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48" w:type="dxa"/>
          </w:tcPr>
          <w:p w14:paraId="27B1FD00" w14:textId="77777777" w:rsidR="00E33FD8" w:rsidRPr="001D7D86" w:rsidRDefault="00E33FD8" w:rsidP="00E23231">
            <w:pPr>
              <w:pStyle w:val="NormalWeb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89" w:type="dxa"/>
            <w:gridSpan w:val="2"/>
          </w:tcPr>
          <w:p w14:paraId="7243A5EA" w14:textId="77777777" w:rsidR="00E33FD8" w:rsidRPr="001D7D86" w:rsidRDefault="00E33FD8" w:rsidP="0032517D">
            <w:pPr>
              <w:pStyle w:val="NormalWeb"/>
              <w:spacing w:line="360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250</w:t>
            </w:r>
          </w:p>
        </w:tc>
        <w:tc>
          <w:tcPr>
            <w:tcW w:w="1799" w:type="dxa"/>
          </w:tcPr>
          <w:p w14:paraId="2840F5B3" w14:textId="77777777" w:rsidR="00E33FD8" w:rsidRPr="00DE58B2" w:rsidRDefault="00E33FD8" w:rsidP="0032517D">
            <w:pPr>
              <w:pStyle w:val="NormalWeb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5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20" w:type="dxa"/>
          </w:tcPr>
          <w:p w14:paraId="5F1E98E3" w14:textId="77777777" w:rsidR="00E33FD8" w:rsidRPr="00DE58B2" w:rsidRDefault="00E33FD8" w:rsidP="0032517D">
            <w:pPr>
              <w:pStyle w:val="NormalWeb"/>
              <w:spacing w:line="360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95</w:t>
            </w:r>
          </w:p>
        </w:tc>
        <w:tc>
          <w:tcPr>
            <w:tcW w:w="1406" w:type="dxa"/>
          </w:tcPr>
          <w:p w14:paraId="33DC1388" w14:textId="77777777" w:rsidR="00E33FD8" w:rsidRPr="001D7D86" w:rsidRDefault="00E33FD8" w:rsidP="0032517D">
            <w:pPr>
              <w:pStyle w:val="NormalWeb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06" w:type="dxa"/>
          </w:tcPr>
          <w:p w14:paraId="1CE624CC" w14:textId="77777777" w:rsidR="00E33FD8" w:rsidRPr="001D7D86" w:rsidRDefault="00E33FD8" w:rsidP="0032517D">
            <w:pPr>
              <w:pStyle w:val="NormalWeb"/>
              <w:spacing w:line="360" w:lineRule="auto"/>
              <w:rPr>
                <w:color w:val="000000" w:themeColor="text1"/>
                <w:sz w:val="18"/>
                <w:szCs w:val="18"/>
              </w:rPr>
            </w:pPr>
          </w:p>
        </w:tc>
      </w:tr>
      <w:tr w:rsidR="00E33FD8" w:rsidRPr="001D7D86" w14:paraId="7CC0139A" w14:textId="77777777" w:rsidTr="00F37F62">
        <w:trPr>
          <w:trHeight w:val="6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32" w:type="dxa"/>
            <w:gridSpan w:val="5"/>
            <w:vMerge w:val="restart"/>
          </w:tcPr>
          <w:p w14:paraId="5B29039F" w14:textId="77777777" w:rsidR="00E33FD8" w:rsidRPr="001D7D86" w:rsidRDefault="00E33FD8" w:rsidP="000C6F31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 xml:space="preserve">Atrial fibrillation </w:t>
            </w:r>
            <w:r w:rsidRPr="001D7D86">
              <w:rPr>
                <w:color w:val="000000" w:themeColor="text1"/>
                <w:sz w:val="18"/>
                <w:szCs w:val="18"/>
              </w:rPr>
              <w:t xml:space="preserve">                   </w:t>
            </w:r>
          </w:p>
        </w:tc>
        <w:tc>
          <w:tcPr>
            <w:tcW w:w="848" w:type="dxa"/>
          </w:tcPr>
          <w:p w14:paraId="4F7CC5B9" w14:textId="77777777" w:rsidR="00E33FD8" w:rsidRPr="001D7D86" w:rsidRDefault="00E33FD8" w:rsidP="00E23231">
            <w:pPr>
              <w:pStyle w:val="NormalWeb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89" w:type="dxa"/>
            <w:gridSpan w:val="2"/>
          </w:tcPr>
          <w:p w14:paraId="00BA37AE" w14:textId="77777777" w:rsidR="00E33FD8" w:rsidRPr="001D7D86" w:rsidRDefault="00E33FD8" w:rsidP="0032517D">
            <w:pPr>
              <w:pStyle w:val="NormalWeb"/>
              <w:spacing w:line="360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58</w:t>
            </w:r>
          </w:p>
        </w:tc>
        <w:tc>
          <w:tcPr>
            <w:tcW w:w="1799" w:type="dxa"/>
          </w:tcPr>
          <w:p w14:paraId="02F6D027" w14:textId="77777777" w:rsidR="00E33FD8" w:rsidRPr="001D7D86" w:rsidRDefault="00E33FD8" w:rsidP="0032517D">
            <w:pPr>
              <w:pStyle w:val="NormalWeb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4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20" w:type="dxa"/>
          </w:tcPr>
          <w:p w14:paraId="519C15A6" w14:textId="77777777" w:rsidR="00E33FD8" w:rsidRPr="001D7D86" w:rsidRDefault="00E33FD8" w:rsidP="0032517D">
            <w:pPr>
              <w:pStyle w:val="NormalWeb"/>
              <w:spacing w:line="360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1406" w:type="dxa"/>
          </w:tcPr>
          <w:p w14:paraId="6BF77075" w14:textId="77777777" w:rsidR="00E33FD8" w:rsidRPr="001D7D86" w:rsidRDefault="00E33FD8" w:rsidP="0032517D">
            <w:pPr>
              <w:pStyle w:val="NormalWeb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06" w:type="dxa"/>
          </w:tcPr>
          <w:p w14:paraId="0EA2205C" w14:textId="77777777" w:rsidR="00E33FD8" w:rsidRPr="001D7D86" w:rsidRDefault="00E33FD8" w:rsidP="0032517D">
            <w:pPr>
              <w:pStyle w:val="NormalWeb"/>
              <w:spacing w:line="360" w:lineRule="auto"/>
              <w:rPr>
                <w:color w:val="000000" w:themeColor="text1"/>
                <w:sz w:val="18"/>
                <w:szCs w:val="18"/>
              </w:rPr>
            </w:pPr>
          </w:p>
        </w:tc>
      </w:tr>
      <w:tr w:rsidR="00E33FD8" w:rsidRPr="001D7D86" w14:paraId="52C5755B" w14:textId="77777777" w:rsidTr="00F37F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32" w:type="dxa"/>
            <w:gridSpan w:val="5"/>
            <w:vMerge/>
          </w:tcPr>
          <w:p w14:paraId="6FBD0543" w14:textId="77777777" w:rsidR="00E33FD8" w:rsidRPr="001D7D86" w:rsidRDefault="00E33FD8" w:rsidP="000C6F31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48" w:type="dxa"/>
          </w:tcPr>
          <w:p w14:paraId="417FC12B" w14:textId="77777777" w:rsidR="00E33FD8" w:rsidRPr="001D7D86" w:rsidRDefault="00E33FD8" w:rsidP="00E23231">
            <w:pPr>
              <w:pStyle w:val="NormalWeb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89" w:type="dxa"/>
            <w:gridSpan w:val="2"/>
          </w:tcPr>
          <w:p w14:paraId="5D2262C4" w14:textId="77777777" w:rsidR="00E33FD8" w:rsidRPr="001D7D86" w:rsidRDefault="00E33FD8" w:rsidP="0032517D">
            <w:pPr>
              <w:pStyle w:val="NormalWeb"/>
              <w:spacing w:line="360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265</w:t>
            </w:r>
          </w:p>
        </w:tc>
        <w:tc>
          <w:tcPr>
            <w:tcW w:w="1799" w:type="dxa"/>
          </w:tcPr>
          <w:p w14:paraId="0B33D25F" w14:textId="77777777" w:rsidR="00E33FD8" w:rsidRPr="001D7D86" w:rsidRDefault="00E33FD8" w:rsidP="0032517D">
            <w:pPr>
              <w:pStyle w:val="NormalWeb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4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20" w:type="dxa"/>
          </w:tcPr>
          <w:p w14:paraId="5E1A3FD5" w14:textId="77777777" w:rsidR="00E33FD8" w:rsidRPr="001D7D86" w:rsidRDefault="00E33FD8" w:rsidP="0032517D">
            <w:pPr>
              <w:pStyle w:val="NormalWeb"/>
              <w:spacing w:line="360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23</w:t>
            </w:r>
          </w:p>
        </w:tc>
        <w:tc>
          <w:tcPr>
            <w:tcW w:w="1406" w:type="dxa"/>
          </w:tcPr>
          <w:p w14:paraId="300FA67F" w14:textId="77777777" w:rsidR="00E33FD8" w:rsidRPr="001D7D86" w:rsidRDefault="00E33FD8" w:rsidP="0032517D">
            <w:pPr>
              <w:pStyle w:val="NormalWeb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06" w:type="dxa"/>
          </w:tcPr>
          <w:p w14:paraId="637320FD" w14:textId="77777777" w:rsidR="00E33FD8" w:rsidRPr="001D7D86" w:rsidRDefault="00E33FD8" w:rsidP="0032517D">
            <w:pPr>
              <w:pStyle w:val="NormalWeb"/>
              <w:spacing w:line="360" w:lineRule="auto"/>
              <w:rPr>
                <w:color w:val="000000" w:themeColor="text1"/>
                <w:sz w:val="18"/>
                <w:szCs w:val="18"/>
              </w:rPr>
            </w:pPr>
          </w:p>
        </w:tc>
      </w:tr>
      <w:tr w:rsidR="00E33FD8" w:rsidRPr="001D7D86" w14:paraId="5A0329E7" w14:textId="77777777" w:rsidTr="00F37F62">
        <w:trPr>
          <w:trHeight w:val="5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32" w:type="dxa"/>
            <w:gridSpan w:val="5"/>
            <w:vMerge w:val="restart"/>
          </w:tcPr>
          <w:p w14:paraId="7C341007" w14:textId="77777777" w:rsidR="00E33FD8" w:rsidRPr="001D7D86" w:rsidRDefault="00E33FD8" w:rsidP="000C6F31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 xml:space="preserve">Diabetes                        </w:t>
            </w:r>
          </w:p>
        </w:tc>
        <w:tc>
          <w:tcPr>
            <w:tcW w:w="848" w:type="dxa"/>
          </w:tcPr>
          <w:p w14:paraId="7457D2ED" w14:textId="77777777" w:rsidR="00E33FD8" w:rsidRPr="001D7D86" w:rsidRDefault="00E33FD8" w:rsidP="00E23231">
            <w:pPr>
              <w:pStyle w:val="NormalWeb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89" w:type="dxa"/>
            <w:gridSpan w:val="2"/>
          </w:tcPr>
          <w:p w14:paraId="6843CE00" w14:textId="77777777" w:rsidR="00E33FD8" w:rsidRPr="001D7D86" w:rsidRDefault="00E33FD8" w:rsidP="00861E1A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67</w:t>
            </w:r>
          </w:p>
        </w:tc>
        <w:tc>
          <w:tcPr>
            <w:tcW w:w="1799" w:type="dxa"/>
          </w:tcPr>
          <w:p w14:paraId="0C42B23D" w14:textId="77777777" w:rsidR="00E33FD8" w:rsidRPr="001D7D86" w:rsidRDefault="00E33FD8" w:rsidP="00861E1A">
            <w:pPr>
              <w:pStyle w:val="NormalWeb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5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20" w:type="dxa"/>
          </w:tcPr>
          <w:p w14:paraId="75BC98A3" w14:textId="77777777" w:rsidR="00E33FD8" w:rsidRPr="001D7D86" w:rsidRDefault="00E33FD8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1406" w:type="dxa"/>
          </w:tcPr>
          <w:p w14:paraId="5F38942F" w14:textId="77777777" w:rsidR="00E33FD8" w:rsidRPr="001D7D86" w:rsidRDefault="00E33FD8" w:rsidP="0032517D">
            <w:pPr>
              <w:pStyle w:val="NormalWeb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06" w:type="dxa"/>
          </w:tcPr>
          <w:p w14:paraId="1899A95E" w14:textId="77777777" w:rsidR="00E33FD8" w:rsidRPr="001D7D86" w:rsidRDefault="00E33FD8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</w:p>
        </w:tc>
      </w:tr>
      <w:tr w:rsidR="00E33FD8" w:rsidRPr="001D7D86" w14:paraId="502589DC" w14:textId="77777777" w:rsidTr="00F37F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32" w:type="dxa"/>
            <w:gridSpan w:val="5"/>
            <w:vMerge/>
          </w:tcPr>
          <w:p w14:paraId="466B69F2" w14:textId="77777777" w:rsidR="00E33FD8" w:rsidRPr="001D7D86" w:rsidRDefault="00E33FD8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48" w:type="dxa"/>
          </w:tcPr>
          <w:p w14:paraId="21CC3964" w14:textId="77777777" w:rsidR="00E33FD8" w:rsidRPr="001D7D86" w:rsidRDefault="00E33FD8" w:rsidP="0032517D">
            <w:pPr>
              <w:pStyle w:val="NormalWeb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89" w:type="dxa"/>
            <w:gridSpan w:val="2"/>
          </w:tcPr>
          <w:p w14:paraId="32C267F4" w14:textId="77777777" w:rsidR="00E33FD8" w:rsidRPr="001D7D86" w:rsidRDefault="00E33FD8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356</w:t>
            </w:r>
          </w:p>
        </w:tc>
        <w:tc>
          <w:tcPr>
            <w:tcW w:w="1799" w:type="dxa"/>
          </w:tcPr>
          <w:p w14:paraId="671ABF13" w14:textId="77777777" w:rsidR="00E33FD8" w:rsidRPr="001D7D86" w:rsidRDefault="00E33FD8" w:rsidP="0032517D">
            <w:pPr>
              <w:pStyle w:val="NormalWeb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23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20" w:type="dxa"/>
          </w:tcPr>
          <w:p w14:paraId="08212807" w14:textId="77777777" w:rsidR="00E33FD8" w:rsidRPr="001D7D86" w:rsidRDefault="00E33FD8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23</w:t>
            </w:r>
          </w:p>
        </w:tc>
        <w:tc>
          <w:tcPr>
            <w:tcW w:w="1406" w:type="dxa"/>
          </w:tcPr>
          <w:p w14:paraId="7B094C23" w14:textId="77777777" w:rsidR="00E33FD8" w:rsidRPr="001D7D86" w:rsidRDefault="00E33FD8" w:rsidP="0032517D">
            <w:pPr>
              <w:pStyle w:val="NormalWeb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06" w:type="dxa"/>
          </w:tcPr>
          <w:p w14:paraId="2EBAD260" w14:textId="77777777" w:rsidR="00E33FD8" w:rsidRPr="001D7D86" w:rsidRDefault="00E33FD8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</w:p>
        </w:tc>
      </w:tr>
      <w:tr w:rsidR="00E33FD8" w:rsidRPr="001D7D86" w14:paraId="7D2B992B" w14:textId="77777777" w:rsidTr="00F37F62">
        <w:trPr>
          <w:trHeight w:val="3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32" w:type="dxa"/>
            <w:gridSpan w:val="5"/>
            <w:vMerge w:val="restart"/>
          </w:tcPr>
          <w:p w14:paraId="4B26A6B8" w14:textId="77777777" w:rsidR="00E33FD8" w:rsidRPr="001D7D86" w:rsidRDefault="00E33FD8" w:rsidP="000C6F31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color w:val="000000" w:themeColor="text1"/>
                <w:sz w:val="18"/>
                <w:szCs w:val="18"/>
              </w:rPr>
              <w:t>Dyslipidemia</w:t>
            </w:r>
            <w:proofErr w:type="spellEnd"/>
            <w:r>
              <w:rPr>
                <w:color w:val="000000" w:themeColor="text1"/>
                <w:sz w:val="18"/>
                <w:szCs w:val="18"/>
              </w:rPr>
              <w:t xml:space="preserve"> </w:t>
            </w:r>
            <w:r w:rsidRPr="001D7D86">
              <w:rPr>
                <w:color w:val="000000" w:themeColor="text1"/>
                <w:sz w:val="18"/>
                <w:szCs w:val="18"/>
              </w:rPr>
              <w:t xml:space="preserve">                      </w:t>
            </w:r>
          </w:p>
        </w:tc>
        <w:tc>
          <w:tcPr>
            <w:tcW w:w="848" w:type="dxa"/>
          </w:tcPr>
          <w:p w14:paraId="24D6CCF8" w14:textId="77777777" w:rsidR="00E33FD8" w:rsidRPr="001D7D86" w:rsidRDefault="00E33FD8" w:rsidP="00E23231">
            <w:pPr>
              <w:pStyle w:val="NormalWeb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89" w:type="dxa"/>
            <w:gridSpan w:val="2"/>
          </w:tcPr>
          <w:p w14:paraId="5F81FDB0" w14:textId="77777777" w:rsidR="00E33FD8" w:rsidRPr="001D7D86" w:rsidRDefault="00E33FD8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26</w:t>
            </w:r>
          </w:p>
        </w:tc>
        <w:tc>
          <w:tcPr>
            <w:tcW w:w="1799" w:type="dxa"/>
          </w:tcPr>
          <w:p w14:paraId="18EE409A" w14:textId="77777777" w:rsidR="00E33FD8" w:rsidRPr="001D7D86" w:rsidRDefault="00E33FD8" w:rsidP="0032517D">
            <w:pPr>
              <w:pStyle w:val="NormalWeb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20" w:type="dxa"/>
          </w:tcPr>
          <w:p w14:paraId="07310A7F" w14:textId="77777777" w:rsidR="00E33FD8" w:rsidRPr="001D7D86" w:rsidRDefault="00E33FD8" w:rsidP="00C866B2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406" w:type="dxa"/>
          </w:tcPr>
          <w:p w14:paraId="7F6C669A" w14:textId="77777777" w:rsidR="00E33FD8" w:rsidRPr="001D7D86" w:rsidRDefault="00E33FD8" w:rsidP="0032517D">
            <w:pPr>
              <w:pStyle w:val="NormalWeb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06" w:type="dxa"/>
          </w:tcPr>
          <w:p w14:paraId="7CA9122F" w14:textId="77777777" w:rsidR="00E33FD8" w:rsidRPr="001D7D86" w:rsidRDefault="00E33FD8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</w:p>
        </w:tc>
      </w:tr>
      <w:tr w:rsidR="00E33FD8" w:rsidRPr="001D7D86" w14:paraId="315E3740" w14:textId="77777777" w:rsidTr="00F37F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32" w:type="dxa"/>
            <w:gridSpan w:val="5"/>
            <w:vMerge/>
          </w:tcPr>
          <w:p w14:paraId="0CA00FD1" w14:textId="77777777" w:rsidR="00E33FD8" w:rsidRPr="001D7D86" w:rsidRDefault="00E33FD8" w:rsidP="000C6F31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48" w:type="dxa"/>
          </w:tcPr>
          <w:p w14:paraId="738B8EE1" w14:textId="77777777" w:rsidR="00E33FD8" w:rsidRPr="001D7D86" w:rsidRDefault="00E33FD8" w:rsidP="00E23231">
            <w:pPr>
              <w:pStyle w:val="NormalWeb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89" w:type="dxa"/>
            <w:gridSpan w:val="2"/>
          </w:tcPr>
          <w:p w14:paraId="4BF5324B" w14:textId="77777777" w:rsidR="00E33FD8" w:rsidRPr="001D7D86" w:rsidRDefault="00E33FD8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397</w:t>
            </w:r>
          </w:p>
        </w:tc>
        <w:tc>
          <w:tcPr>
            <w:tcW w:w="1799" w:type="dxa"/>
          </w:tcPr>
          <w:p w14:paraId="18973819" w14:textId="77777777" w:rsidR="00E33FD8" w:rsidRPr="001D7D86" w:rsidRDefault="00E33FD8" w:rsidP="0032517D">
            <w:pPr>
              <w:pStyle w:val="NormalWeb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27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20" w:type="dxa"/>
          </w:tcPr>
          <w:p w14:paraId="7C4FCA2E" w14:textId="77777777" w:rsidR="00E33FD8" w:rsidRPr="001D7D86" w:rsidRDefault="00E33FD8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26</w:t>
            </w:r>
          </w:p>
        </w:tc>
        <w:tc>
          <w:tcPr>
            <w:tcW w:w="1406" w:type="dxa"/>
          </w:tcPr>
          <w:p w14:paraId="1C0C4245" w14:textId="77777777" w:rsidR="00E33FD8" w:rsidRPr="001D7D86" w:rsidRDefault="00E33FD8" w:rsidP="0032517D">
            <w:pPr>
              <w:pStyle w:val="NormalWeb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06" w:type="dxa"/>
          </w:tcPr>
          <w:p w14:paraId="1D5718C6" w14:textId="77777777" w:rsidR="00E33FD8" w:rsidRPr="001D7D86" w:rsidRDefault="00E33FD8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</w:p>
        </w:tc>
      </w:tr>
      <w:tr w:rsidR="00E33FD8" w:rsidRPr="001D7D86" w14:paraId="0B58BCE9" w14:textId="77777777" w:rsidTr="00F37F62">
        <w:trPr>
          <w:trHeight w:val="36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32" w:type="dxa"/>
            <w:gridSpan w:val="5"/>
            <w:vMerge w:val="restart"/>
          </w:tcPr>
          <w:p w14:paraId="067A6B7E" w14:textId="77777777" w:rsidR="00E33FD8" w:rsidRPr="001D7D86" w:rsidRDefault="00E33FD8" w:rsidP="000C6F31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 xml:space="preserve">Asthma </w:t>
            </w:r>
          </w:p>
        </w:tc>
        <w:tc>
          <w:tcPr>
            <w:tcW w:w="848" w:type="dxa"/>
          </w:tcPr>
          <w:p w14:paraId="217A8110" w14:textId="77777777" w:rsidR="00E33FD8" w:rsidRPr="001D7D86" w:rsidRDefault="00E33FD8" w:rsidP="00E23231">
            <w:pPr>
              <w:pStyle w:val="NormalWeb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89" w:type="dxa"/>
            <w:gridSpan w:val="2"/>
          </w:tcPr>
          <w:p w14:paraId="73B616CE" w14:textId="77777777" w:rsidR="00E33FD8" w:rsidRPr="001D7D86" w:rsidRDefault="00E33FD8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21</w:t>
            </w:r>
          </w:p>
        </w:tc>
        <w:tc>
          <w:tcPr>
            <w:tcW w:w="1799" w:type="dxa"/>
          </w:tcPr>
          <w:p w14:paraId="2B95CE6E" w14:textId="77777777" w:rsidR="00E33FD8" w:rsidRPr="001D7D86" w:rsidRDefault="00E33FD8" w:rsidP="0032517D">
            <w:pPr>
              <w:pStyle w:val="NormalWeb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20" w:type="dxa"/>
          </w:tcPr>
          <w:p w14:paraId="2D1D1386" w14:textId="77777777" w:rsidR="00E33FD8" w:rsidRPr="001D7D86" w:rsidRDefault="00E33FD8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406" w:type="dxa"/>
          </w:tcPr>
          <w:p w14:paraId="4F82D30C" w14:textId="77777777" w:rsidR="00E33FD8" w:rsidRPr="001D7D86" w:rsidRDefault="00E33FD8" w:rsidP="0032517D">
            <w:pPr>
              <w:pStyle w:val="NormalWeb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06" w:type="dxa"/>
          </w:tcPr>
          <w:p w14:paraId="68E74541" w14:textId="77777777" w:rsidR="00E33FD8" w:rsidRPr="001D7D86" w:rsidRDefault="00E33FD8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</w:p>
        </w:tc>
      </w:tr>
      <w:tr w:rsidR="00E33FD8" w:rsidRPr="001D7D86" w14:paraId="7653A42F" w14:textId="77777777" w:rsidTr="00F37F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32" w:type="dxa"/>
            <w:gridSpan w:val="5"/>
            <w:vMerge/>
          </w:tcPr>
          <w:p w14:paraId="6653F881" w14:textId="77777777" w:rsidR="00E33FD8" w:rsidRPr="001D7D86" w:rsidRDefault="00E33FD8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48" w:type="dxa"/>
          </w:tcPr>
          <w:p w14:paraId="3E71601A" w14:textId="77777777" w:rsidR="00E33FD8" w:rsidRPr="001D7D86" w:rsidRDefault="00E33FD8" w:rsidP="000C6F31">
            <w:pPr>
              <w:pStyle w:val="NormalWeb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89" w:type="dxa"/>
            <w:gridSpan w:val="2"/>
          </w:tcPr>
          <w:p w14:paraId="1E80AD39" w14:textId="77777777" w:rsidR="00E33FD8" w:rsidRPr="001D7D86" w:rsidRDefault="00E33FD8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402</w:t>
            </w:r>
          </w:p>
        </w:tc>
        <w:tc>
          <w:tcPr>
            <w:tcW w:w="1799" w:type="dxa"/>
          </w:tcPr>
          <w:p w14:paraId="49822D23" w14:textId="77777777" w:rsidR="00E33FD8" w:rsidRPr="001D7D86" w:rsidRDefault="00E33FD8" w:rsidP="0032517D">
            <w:pPr>
              <w:pStyle w:val="NormalWeb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27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20" w:type="dxa"/>
          </w:tcPr>
          <w:p w14:paraId="220A71DB" w14:textId="77777777" w:rsidR="00E33FD8" w:rsidRPr="001D7D86" w:rsidRDefault="00E33FD8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31</w:t>
            </w:r>
          </w:p>
        </w:tc>
        <w:tc>
          <w:tcPr>
            <w:tcW w:w="1406" w:type="dxa"/>
          </w:tcPr>
          <w:p w14:paraId="05BEA5BF" w14:textId="77777777" w:rsidR="00E33FD8" w:rsidRPr="001D7D86" w:rsidRDefault="00E33FD8" w:rsidP="0032517D">
            <w:pPr>
              <w:pStyle w:val="NormalWeb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06" w:type="dxa"/>
          </w:tcPr>
          <w:p w14:paraId="7DE932ED" w14:textId="77777777" w:rsidR="00E33FD8" w:rsidRPr="001D7D86" w:rsidRDefault="00E33FD8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</w:p>
        </w:tc>
      </w:tr>
      <w:tr w:rsidR="00E33FD8" w:rsidRPr="001D7D86" w14:paraId="62C19C9E" w14:textId="77777777" w:rsidTr="00F37F62">
        <w:trPr>
          <w:trHeight w:val="4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32" w:type="dxa"/>
            <w:gridSpan w:val="5"/>
          </w:tcPr>
          <w:p w14:paraId="01CE831C" w14:textId="77777777" w:rsidR="00E33FD8" w:rsidRPr="001D7D86" w:rsidRDefault="00E33FD8" w:rsidP="000C6F31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 xml:space="preserve">Stroke </w:t>
            </w:r>
            <w:r w:rsidRPr="001D7D86">
              <w:rPr>
                <w:color w:val="000000" w:themeColor="text1"/>
                <w:sz w:val="18"/>
                <w:szCs w:val="18"/>
              </w:rPr>
              <w:t xml:space="preserve">       </w:t>
            </w:r>
          </w:p>
        </w:tc>
        <w:tc>
          <w:tcPr>
            <w:tcW w:w="848" w:type="dxa"/>
          </w:tcPr>
          <w:p w14:paraId="6A88692A" w14:textId="77777777" w:rsidR="00E33FD8" w:rsidRPr="001D7D86" w:rsidRDefault="00E33FD8" w:rsidP="00E23231">
            <w:pPr>
              <w:pStyle w:val="NormalWeb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89" w:type="dxa"/>
            <w:gridSpan w:val="2"/>
          </w:tcPr>
          <w:p w14:paraId="0E375F9B" w14:textId="77777777" w:rsidR="00E33FD8" w:rsidRPr="001D7D86" w:rsidRDefault="00E33FD8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1799" w:type="dxa"/>
          </w:tcPr>
          <w:p w14:paraId="7D5B84A3" w14:textId="77777777" w:rsidR="00E33FD8" w:rsidRPr="001D7D86" w:rsidRDefault="00E33FD8" w:rsidP="0032517D">
            <w:pPr>
              <w:pStyle w:val="NormalWeb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20" w:type="dxa"/>
          </w:tcPr>
          <w:p w14:paraId="3AFC5E6C" w14:textId="77777777" w:rsidR="00E33FD8" w:rsidRPr="001D7D86" w:rsidRDefault="00E33FD8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406" w:type="dxa"/>
          </w:tcPr>
          <w:p w14:paraId="7EBF1CCA" w14:textId="77777777" w:rsidR="00E33FD8" w:rsidRPr="001D7D86" w:rsidRDefault="00E33FD8" w:rsidP="0032517D">
            <w:pPr>
              <w:pStyle w:val="NormalWeb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06" w:type="dxa"/>
          </w:tcPr>
          <w:p w14:paraId="04C05D22" w14:textId="77777777" w:rsidR="00E33FD8" w:rsidRPr="001D7D86" w:rsidRDefault="00E33FD8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</w:p>
        </w:tc>
      </w:tr>
      <w:tr w:rsidR="00E33FD8" w:rsidRPr="001D7D86" w14:paraId="3219E8EE" w14:textId="77777777" w:rsidTr="00F37F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32" w:type="dxa"/>
            <w:gridSpan w:val="5"/>
          </w:tcPr>
          <w:p w14:paraId="38A24D3D" w14:textId="77777777" w:rsidR="00E33FD8" w:rsidRPr="001D7D86" w:rsidRDefault="00E33FD8" w:rsidP="000C6F31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 xml:space="preserve">                    </w:t>
            </w:r>
          </w:p>
        </w:tc>
        <w:tc>
          <w:tcPr>
            <w:tcW w:w="848" w:type="dxa"/>
          </w:tcPr>
          <w:p w14:paraId="4579EFF5" w14:textId="77777777" w:rsidR="00E33FD8" w:rsidRPr="001D7D86" w:rsidRDefault="00E33FD8" w:rsidP="00E23231">
            <w:pPr>
              <w:pStyle w:val="NormalWeb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89" w:type="dxa"/>
            <w:gridSpan w:val="2"/>
          </w:tcPr>
          <w:p w14:paraId="71F758D3" w14:textId="77777777" w:rsidR="00E33FD8" w:rsidRPr="001D7D86" w:rsidRDefault="00E33FD8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405</w:t>
            </w:r>
          </w:p>
        </w:tc>
        <w:tc>
          <w:tcPr>
            <w:tcW w:w="1799" w:type="dxa"/>
          </w:tcPr>
          <w:p w14:paraId="39179A27" w14:textId="77777777" w:rsidR="00E33FD8" w:rsidRPr="001D7D86" w:rsidRDefault="00E33FD8" w:rsidP="0032517D">
            <w:pPr>
              <w:pStyle w:val="NormalWeb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27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20" w:type="dxa"/>
          </w:tcPr>
          <w:p w14:paraId="59819B9D" w14:textId="77777777" w:rsidR="00E33FD8" w:rsidRPr="001D7D86" w:rsidRDefault="00E33FD8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31</w:t>
            </w:r>
          </w:p>
        </w:tc>
        <w:tc>
          <w:tcPr>
            <w:tcW w:w="1406" w:type="dxa"/>
          </w:tcPr>
          <w:p w14:paraId="5C3BC0E2" w14:textId="77777777" w:rsidR="00E33FD8" w:rsidRPr="001D7D86" w:rsidRDefault="00E33FD8" w:rsidP="0032517D">
            <w:pPr>
              <w:pStyle w:val="NormalWeb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06" w:type="dxa"/>
          </w:tcPr>
          <w:p w14:paraId="7B6378B0" w14:textId="77777777" w:rsidR="00E33FD8" w:rsidRPr="001D7D86" w:rsidRDefault="00E33FD8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</w:p>
        </w:tc>
      </w:tr>
      <w:tr w:rsidR="00E33FD8" w:rsidRPr="001D7D86" w14:paraId="2897FA1C" w14:textId="77777777" w:rsidTr="00F37F62">
        <w:trPr>
          <w:trHeight w:val="56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32" w:type="dxa"/>
            <w:gridSpan w:val="5"/>
            <w:vMerge w:val="restart"/>
          </w:tcPr>
          <w:p w14:paraId="2709C901" w14:textId="77777777" w:rsidR="00E33FD8" w:rsidRPr="001D7D86" w:rsidRDefault="00E33FD8" w:rsidP="000C6F31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 xml:space="preserve">Peripheral neuropathy </w:t>
            </w:r>
            <w:r w:rsidRPr="001D7D86">
              <w:rPr>
                <w:color w:val="000000" w:themeColor="text1"/>
                <w:sz w:val="18"/>
                <w:szCs w:val="18"/>
              </w:rPr>
              <w:t xml:space="preserve">                           </w:t>
            </w:r>
          </w:p>
        </w:tc>
        <w:tc>
          <w:tcPr>
            <w:tcW w:w="848" w:type="dxa"/>
          </w:tcPr>
          <w:p w14:paraId="3D70FD56" w14:textId="77777777" w:rsidR="00E33FD8" w:rsidRPr="001D7D86" w:rsidRDefault="00E33FD8" w:rsidP="00E23231">
            <w:pPr>
              <w:pStyle w:val="NormalWeb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89" w:type="dxa"/>
            <w:gridSpan w:val="2"/>
          </w:tcPr>
          <w:p w14:paraId="32B39B25" w14:textId="77777777" w:rsidR="00E33FD8" w:rsidRPr="001D7D86" w:rsidRDefault="00E33FD8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1799" w:type="dxa"/>
          </w:tcPr>
          <w:p w14:paraId="2F53982F" w14:textId="77777777" w:rsidR="00E33FD8" w:rsidRPr="001D7D86" w:rsidRDefault="00E33FD8" w:rsidP="0032517D">
            <w:pPr>
              <w:pStyle w:val="NormalWeb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20" w:type="dxa"/>
          </w:tcPr>
          <w:p w14:paraId="35021054" w14:textId="77777777" w:rsidR="00E33FD8" w:rsidRPr="001D7D86" w:rsidRDefault="00E33FD8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406" w:type="dxa"/>
          </w:tcPr>
          <w:p w14:paraId="2B392468" w14:textId="77777777" w:rsidR="00E33FD8" w:rsidRPr="001D7D86" w:rsidRDefault="00E33FD8" w:rsidP="0032517D">
            <w:pPr>
              <w:pStyle w:val="NormalWeb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06" w:type="dxa"/>
          </w:tcPr>
          <w:p w14:paraId="4A3684F8" w14:textId="77777777" w:rsidR="00E33FD8" w:rsidRPr="001D7D86" w:rsidRDefault="00E33FD8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</w:p>
        </w:tc>
      </w:tr>
      <w:tr w:rsidR="00E33FD8" w:rsidRPr="001D7D86" w14:paraId="1472219D" w14:textId="77777777" w:rsidTr="00F37F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32" w:type="dxa"/>
            <w:gridSpan w:val="5"/>
            <w:vMerge/>
          </w:tcPr>
          <w:p w14:paraId="6962B9BE" w14:textId="77777777" w:rsidR="00E33FD8" w:rsidRPr="001D7D86" w:rsidRDefault="00E33FD8" w:rsidP="000C6F31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48" w:type="dxa"/>
          </w:tcPr>
          <w:p w14:paraId="0B7CA95C" w14:textId="77777777" w:rsidR="00E33FD8" w:rsidRPr="001D7D86" w:rsidRDefault="00E33FD8" w:rsidP="00E23231">
            <w:pPr>
              <w:pStyle w:val="NormalWeb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89" w:type="dxa"/>
            <w:gridSpan w:val="2"/>
          </w:tcPr>
          <w:p w14:paraId="4879E126" w14:textId="77777777" w:rsidR="00E33FD8" w:rsidRPr="001D7D86" w:rsidRDefault="00E33FD8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412</w:t>
            </w:r>
          </w:p>
        </w:tc>
        <w:tc>
          <w:tcPr>
            <w:tcW w:w="1799" w:type="dxa"/>
          </w:tcPr>
          <w:p w14:paraId="06BF4786" w14:textId="77777777" w:rsidR="00E33FD8" w:rsidRPr="001D7D86" w:rsidRDefault="00E33FD8" w:rsidP="0032517D">
            <w:pPr>
              <w:pStyle w:val="NormalWeb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28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20" w:type="dxa"/>
          </w:tcPr>
          <w:p w14:paraId="7327958D" w14:textId="77777777" w:rsidR="00E33FD8" w:rsidRPr="001D7D86" w:rsidRDefault="00E33FD8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30</w:t>
            </w:r>
          </w:p>
        </w:tc>
        <w:tc>
          <w:tcPr>
            <w:tcW w:w="1406" w:type="dxa"/>
          </w:tcPr>
          <w:p w14:paraId="50A13310" w14:textId="77777777" w:rsidR="00E33FD8" w:rsidRPr="001D7D86" w:rsidRDefault="00E33FD8" w:rsidP="0032517D">
            <w:pPr>
              <w:pStyle w:val="NormalWeb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06" w:type="dxa"/>
          </w:tcPr>
          <w:p w14:paraId="5330DBEE" w14:textId="77777777" w:rsidR="00E33FD8" w:rsidRPr="001D7D86" w:rsidRDefault="00E33FD8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</w:p>
        </w:tc>
      </w:tr>
      <w:tr w:rsidR="00E33FD8" w:rsidRPr="001D7D86" w14:paraId="2E6CBD21" w14:textId="77777777" w:rsidTr="00F37F62">
        <w:trPr>
          <w:trHeight w:val="56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32" w:type="dxa"/>
            <w:gridSpan w:val="5"/>
          </w:tcPr>
          <w:p w14:paraId="798049F1" w14:textId="77777777" w:rsidR="00E33FD8" w:rsidRPr="00750405" w:rsidRDefault="00E33FD8" w:rsidP="000C6F31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750405">
              <w:rPr>
                <w:color w:val="000000" w:themeColor="text1"/>
                <w:sz w:val="18"/>
                <w:szCs w:val="18"/>
              </w:rPr>
              <w:t xml:space="preserve">Others </w:t>
            </w:r>
          </w:p>
        </w:tc>
        <w:tc>
          <w:tcPr>
            <w:tcW w:w="848" w:type="dxa"/>
          </w:tcPr>
          <w:p w14:paraId="49A18E72" w14:textId="77777777" w:rsidR="00E33FD8" w:rsidRPr="00750405" w:rsidRDefault="00E33FD8" w:rsidP="00E23231">
            <w:pPr>
              <w:pStyle w:val="NormalWeb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750405">
              <w:rPr>
                <w:color w:val="000000" w:themeColor="text1"/>
                <w:sz w:val="18"/>
                <w:szCs w:val="18"/>
              </w:rPr>
              <w:t xml:space="preserve">Yes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89" w:type="dxa"/>
            <w:gridSpan w:val="2"/>
          </w:tcPr>
          <w:p w14:paraId="55E29AD5" w14:textId="77777777" w:rsidR="00E33FD8" w:rsidRPr="00750405" w:rsidRDefault="00E33FD8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750405">
              <w:rPr>
                <w:color w:val="000000" w:themeColor="text1"/>
                <w:sz w:val="18"/>
                <w:szCs w:val="18"/>
              </w:rPr>
              <w:t>38</w:t>
            </w:r>
          </w:p>
        </w:tc>
        <w:tc>
          <w:tcPr>
            <w:tcW w:w="1799" w:type="dxa"/>
          </w:tcPr>
          <w:p w14:paraId="715ABB09" w14:textId="77777777" w:rsidR="00E33FD8" w:rsidRPr="00750405" w:rsidRDefault="00E33FD8" w:rsidP="0032517D">
            <w:pPr>
              <w:pStyle w:val="NormalWeb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750405">
              <w:rPr>
                <w:color w:val="000000" w:themeColor="text1"/>
                <w:sz w:val="18"/>
                <w:szCs w:val="18"/>
              </w:rPr>
              <w:t>3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20" w:type="dxa"/>
          </w:tcPr>
          <w:p w14:paraId="40C64A6C" w14:textId="77777777" w:rsidR="00E33FD8" w:rsidRPr="00750405" w:rsidRDefault="00E33FD8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750405">
              <w:rPr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406" w:type="dxa"/>
          </w:tcPr>
          <w:p w14:paraId="1221D858" w14:textId="77777777" w:rsidR="00E33FD8" w:rsidRPr="00BF1F01" w:rsidRDefault="00E33FD8" w:rsidP="0032517D">
            <w:pPr>
              <w:pStyle w:val="NormalWeb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highlight w:val="yellow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06" w:type="dxa"/>
          </w:tcPr>
          <w:p w14:paraId="377569E8" w14:textId="77777777" w:rsidR="00E33FD8" w:rsidRPr="00BF1F01" w:rsidRDefault="00E33FD8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  <w:highlight w:val="yellow"/>
              </w:rPr>
            </w:pPr>
          </w:p>
        </w:tc>
      </w:tr>
      <w:tr w:rsidR="00E33FD8" w:rsidRPr="001D7D86" w14:paraId="757132FB" w14:textId="77777777" w:rsidTr="00F37F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794" w:type="dxa"/>
            <w:gridSpan w:val="11"/>
          </w:tcPr>
          <w:p w14:paraId="1CA05848" w14:textId="77777777" w:rsidR="00E33FD8" w:rsidRPr="00750405" w:rsidRDefault="00E33FD8" w:rsidP="0032517D">
            <w:pPr>
              <w:pStyle w:val="NormalWeb"/>
              <w:spacing w:line="360" w:lineRule="auto"/>
              <w:jc w:val="both"/>
              <w:rPr>
                <w:b/>
                <w:color w:val="000000" w:themeColor="text1"/>
                <w:sz w:val="18"/>
                <w:szCs w:val="18"/>
              </w:rPr>
            </w:pPr>
            <w:r w:rsidRPr="00750405">
              <w:rPr>
                <w:b/>
                <w:color w:val="000000" w:themeColor="text1"/>
                <w:sz w:val="18"/>
                <w:szCs w:val="18"/>
              </w:rPr>
              <w:lastRenderedPageBreak/>
              <w:t xml:space="preserve">Number of </w:t>
            </w:r>
            <w:proofErr w:type="gramStart"/>
            <w:r w:rsidRPr="00750405">
              <w:rPr>
                <w:b/>
                <w:color w:val="000000" w:themeColor="text1"/>
                <w:sz w:val="18"/>
                <w:szCs w:val="18"/>
              </w:rPr>
              <w:t>comorbidity</w:t>
            </w:r>
            <w:proofErr w:type="gramEnd"/>
            <w:r w:rsidRPr="00750405">
              <w:rPr>
                <w:b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406" w:type="dxa"/>
          </w:tcPr>
          <w:p w14:paraId="4E678BF6" w14:textId="77777777" w:rsidR="00E33FD8" w:rsidRPr="00750405" w:rsidRDefault="00E33FD8" w:rsidP="0032517D">
            <w:pPr>
              <w:pStyle w:val="NormalWeb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 w:val="18"/>
                <w:szCs w:val="18"/>
              </w:rPr>
            </w:pPr>
          </w:p>
        </w:tc>
      </w:tr>
      <w:tr w:rsidR="00E33FD8" w:rsidRPr="001D7D86" w14:paraId="303831F8" w14:textId="77777777" w:rsidTr="00F37F62">
        <w:trPr>
          <w:trHeight w:val="3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080" w:type="dxa"/>
            <w:gridSpan w:val="6"/>
          </w:tcPr>
          <w:p w14:paraId="12BDC67D" w14:textId="77777777" w:rsidR="00E33FD8" w:rsidRPr="001D7D86" w:rsidRDefault="00E33FD8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One comorbidity</w:t>
            </w:r>
          </w:p>
        </w:tc>
        <w:tc>
          <w:tcPr>
            <w:tcW w:w="1889" w:type="dxa"/>
            <w:gridSpan w:val="2"/>
          </w:tcPr>
          <w:p w14:paraId="15747444" w14:textId="77777777" w:rsidR="00E33FD8" w:rsidRPr="001D7D86" w:rsidRDefault="00E33FD8" w:rsidP="0032517D">
            <w:pPr>
              <w:pStyle w:val="NormalWeb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7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99" w:type="dxa"/>
          </w:tcPr>
          <w:p w14:paraId="2F9D19CA" w14:textId="77777777" w:rsidR="00E33FD8" w:rsidRPr="001D7D86" w:rsidRDefault="00E33FD8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49</w:t>
            </w:r>
          </w:p>
        </w:tc>
        <w:tc>
          <w:tcPr>
            <w:tcW w:w="1620" w:type="dxa"/>
          </w:tcPr>
          <w:p w14:paraId="38F31FFE" w14:textId="77777777" w:rsidR="00E33FD8" w:rsidRPr="001D7D86" w:rsidRDefault="00E33FD8" w:rsidP="002B5ED8">
            <w:pPr>
              <w:pStyle w:val="NormalWeb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2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06" w:type="dxa"/>
          </w:tcPr>
          <w:p w14:paraId="621F234C" w14:textId="77777777" w:rsidR="00E33FD8" w:rsidRPr="001D7D86" w:rsidRDefault="00E33FD8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06" w:type="dxa"/>
          </w:tcPr>
          <w:p w14:paraId="5F99F426" w14:textId="77777777" w:rsidR="00E33FD8" w:rsidRPr="001D7D86" w:rsidRDefault="00E33FD8" w:rsidP="0032517D">
            <w:pPr>
              <w:pStyle w:val="NormalWeb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</w:tr>
      <w:tr w:rsidR="00E33FD8" w:rsidRPr="001D7D86" w14:paraId="7BA5F18E" w14:textId="77777777" w:rsidTr="00F37F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080" w:type="dxa"/>
            <w:gridSpan w:val="6"/>
          </w:tcPr>
          <w:p w14:paraId="76E1BA9A" w14:textId="77777777" w:rsidR="00E33FD8" w:rsidRPr="001D7D86" w:rsidRDefault="00E33FD8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 xml:space="preserve">Two </w:t>
            </w:r>
            <w:proofErr w:type="gramStart"/>
            <w:r w:rsidRPr="001D7D86">
              <w:rPr>
                <w:color w:val="000000" w:themeColor="text1"/>
                <w:sz w:val="18"/>
                <w:szCs w:val="18"/>
              </w:rPr>
              <w:t>comorbidity</w:t>
            </w:r>
            <w:proofErr w:type="gramEnd"/>
          </w:p>
        </w:tc>
        <w:tc>
          <w:tcPr>
            <w:tcW w:w="1889" w:type="dxa"/>
            <w:gridSpan w:val="2"/>
          </w:tcPr>
          <w:p w14:paraId="4CC09909" w14:textId="77777777" w:rsidR="00E33FD8" w:rsidRPr="001D7D86" w:rsidRDefault="00E33FD8" w:rsidP="0032517D">
            <w:pPr>
              <w:pStyle w:val="NormalWeb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9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99" w:type="dxa"/>
          </w:tcPr>
          <w:p w14:paraId="13BBC81D" w14:textId="77777777" w:rsidR="00E33FD8" w:rsidRPr="001D7D86" w:rsidRDefault="00E33FD8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76</w:t>
            </w:r>
          </w:p>
        </w:tc>
        <w:tc>
          <w:tcPr>
            <w:tcW w:w="1620" w:type="dxa"/>
          </w:tcPr>
          <w:p w14:paraId="25F8ABD8" w14:textId="77777777" w:rsidR="00E33FD8" w:rsidRPr="001D7D86" w:rsidRDefault="00E33FD8" w:rsidP="0032517D">
            <w:pPr>
              <w:pStyle w:val="NormalWeb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06" w:type="dxa"/>
          </w:tcPr>
          <w:p w14:paraId="4FE556DC" w14:textId="77777777" w:rsidR="00E33FD8" w:rsidRPr="001D7D86" w:rsidRDefault="00E33FD8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06" w:type="dxa"/>
          </w:tcPr>
          <w:p w14:paraId="2C420426" w14:textId="77777777" w:rsidR="00E33FD8" w:rsidRPr="001D7D86" w:rsidRDefault="00E33FD8" w:rsidP="0032517D">
            <w:pPr>
              <w:pStyle w:val="NormalWeb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</w:tr>
      <w:tr w:rsidR="00E33FD8" w:rsidRPr="001D7D86" w14:paraId="5E1AA381" w14:textId="77777777" w:rsidTr="00F37F62">
        <w:trPr>
          <w:trHeight w:val="3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080" w:type="dxa"/>
            <w:gridSpan w:val="6"/>
          </w:tcPr>
          <w:p w14:paraId="2830C6EE" w14:textId="77777777" w:rsidR="00E33FD8" w:rsidRPr="001D7D86" w:rsidRDefault="00E33FD8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Three or more comorbidity</w:t>
            </w:r>
          </w:p>
        </w:tc>
        <w:tc>
          <w:tcPr>
            <w:tcW w:w="1889" w:type="dxa"/>
            <w:gridSpan w:val="2"/>
          </w:tcPr>
          <w:p w14:paraId="724C5321" w14:textId="77777777" w:rsidR="00E33FD8" w:rsidRPr="001D7D86" w:rsidRDefault="00E33FD8" w:rsidP="0032517D">
            <w:pPr>
              <w:pStyle w:val="NormalWeb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5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99" w:type="dxa"/>
          </w:tcPr>
          <w:p w14:paraId="751DFB71" w14:textId="77777777" w:rsidR="00E33FD8" w:rsidRPr="001D7D86" w:rsidRDefault="00E33FD8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48</w:t>
            </w:r>
          </w:p>
        </w:tc>
        <w:tc>
          <w:tcPr>
            <w:tcW w:w="1620" w:type="dxa"/>
          </w:tcPr>
          <w:p w14:paraId="1A4411F8" w14:textId="77777777" w:rsidR="00E33FD8" w:rsidRPr="001D7D86" w:rsidRDefault="00E33FD8" w:rsidP="0032517D">
            <w:pPr>
              <w:pStyle w:val="NormalWeb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06" w:type="dxa"/>
          </w:tcPr>
          <w:p w14:paraId="40720A92" w14:textId="77777777" w:rsidR="00E33FD8" w:rsidRPr="001D7D86" w:rsidRDefault="00E33FD8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06" w:type="dxa"/>
          </w:tcPr>
          <w:p w14:paraId="720C54B5" w14:textId="77777777" w:rsidR="00E33FD8" w:rsidRPr="001D7D86" w:rsidRDefault="00E33FD8" w:rsidP="0032517D">
            <w:pPr>
              <w:pStyle w:val="NormalWeb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</w:tr>
      <w:tr w:rsidR="00E33FD8" w:rsidRPr="001D7D86" w14:paraId="7635600E" w14:textId="77777777" w:rsidTr="00F37F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794" w:type="dxa"/>
            <w:gridSpan w:val="11"/>
          </w:tcPr>
          <w:p w14:paraId="3EFF8087" w14:textId="77777777" w:rsidR="00E33FD8" w:rsidRPr="001D7D86" w:rsidRDefault="00E33FD8" w:rsidP="0032517D">
            <w:pPr>
              <w:pStyle w:val="NormalWeb"/>
              <w:spacing w:line="360" w:lineRule="auto"/>
              <w:jc w:val="both"/>
              <w:rPr>
                <w:b/>
                <w:color w:val="000000" w:themeColor="text1"/>
                <w:sz w:val="18"/>
                <w:szCs w:val="18"/>
              </w:rPr>
            </w:pPr>
            <w:r>
              <w:rPr>
                <w:b/>
                <w:color w:val="000000" w:themeColor="text1"/>
                <w:sz w:val="18"/>
                <w:szCs w:val="18"/>
              </w:rPr>
              <w:t xml:space="preserve">Number of </w:t>
            </w:r>
            <w:proofErr w:type="gramStart"/>
            <w:r>
              <w:rPr>
                <w:b/>
                <w:color w:val="000000" w:themeColor="text1"/>
                <w:sz w:val="18"/>
                <w:szCs w:val="18"/>
              </w:rPr>
              <w:t>medication</w:t>
            </w:r>
            <w:proofErr w:type="gramEnd"/>
            <w:r>
              <w:rPr>
                <w:b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406" w:type="dxa"/>
          </w:tcPr>
          <w:p w14:paraId="6AF28DC3" w14:textId="77777777" w:rsidR="00E33FD8" w:rsidRDefault="00E33FD8" w:rsidP="0032517D">
            <w:pPr>
              <w:pStyle w:val="NormalWeb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 w:val="18"/>
                <w:szCs w:val="18"/>
              </w:rPr>
            </w:pPr>
          </w:p>
        </w:tc>
      </w:tr>
      <w:tr w:rsidR="00E33FD8" w:rsidRPr="001D7D86" w14:paraId="3E6DAA32" w14:textId="77777777" w:rsidTr="00F37F62">
        <w:trPr>
          <w:trHeight w:val="41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080" w:type="dxa"/>
            <w:gridSpan w:val="6"/>
          </w:tcPr>
          <w:p w14:paraId="78B300C7" w14:textId="77777777" w:rsidR="00E33FD8" w:rsidRPr="001D7D86" w:rsidRDefault="00E33FD8" w:rsidP="0032517D">
            <w:pPr>
              <w:pStyle w:val="NormalWeb"/>
              <w:spacing w:line="360" w:lineRule="auto"/>
              <w:jc w:val="both"/>
              <w:rPr>
                <w:b/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≤ 5</w:t>
            </w:r>
          </w:p>
        </w:tc>
        <w:tc>
          <w:tcPr>
            <w:tcW w:w="1889" w:type="dxa"/>
            <w:gridSpan w:val="2"/>
          </w:tcPr>
          <w:p w14:paraId="0631D0B3" w14:textId="77777777" w:rsidR="00E33FD8" w:rsidRPr="009C0B38" w:rsidRDefault="00E33FD8" w:rsidP="0032517D">
            <w:pPr>
              <w:pStyle w:val="NormalWeb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9C0B38">
              <w:rPr>
                <w:color w:val="000000" w:themeColor="text1"/>
                <w:sz w:val="18"/>
                <w:szCs w:val="18"/>
              </w:rPr>
              <w:t>15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99" w:type="dxa"/>
          </w:tcPr>
          <w:p w14:paraId="402026FD" w14:textId="77777777" w:rsidR="00E33FD8" w:rsidRPr="001D7D86" w:rsidRDefault="00E33FD8" w:rsidP="0066667B">
            <w:pPr>
              <w:pStyle w:val="NormalWeb"/>
              <w:spacing w:line="360" w:lineRule="auto"/>
              <w:jc w:val="both"/>
              <w:rPr>
                <w:b/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47</w:t>
            </w:r>
          </w:p>
        </w:tc>
        <w:tc>
          <w:tcPr>
            <w:tcW w:w="1620" w:type="dxa"/>
          </w:tcPr>
          <w:p w14:paraId="2C848816" w14:textId="77777777" w:rsidR="00E33FD8" w:rsidRPr="001D7D86" w:rsidRDefault="00E33FD8" w:rsidP="0032517D">
            <w:pPr>
              <w:pStyle w:val="NormalWeb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0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06" w:type="dxa"/>
          </w:tcPr>
          <w:p w14:paraId="7365751A" w14:textId="77777777" w:rsidR="00E33FD8" w:rsidRPr="001D7D86" w:rsidRDefault="00E33FD8" w:rsidP="0032517D">
            <w:pPr>
              <w:pStyle w:val="NormalWeb"/>
              <w:spacing w:line="360" w:lineRule="auto"/>
              <w:jc w:val="both"/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406" w:type="dxa"/>
          </w:tcPr>
          <w:p w14:paraId="164A60BB" w14:textId="77777777" w:rsidR="00E33FD8" w:rsidRPr="001D7D86" w:rsidRDefault="00E33FD8" w:rsidP="0032517D">
            <w:pPr>
              <w:pStyle w:val="NormalWeb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sz w:val="18"/>
                <w:szCs w:val="18"/>
              </w:rPr>
            </w:pPr>
          </w:p>
        </w:tc>
      </w:tr>
      <w:tr w:rsidR="00E33FD8" w:rsidRPr="001D7D86" w14:paraId="6CC2E2D5" w14:textId="77777777" w:rsidTr="00F37F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080" w:type="dxa"/>
            <w:gridSpan w:val="6"/>
          </w:tcPr>
          <w:p w14:paraId="102705DA" w14:textId="77777777" w:rsidR="00E33FD8" w:rsidRPr="001D7D86" w:rsidRDefault="00E33FD8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&gt; 5</w:t>
            </w:r>
          </w:p>
        </w:tc>
        <w:tc>
          <w:tcPr>
            <w:tcW w:w="1889" w:type="dxa"/>
            <w:gridSpan w:val="2"/>
          </w:tcPr>
          <w:p w14:paraId="44182CD3" w14:textId="77777777" w:rsidR="00E33FD8" w:rsidRPr="001D7D86" w:rsidRDefault="00E33FD8" w:rsidP="0066667B">
            <w:pPr>
              <w:pStyle w:val="NormalWeb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26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99" w:type="dxa"/>
          </w:tcPr>
          <w:p w14:paraId="6E7C7011" w14:textId="77777777" w:rsidR="00E33FD8" w:rsidRPr="001D7D86" w:rsidRDefault="00E33FD8" w:rsidP="0066667B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244</w:t>
            </w:r>
          </w:p>
        </w:tc>
        <w:tc>
          <w:tcPr>
            <w:tcW w:w="1620" w:type="dxa"/>
          </w:tcPr>
          <w:p w14:paraId="36E43F14" w14:textId="77777777" w:rsidR="00E33FD8" w:rsidRPr="001D7D86" w:rsidRDefault="00E33FD8" w:rsidP="0066667B">
            <w:pPr>
              <w:pStyle w:val="NormalWeb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2</w:t>
            </w:r>
            <w:r>
              <w:rPr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06" w:type="dxa"/>
          </w:tcPr>
          <w:p w14:paraId="6D54A254" w14:textId="77777777" w:rsidR="00E33FD8" w:rsidRPr="001D7D86" w:rsidRDefault="00E33FD8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06" w:type="dxa"/>
          </w:tcPr>
          <w:p w14:paraId="62E455F7" w14:textId="77777777" w:rsidR="00E33FD8" w:rsidRPr="001D7D86" w:rsidRDefault="00E33FD8" w:rsidP="0032517D">
            <w:pPr>
              <w:pStyle w:val="NormalWeb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</w:tr>
      <w:tr w:rsidR="00E33FD8" w:rsidRPr="001D7D86" w14:paraId="042851FB" w14:textId="77777777" w:rsidTr="00F37F62">
        <w:trPr>
          <w:trHeight w:val="3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080" w:type="dxa"/>
            <w:gridSpan w:val="6"/>
          </w:tcPr>
          <w:p w14:paraId="0B84FA1F" w14:textId="77777777" w:rsidR="00E33FD8" w:rsidRPr="001D7D86" w:rsidRDefault="00E33FD8" w:rsidP="00B21C2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889" w:type="dxa"/>
            <w:gridSpan w:val="2"/>
          </w:tcPr>
          <w:p w14:paraId="077C2ABE" w14:textId="77777777" w:rsidR="00E33FD8" w:rsidRPr="001D7D86" w:rsidRDefault="00E33FD8" w:rsidP="00B21C2D">
            <w:pPr>
              <w:pStyle w:val="NormalWeb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99" w:type="dxa"/>
          </w:tcPr>
          <w:p w14:paraId="41806655" w14:textId="77777777" w:rsidR="00E33FD8" w:rsidRPr="001D7D86" w:rsidRDefault="00E33FD8" w:rsidP="0066667B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620" w:type="dxa"/>
          </w:tcPr>
          <w:p w14:paraId="75E2A444" w14:textId="77777777" w:rsidR="00E33FD8" w:rsidRPr="001D7D86" w:rsidRDefault="00E33FD8" w:rsidP="00B21C2D">
            <w:pPr>
              <w:pStyle w:val="NormalWeb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06" w:type="dxa"/>
          </w:tcPr>
          <w:p w14:paraId="12C4B94B" w14:textId="77777777" w:rsidR="00E33FD8" w:rsidRPr="001D7D86" w:rsidRDefault="00E33FD8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06" w:type="dxa"/>
          </w:tcPr>
          <w:p w14:paraId="20053E00" w14:textId="77777777" w:rsidR="00E33FD8" w:rsidRPr="001D7D86" w:rsidRDefault="00E33FD8" w:rsidP="0032517D">
            <w:pPr>
              <w:pStyle w:val="NormalWeb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</w:tr>
      <w:tr w:rsidR="00E33FD8" w:rsidRPr="001D7D86" w14:paraId="25E61D4A" w14:textId="77777777" w:rsidTr="00F37F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794" w:type="dxa"/>
            <w:gridSpan w:val="11"/>
          </w:tcPr>
          <w:p w14:paraId="19DDC4B5" w14:textId="77777777" w:rsidR="00E33FD8" w:rsidRPr="005D0873" w:rsidRDefault="00E33FD8" w:rsidP="0032517D">
            <w:pPr>
              <w:pStyle w:val="NormalWeb"/>
              <w:spacing w:line="360" w:lineRule="auto"/>
              <w:jc w:val="both"/>
              <w:rPr>
                <w:b/>
                <w:color w:val="000000" w:themeColor="text1"/>
                <w:sz w:val="26"/>
                <w:szCs w:val="26"/>
              </w:rPr>
            </w:pPr>
            <w:r>
              <w:rPr>
                <w:b/>
                <w:color w:val="000000" w:themeColor="text1"/>
                <w:sz w:val="18"/>
                <w:szCs w:val="18"/>
              </w:rPr>
              <w:t xml:space="preserve">                                                        </w:t>
            </w:r>
            <w:r w:rsidRPr="005D0873">
              <w:rPr>
                <w:b/>
                <w:color w:val="000000" w:themeColor="text1"/>
                <w:sz w:val="26"/>
                <w:szCs w:val="26"/>
              </w:rPr>
              <w:t>Pattern of drug therapy problems</w:t>
            </w:r>
          </w:p>
        </w:tc>
        <w:tc>
          <w:tcPr>
            <w:tcW w:w="1406" w:type="dxa"/>
          </w:tcPr>
          <w:p w14:paraId="6BD001E8" w14:textId="77777777" w:rsidR="00E33FD8" w:rsidRDefault="00E33FD8" w:rsidP="0032517D">
            <w:pPr>
              <w:pStyle w:val="NormalWeb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 w:val="18"/>
                <w:szCs w:val="18"/>
              </w:rPr>
            </w:pPr>
          </w:p>
        </w:tc>
      </w:tr>
      <w:tr w:rsidR="00E33FD8" w:rsidRPr="001D7D86" w14:paraId="0EDFDBBB" w14:textId="77777777" w:rsidTr="00F37F62">
        <w:trPr>
          <w:trHeight w:val="34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98" w:type="dxa"/>
            <w:gridSpan w:val="4"/>
          </w:tcPr>
          <w:p w14:paraId="07FE6B0A" w14:textId="77777777" w:rsidR="00E33FD8" w:rsidRPr="001D7D86" w:rsidRDefault="00E33FD8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82" w:type="dxa"/>
            <w:gridSpan w:val="2"/>
          </w:tcPr>
          <w:p w14:paraId="465D193A" w14:textId="77777777" w:rsidR="00E33FD8" w:rsidRPr="005D0873" w:rsidRDefault="00E33FD8" w:rsidP="0032517D">
            <w:pPr>
              <w:pStyle w:val="NormalWeb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</w:rPr>
            </w:pPr>
            <w:r w:rsidRPr="005D0873">
              <w:rPr>
                <w:b/>
                <w:color w:val="000000" w:themeColor="text1"/>
              </w:rPr>
              <w:t xml:space="preserve">Total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89" w:type="dxa"/>
            <w:gridSpan w:val="2"/>
          </w:tcPr>
          <w:p w14:paraId="7C9DA18E" w14:textId="77777777" w:rsidR="00E33FD8" w:rsidRPr="005D0873" w:rsidRDefault="00E33FD8" w:rsidP="0032517D">
            <w:pPr>
              <w:pStyle w:val="NormalWeb"/>
              <w:spacing w:line="360" w:lineRule="auto"/>
              <w:jc w:val="both"/>
              <w:rPr>
                <w:b/>
                <w:color w:val="000000" w:themeColor="text1"/>
              </w:rPr>
            </w:pPr>
            <w:r w:rsidRPr="005D0873">
              <w:rPr>
                <w:b/>
                <w:color w:val="000000" w:themeColor="text1"/>
              </w:rPr>
              <w:t>CRVHD</w:t>
            </w:r>
          </w:p>
        </w:tc>
        <w:tc>
          <w:tcPr>
            <w:tcW w:w="1799" w:type="dxa"/>
          </w:tcPr>
          <w:p w14:paraId="464BBC79" w14:textId="77777777" w:rsidR="00E33FD8" w:rsidRPr="005D0873" w:rsidRDefault="00E33FD8" w:rsidP="0032517D">
            <w:pPr>
              <w:pStyle w:val="NormalWeb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</w:rPr>
            </w:pPr>
            <w:r w:rsidRPr="005D0873">
              <w:rPr>
                <w:b/>
                <w:color w:val="000000" w:themeColor="text1"/>
              </w:rPr>
              <w:t>IH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20" w:type="dxa"/>
          </w:tcPr>
          <w:p w14:paraId="628A3968" w14:textId="77777777" w:rsidR="00E33FD8" w:rsidRPr="005D0873" w:rsidRDefault="00E33FD8" w:rsidP="0032517D">
            <w:pPr>
              <w:pStyle w:val="NormalWeb"/>
              <w:spacing w:line="360" w:lineRule="auto"/>
              <w:jc w:val="both"/>
              <w:rPr>
                <w:b/>
                <w:color w:val="000000" w:themeColor="text1"/>
              </w:rPr>
            </w:pPr>
            <w:r w:rsidRPr="005D0873">
              <w:rPr>
                <w:b/>
                <w:color w:val="000000" w:themeColor="text1"/>
              </w:rPr>
              <w:t xml:space="preserve">HHD </w:t>
            </w:r>
          </w:p>
        </w:tc>
        <w:tc>
          <w:tcPr>
            <w:tcW w:w="1406" w:type="dxa"/>
          </w:tcPr>
          <w:p w14:paraId="6BC9479C" w14:textId="77777777" w:rsidR="00E33FD8" w:rsidRPr="005D0873" w:rsidRDefault="00E33FD8" w:rsidP="0032517D">
            <w:pPr>
              <w:pStyle w:val="NormalWeb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</w:rPr>
            </w:pPr>
            <w:r w:rsidRPr="005D0873">
              <w:rPr>
                <w:b/>
                <w:color w:val="000000" w:themeColor="text1"/>
              </w:rPr>
              <w:t>CMP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06" w:type="dxa"/>
          </w:tcPr>
          <w:p w14:paraId="23CD1D0A" w14:textId="77777777" w:rsidR="00E33FD8" w:rsidRPr="005D0873" w:rsidRDefault="00E33FD8" w:rsidP="0032517D">
            <w:pPr>
              <w:pStyle w:val="NormalWeb"/>
              <w:spacing w:line="360" w:lineRule="auto"/>
              <w:jc w:val="both"/>
              <w:rPr>
                <w:b/>
                <w:color w:val="000000" w:themeColor="text1"/>
              </w:rPr>
            </w:pPr>
            <w:r w:rsidRPr="005D0873">
              <w:rPr>
                <w:b/>
                <w:color w:val="000000" w:themeColor="text1"/>
              </w:rPr>
              <w:t>Others</w:t>
            </w:r>
          </w:p>
        </w:tc>
      </w:tr>
      <w:tr w:rsidR="00E33FD8" w:rsidRPr="001D7D86" w14:paraId="025680B9" w14:textId="77777777" w:rsidTr="00F37F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98" w:type="dxa"/>
            <w:gridSpan w:val="4"/>
          </w:tcPr>
          <w:p w14:paraId="3CFD5945" w14:textId="77777777" w:rsidR="00E33FD8" w:rsidRPr="001D7D86" w:rsidRDefault="00E33FD8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 xml:space="preserve">No medical indication </w:t>
            </w:r>
          </w:p>
        </w:tc>
        <w:tc>
          <w:tcPr>
            <w:tcW w:w="1082" w:type="dxa"/>
            <w:gridSpan w:val="2"/>
          </w:tcPr>
          <w:p w14:paraId="5E5678B7" w14:textId="77777777" w:rsidR="00E33FD8" w:rsidRPr="001D7D86" w:rsidRDefault="00C02BB0" w:rsidP="0032517D">
            <w:pPr>
              <w:pStyle w:val="NormalWeb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89" w:type="dxa"/>
            <w:gridSpan w:val="2"/>
          </w:tcPr>
          <w:p w14:paraId="3661FDB7" w14:textId="77777777" w:rsidR="00E33FD8" w:rsidRPr="001D7D86" w:rsidRDefault="007B73C2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799" w:type="dxa"/>
          </w:tcPr>
          <w:p w14:paraId="684F2B45" w14:textId="77777777" w:rsidR="00E33FD8" w:rsidRPr="001D7D86" w:rsidRDefault="007B73C2" w:rsidP="0032517D">
            <w:pPr>
              <w:pStyle w:val="NormalWeb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20" w:type="dxa"/>
          </w:tcPr>
          <w:p w14:paraId="403BF572" w14:textId="77777777" w:rsidR="00E33FD8" w:rsidRPr="001D7D86" w:rsidRDefault="007B73C2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406" w:type="dxa"/>
          </w:tcPr>
          <w:p w14:paraId="5743E829" w14:textId="77777777" w:rsidR="00E33FD8" w:rsidRPr="001D7D86" w:rsidRDefault="007B73C2" w:rsidP="0032517D">
            <w:pPr>
              <w:pStyle w:val="NormalWeb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06" w:type="dxa"/>
          </w:tcPr>
          <w:p w14:paraId="632E4D40" w14:textId="77777777" w:rsidR="00E33FD8" w:rsidRPr="001D7D86" w:rsidRDefault="00E33FD8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</w:p>
        </w:tc>
      </w:tr>
      <w:tr w:rsidR="00E33FD8" w:rsidRPr="001D7D86" w14:paraId="0B1F381D" w14:textId="77777777" w:rsidTr="00F37F62">
        <w:trPr>
          <w:trHeight w:val="4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98" w:type="dxa"/>
            <w:gridSpan w:val="4"/>
          </w:tcPr>
          <w:p w14:paraId="4B94DEF8" w14:textId="77777777" w:rsidR="00E33FD8" w:rsidRPr="001D7D86" w:rsidRDefault="00E33FD8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 xml:space="preserve">Non drug therapy </w:t>
            </w:r>
          </w:p>
        </w:tc>
        <w:tc>
          <w:tcPr>
            <w:tcW w:w="1082" w:type="dxa"/>
            <w:gridSpan w:val="2"/>
          </w:tcPr>
          <w:p w14:paraId="293ABEEB" w14:textId="77777777" w:rsidR="00E33FD8" w:rsidRPr="001D7D86" w:rsidRDefault="00C02BB0" w:rsidP="0032517D">
            <w:pPr>
              <w:pStyle w:val="NormalWeb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89" w:type="dxa"/>
            <w:gridSpan w:val="2"/>
          </w:tcPr>
          <w:p w14:paraId="4DBAFA4A" w14:textId="77777777" w:rsidR="00E33FD8" w:rsidRPr="001D7D86" w:rsidRDefault="007B73C2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1799" w:type="dxa"/>
          </w:tcPr>
          <w:p w14:paraId="1920B636" w14:textId="77777777" w:rsidR="00E33FD8" w:rsidRPr="001D7D86" w:rsidRDefault="007B73C2" w:rsidP="0032517D">
            <w:pPr>
              <w:pStyle w:val="NormalWeb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20" w:type="dxa"/>
          </w:tcPr>
          <w:p w14:paraId="16FAFA7B" w14:textId="77777777" w:rsidR="00E33FD8" w:rsidRPr="001D7D86" w:rsidRDefault="007B73C2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406" w:type="dxa"/>
          </w:tcPr>
          <w:p w14:paraId="3567F163" w14:textId="77777777" w:rsidR="00E33FD8" w:rsidRPr="001D7D86" w:rsidRDefault="007B73C2" w:rsidP="0032517D">
            <w:pPr>
              <w:pStyle w:val="NormalWeb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06" w:type="dxa"/>
          </w:tcPr>
          <w:p w14:paraId="6FA43F59" w14:textId="77777777" w:rsidR="00E33FD8" w:rsidRPr="001D7D86" w:rsidRDefault="007B73C2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</w:t>
            </w:r>
          </w:p>
        </w:tc>
      </w:tr>
      <w:tr w:rsidR="00E33FD8" w:rsidRPr="001D7D86" w14:paraId="0DF57D6E" w14:textId="77777777" w:rsidTr="00F37F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98" w:type="dxa"/>
            <w:gridSpan w:val="4"/>
          </w:tcPr>
          <w:p w14:paraId="47B870E6" w14:textId="77777777" w:rsidR="00E33FD8" w:rsidRPr="001D7D86" w:rsidRDefault="00E33FD8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Prophylactic/preventive</w:t>
            </w:r>
          </w:p>
        </w:tc>
        <w:tc>
          <w:tcPr>
            <w:tcW w:w="1082" w:type="dxa"/>
            <w:gridSpan w:val="2"/>
          </w:tcPr>
          <w:p w14:paraId="09D00285" w14:textId="77777777" w:rsidR="00E33FD8" w:rsidRPr="001D7D86" w:rsidRDefault="00C02BB0" w:rsidP="0032517D">
            <w:pPr>
              <w:pStyle w:val="NormalWeb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5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89" w:type="dxa"/>
            <w:gridSpan w:val="2"/>
          </w:tcPr>
          <w:p w14:paraId="0BFD6F6D" w14:textId="77777777" w:rsidR="00E33FD8" w:rsidRPr="001D7D86" w:rsidRDefault="00E35656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1799" w:type="dxa"/>
          </w:tcPr>
          <w:p w14:paraId="14A86A8A" w14:textId="77777777" w:rsidR="00E33FD8" w:rsidRPr="001D7D86" w:rsidRDefault="00E35656" w:rsidP="0032517D">
            <w:pPr>
              <w:pStyle w:val="NormalWeb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2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20" w:type="dxa"/>
          </w:tcPr>
          <w:p w14:paraId="1C0BDD9E" w14:textId="77777777" w:rsidR="00E33FD8" w:rsidRPr="001D7D86" w:rsidRDefault="00E35656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406" w:type="dxa"/>
          </w:tcPr>
          <w:p w14:paraId="0E41B3B1" w14:textId="77777777" w:rsidR="00E33FD8" w:rsidRPr="001D7D86" w:rsidRDefault="00E35656" w:rsidP="0032517D">
            <w:pPr>
              <w:pStyle w:val="NormalWeb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06" w:type="dxa"/>
          </w:tcPr>
          <w:p w14:paraId="0997571C" w14:textId="77777777" w:rsidR="00E33FD8" w:rsidRPr="001D7D86" w:rsidRDefault="00E35656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</w:t>
            </w:r>
          </w:p>
        </w:tc>
      </w:tr>
      <w:tr w:rsidR="00E33FD8" w:rsidRPr="001D7D86" w14:paraId="16183A86" w14:textId="77777777" w:rsidTr="00F37F62">
        <w:trPr>
          <w:trHeight w:val="4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98" w:type="dxa"/>
            <w:gridSpan w:val="4"/>
          </w:tcPr>
          <w:p w14:paraId="1DD9978A" w14:textId="77777777" w:rsidR="00E33FD8" w:rsidRPr="001D7D86" w:rsidRDefault="00E33FD8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 xml:space="preserve">Synergy </w:t>
            </w:r>
          </w:p>
        </w:tc>
        <w:tc>
          <w:tcPr>
            <w:tcW w:w="1082" w:type="dxa"/>
            <w:gridSpan w:val="2"/>
          </w:tcPr>
          <w:p w14:paraId="3F9753E9" w14:textId="77777777" w:rsidR="00E33FD8" w:rsidRPr="001D7D86" w:rsidRDefault="00C02BB0" w:rsidP="0032517D">
            <w:pPr>
              <w:pStyle w:val="NormalWeb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89" w:type="dxa"/>
            <w:gridSpan w:val="2"/>
          </w:tcPr>
          <w:p w14:paraId="2B7AF620" w14:textId="77777777" w:rsidR="00E33FD8" w:rsidRPr="001D7D86" w:rsidRDefault="00E35656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799" w:type="dxa"/>
          </w:tcPr>
          <w:p w14:paraId="2740F35B" w14:textId="77777777" w:rsidR="00E33FD8" w:rsidRPr="001D7D86" w:rsidRDefault="00E35656" w:rsidP="0032517D">
            <w:pPr>
              <w:pStyle w:val="NormalWeb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20" w:type="dxa"/>
          </w:tcPr>
          <w:p w14:paraId="01C4B9B6" w14:textId="77777777" w:rsidR="00E33FD8" w:rsidRPr="001D7D86" w:rsidRDefault="00E35656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406" w:type="dxa"/>
          </w:tcPr>
          <w:p w14:paraId="731531D0" w14:textId="77777777" w:rsidR="00E33FD8" w:rsidRPr="001D7D86" w:rsidRDefault="00E35656" w:rsidP="0032517D">
            <w:pPr>
              <w:pStyle w:val="NormalWeb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06" w:type="dxa"/>
          </w:tcPr>
          <w:p w14:paraId="0F24E956" w14:textId="77777777" w:rsidR="00E33FD8" w:rsidRPr="001D7D86" w:rsidRDefault="00E35656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</w:t>
            </w:r>
          </w:p>
        </w:tc>
      </w:tr>
      <w:tr w:rsidR="00E33FD8" w:rsidRPr="001D7D86" w14:paraId="4AD53661" w14:textId="77777777" w:rsidTr="00F37F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98" w:type="dxa"/>
            <w:gridSpan w:val="4"/>
          </w:tcPr>
          <w:p w14:paraId="3A89D596" w14:textId="77777777" w:rsidR="00E33FD8" w:rsidRDefault="00C02BB0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proofErr w:type="gramStart"/>
            <w:r>
              <w:rPr>
                <w:color w:val="000000" w:themeColor="text1"/>
                <w:sz w:val="18"/>
                <w:szCs w:val="18"/>
              </w:rPr>
              <w:t xml:space="preserve">Ineffective </w:t>
            </w:r>
            <w:r w:rsidR="00E33FD8">
              <w:rPr>
                <w:color w:val="000000" w:themeColor="text1"/>
                <w:sz w:val="18"/>
                <w:szCs w:val="18"/>
              </w:rPr>
              <w:t xml:space="preserve"> drug</w:t>
            </w:r>
            <w:proofErr w:type="gramEnd"/>
          </w:p>
        </w:tc>
        <w:tc>
          <w:tcPr>
            <w:tcW w:w="1082" w:type="dxa"/>
            <w:gridSpan w:val="2"/>
          </w:tcPr>
          <w:p w14:paraId="54D3AA17" w14:textId="77777777" w:rsidR="00E33FD8" w:rsidRPr="001D7D86" w:rsidRDefault="00C02BB0" w:rsidP="0032517D">
            <w:pPr>
              <w:pStyle w:val="NormalWeb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89" w:type="dxa"/>
            <w:gridSpan w:val="2"/>
          </w:tcPr>
          <w:p w14:paraId="573122F3" w14:textId="77777777" w:rsidR="00E33FD8" w:rsidRPr="001D7D86" w:rsidRDefault="00E35656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23</w:t>
            </w:r>
          </w:p>
        </w:tc>
        <w:tc>
          <w:tcPr>
            <w:tcW w:w="1799" w:type="dxa"/>
          </w:tcPr>
          <w:p w14:paraId="1316A204" w14:textId="77777777" w:rsidR="00E33FD8" w:rsidRPr="001D7D86" w:rsidRDefault="00E35656" w:rsidP="0032517D">
            <w:pPr>
              <w:pStyle w:val="NormalWeb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5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20" w:type="dxa"/>
          </w:tcPr>
          <w:p w14:paraId="66522FD8" w14:textId="77777777" w:rsidR="00E33FD8" w:rsidRPr="001D7D86" w:rsidRDefault="00E35656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406" w:type="dxa"/>
          </w:tcPr>
          <w:p w14:paraId="7A025ABD" w14:textId="77777777" w:rsidR="00E33FD8" w:rsidRPr="001D7D86" w:rsidRDefault="00E35656" w:rsidP="0032517D">
            <w:pPr>
              <w:pStyle w:val="NormalWeb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06" w:type="dxa"/>
          </w:tcPr>
          <w:p w14:paraId="47600CBB" w14:textId="77777777" w:rsidR="00E33FD8" w:rsidRPr="001D7D86" w:rsidRDefault="00E35656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4</w:t>
            </w:r>
          </w:p>
        </w:tc>
      </w:tr>
      <w:tr w:rsidR="00E33FD8" w:rsidRPr="001D7D86" w14:paraId="5DC1E136" w14:textId="77777777" w:rsidTr="00F37F62">
        <w:trPr>
          <w:trHeight w:val="4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98" w:type="dxa"/>
            <w:gridSpan w:val="4"/>
          </w:tcPr>
          <w:p w14:paraId="7093F5E9" w14:textId="77777777" w:rsidR="00E33FD8" w:rsidRDefault="00E33FD8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 xml:space="preserve">Dose low </w:t>
            </w:r>
          </w:p>
        </w:tc>
        <w:tc>
          <w:tcPr>
            <w:tcW w:w="1082" w:type="dxa"/>
            <w:gridSpan w:val="2"/>
          </w:tcPr>
          <w:p w14:paraId="774DE134" w14:textId="77777777" w:rsidR="00E33FD8" w:rsidRPr="001D7D86" w:rsidRDefault="00C02BB0" w:rsidP="0032517D">
            <w:pPr>
              <w:pStyle w:val="NormalWeb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5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89" w:type="dxa"/>
            <w:gridSpan w:val="2"/>
          </w:tcPr>
          <w:p w14:paraId="01C587F2" w14:textId="77777777" w:rsidR="00E33FD8" w:rsidRPr="001D7D86" w:rsidRDefault="00E35656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799" w:type="dxa"/>
          </w:tcPr>
          <w:p w14:paraId="11FD12BA" w14:textId="77777777" w:rsidR="00E33FD8" w:rsidRPr="001D7D86" w:rsidRDefault="00E35656" w:rsidP="0032517D">
            <w:pPr>
              <w:pStyle w:val="NormalWeb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2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20" w:type="dxa"/>
          </w:tcPr>
          <w:p w14:paraId="34C42BCF" w14:textId="77777777" w:rsidR="00E33FD8" w:rsidRPr="001D7D86" w:rsidRDefault="00E35656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406" w:type="dxa"/>
          </w:tcPr>
          <w:p w14:paraId="64D1848E" w14:textId="77777777" w:rsidR="00E33FD8" w:rsidRPr="001D7D86" w:rsidRDefault="00E35656" w:rsidP="0032517D">
            <w:pPr>
              <w:pStyle w:val="NormalWeb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06" w:type="dxa"/>
          </w:tcPr>
          <w:p w14:paraId="54D72C0D" w14:textId="77777777" w:rsidR="00E33FD8" w:rsidRPr="001D7D86" w:rsidRDefault="00E35656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</w:t>
            </w:r>
          </w:p>
        </w:tc>
      </w:tr>
      <w:tr w:rsidR="00E33FD8" w:rsidRPr="001D7D86" w14:paraId="73D5B8BB" w14:textId="77777777" w:rsidTr="00F37F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98" w:type="dxa"/>
            <w:gridSpan w:val="4"/>
          </w:tcPr>
          <w:p w14:paraId="71E9C36F" w14:textId="77777777" w:rsidR="00E33FD8" w:rsidRDefault="00E33FD8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 xml:space="preserve">Dose high </w:t>
            </w:r>
          </w:p>
        </w:tc>
        <w:tc>
          <w:tcPr>
            <w:tcW w:w="1082" w:type="dxa"/>
            <w:gridSpan w:val="2"/>
          </w:tcPr>
          <w:p w14:paraId="2FFB6BF7" w14:textId="77777777" w:rsidR="00E33FD8" w:rsidRPr="001D7D86" w:rsidRDefault="00C02BB0" w:rsidP="0032517D">
            <w:pPr>
              <w:pStyle w:val="NormalWeb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89" w:type="dxa"/>
            <w:gridSpan w:val="2"/>
          </w:tcPr>
          <w:p w14:paraId="5B69B945" w14:textId="77777777" w:rsidR="00E33FD8" w:rsidRPr="001D7D86" w:rsidRDefault="00E35656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799" w:type="dxa"/>
          </w:tcPr>
          <w:p w14:paraId="01F58468" w14:textId="77777777" w:rsidR="00E33FD8" w:rsidRPr="001D7D86" w:rsidRDefault="00E35656" w:rsidP="0032517D">
            <w:pPr>
              <w:pStyle w:val="NormalWeb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20" w:type="dxa"/>
          </w:tcPr>
          <w:p w14:paraId="42E53251" w14:textId="77777777" w:rsidR="00E33FD8" w:rsidRPr="001D7D86" w:rsidRDefault="00E35656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406" w:type="dxa"/>
          </w:tcPr>
          <w:p w14:paraId="6DC83188" w14:textId="77777777" w:rsidR="00E33FD8" w:rsidRPr="001D7D86" w:rsidRDefault="00E35656" w:rsidP="0032517D">
            <w:pPr>
              <w:pStyle w:val="NormalWeb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06" w:type="dxa"/>
          </w:tcPr>
          <w:p w14:paraId="342112A9" w14:textId="77777777" w:rsidR="00E33FD8" w:rsidRPr="001D7D86" w:rsidRDefault="00E35656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</w:t>
            </w:r>
          </w:p>
        </w:tc>
      </w:tr>
      <w:tr w:rsidR="00644400" w:rsidRPr="001D7D86" w14:paraId="319638A0" w14:textId="77777777" w:rsidTr="00F37F62">
        <w:trPr>
          <w:trHeight w:val="41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38" w:type="dxa"/>
            <w:gridSpan w:val="2"/>
          </w:tcPr>
          <w:p w14:paraId="691CC7E1" w14:textId="77777777" w:rsidR="00644400" w:rsidRDefault="00644400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ADR</w:t>
            </w:r>
          </w:p>
        </w:tc>
        <w:tc>
          <w:tcPr>
            <w:tcW w:w="1260" w:type="dxa"/>
            <w:gridSpan w:val="2"/>
          </w:tcPr>
          <w:p w14:paraId="102CFCF3" w14:textId="77777777" w:rsidR="00644400" w:rsidRDefault="00644400" w:rsidP="0032517D">
            <w:pPr>
              <w:pStyle w:val="NormalWeb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82" w:type="dxa"/>
            <w:gridSpan w:val="2"/>
          </w:tcPr>
          <w:p w14:paraId="28F0B392" w14:textId="77777777" w:rsidR="00644400" w:rsidRPr="001D7D86" w:rsidRDefault="00644400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84</w:t>
            </w:r>
          </w:p>
        </w:tc>
        <w:tc>
          <w:tcPr>
            <w:tcW w:w="1889" w:type="dxa"/>
            <w:gridSpan w:val="2"/>
          </w:tcPr>
          <w:p w14:paraId="3525B1D8" w14:textId="77777777" w:rsidR="00644400" w:rsidRPr="001D7D86" w:rsidRDefault="00644400" w:rsidP="0032517D">
            <w:pPr>
              <w:pStyle w:val="NormalWeb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3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99" w:type="dxa"/>
          </w:tcPr>
          <w:p w14:paraId="02248217" w14:textId="77777777" w:rsidR="00644400" w:rsidRPr="001D7D86" w:rsidRDefault="00644400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1620" w:type="dxa"/>
          </w:tcPr>
          <w:p w14:paraId="4D9F5EEE" w14:textId="77777777" w:rsidR="00644400" w:rsidRPr="001D7D86" w:rsidRDefault="00644400" w:rsidP="0032517D">
            <w:pPr>
              <w:pStyle w:val="NormalWeb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2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06" w:type="dxa"/>
          </w:tcPr>
          <w:p w14:paraId="7609C19A" w14:textId="77777777" w:rsidR="00644400" w:rsidRPr="001D7D86" w:rsidRDefault="00644400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406" w:type="dxa"/>
          </w:tcPr>
          <w:p w14:paraId="6F552C6D" w14:textId="77777777" w:rsidR="00644400" w:rsidRPr="001D7D86" w:rsidRDefault="00644400" w:rsidP="0032517D">
            <w:pPr>
              <w:pStyle w:val="NormalWeb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</w:t>
            </w:r>
          </w:p>
        </w:tc>
      </w:tr>
      <w:tr w:rsidR="00644400" w:rsidRPr="001D7D86" w14:paraId="25AF0425" w14:textId="77777777" w:rsidTr="00F37F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38" w:type="dxa"/>
            <w:gridSpan w:val="2"/>
            <w:vMerge w:val="restart"/>
          </w:tcPr>
          <w:p w14:paraId="6B0722AC" w14:textId="77777777" w:rsidR="00644400" w:rsidRDefault="00644400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60" w:type="dxa"/>
            <w:gridSpan w:val="2"/>
          </w:tcPr>
          <w:p w14:paraId="0BCA0471" w14:textId="77777777" w:rsidR="00644400" w:rsidRDefault="00644400" w:rsidP="0032517D">
            <w:pPr>
              <w:pStyle w:val="NormalWeb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Gum bleeding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82" w:type="dxa"/>
            <w:gridSpan w:val="2"/>
          </w:tcPr>
          <w:p w14:paraId="60192283" w14:textId="77777777" w:rsidR="00644400" w:rsidRDefault="00644400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1889" w:type="dxa"/>
            <w:gridSpan w:val="2"/>
          </w:tcPr>
          <w:p w14:paraId="3F4DF606" w14:textId="77777777" w:rsidR="00644400" w:rsidRDefault="008A09FB" w:rsidP="0032517D">
            <w:pPr>
              <w:pStyle w:val="NormalWeb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2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99" w:type="dxa"/>
          </w:tcPr>
          <w:p w14:paraId="2CE41661" w14:textId="77777777" w:rsidR="00644400" w:rsidRDefault="008A09FB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620" w:type="dxa"/>
          </w:tcPr>
          <w:p w14:paraId="453B44AE" w14:textId="77777777" w:rsidR="00644400" w:rsidRDefault="008A09FB" w:rsidP="0032517D">
            <w:pPr>
              <w:pStyle w:val="NormalWeb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06" w:type="dxa"/>
          </w:tcPr>
          <w:p w14:paraId="0DC69EF5" w14:textId="77777777" w:rsidR="00644400" w:rsidRDefault="008A09FB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406" w:type="dxa"/>
          </w:tcPr>
          <w:p w14:paraId="17CCC505" w14:textId="77777777" w:rsidR="00644400" w:rsidRDefault="008A09FB" w:rsidP="0032517D">
            <w:pPr>
              <w:pStyle w:val="NormalWeb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</w:t>
            </w:r>
          </w:p>
        </w:tc>
      </w:tr>
      <w:tr w:rsidR="00644400" w:rsidRPr="001D7D86" w14:paraId="694C424E" w14:textId="77777777" w:rsidTr="00F37F62">
        <w:trPr>
          <w:trHeight w:val="3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38" w:type="dxa"/>
            <w:gridSpan w:val="2"/>
            <w:vMerge/>
          </w:tcPr>
          <w:p w14:paraId="463EC32D" w14:textId="77777777" w:rsidR="00644400" w:rsidRDefault="00644400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60" w:type="dxa"/>
            <w:gridSpan w:val="2"/>
          </w:tcPr>
          <w:p w14:paraId="70D276FA" w14:textId="77777777" w:rsidR="00644400" w:rsidRDefault="00644400" w:rsidP="0032517D">
            <w:pPr>
              <w:pStyle w:val="NormalWeb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Dry cough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82" w:type="dxa"/>
            <w:gridSpan w:val="2"/>
          </w:tcPr>
          <w:p w14:paraId="552B48A9" w14:textId="77777777" w:rsidR="00644400" w:rsidRDefault="00644400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1889" w:type="dxa"/>
            <w:gridSpan w:val="2"/>
          </w:tcPr>
          <w:p w14:paraId="788F4E56" w14:textId="77777777" w:rsidR="00644400" w:rsidRDefault="008A09FB" w:rsidP="0032517D">
            <w:pPr>
              <w:pStyle w:val="NormalWeb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99" w:type="dxa"/>
          </w:tcPr>
          <w:p w14:paraId="2CBD3C5E" w14:textId="77777777" w:rsidR="00644400" w:rsidRDefault="008A09FB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1620" w:type="dxa"/>
          </w:tcPr>
          <w:p w14:paraId="72C1B730" w14:textId="77777777" w:rsidR="00644400" w:rsidRDefault="008A09FB" w:rsidP="0032517D">
            <w:pPr>
              <w:pStyle w:val="NormalWeb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06" w:type="dxa"/>
          </w:tcPr>
          <w:p w14:paraId="0C9DB2DD" w14:textId="77777777" w:rsidR="00644400" w:rsidRDefault="008A09FB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406" w:type="dxa"/>
          </w:tcPr>
          <w:p w14:paraId="18E376AB" w14:textId="77777777" w:rsidR="00644400" w:rsidRDefault="008A09FB" w:rsidP="0032517D">
            <w:pPr>
              <w:pStyle w:val="NormalWeb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</w:t>
            </w:r>
          </w:p>
        </w:tc>
      </w:tr>
      <w:tr w:rsidR="00644400" w:rsidRPr="001D7D86" w14:paraId="778F8265" w14:textId="77777777" w:rsidTr="00F37F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38" w:type="dxa"/>
            <w:gridSpan w:val="2"/>
            <w:vMerge/>
          </w:tcPr>
          <w:p w14:paraId="2D988F6A" w14:textId="77777777" w:rsidR="00644400" w:rsidRDefault="00644400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60" w:type="dxa"/>
            <w:gridSpan w:val="2"/>
          </w:tcPr>
          <w:p w14:paraId="50C2B09F" w14:textId="77777777" w:rsidR="00644400" w:rsidRDefault="00644400" w:rsidP="0032517D">
            <w:pPr>
              <w:pStyle w:val="NormalWeb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 xml:space="preserve">Ankle </w:t>
            </w:r>
            <w:proofErr w:type="spellStart"/>
            <w:r>
              <w:rPr>
                <w:color w:val="000000" w:themeColor="text1"/>
                <w:sz w:val="18"/>
                <w:szCs w:val="18"/>
              </w:rPr>
              <w:t>edema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82" w:type="dxa"/>
            <w:gridSpan w:val="2"/>
          </w:tcPr>
          <w:p w14:paraId="57FE98CE" w14:textId="77777777" w:rsidR="00644400" w:rsidRDefault="00644400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1889" w:type="dxa"/>
            <w:gridSpan w:val="2"/>
          </w:tcPr>
          <w:p w14:paraId="5D38F6E4" w14:textId="77777777" w:rsidR="00644400" w:rsidRDefault="008A09FB" w:rsidP="0032517D">
            <w:pPr>
              <w:pStyle w:val="NormalWeb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99" w:type="dxa"/>
          </w:tcPr>
          <w:p w14:paraId="6D6483C8" w14:textId="77777777" w:rsidR="00644400" w:rsidRDefault="008A09FB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620" w:type="dxa"/>
          </w:tcPr>
          <w:p w14:paraId="442092A2" w14:textId="77777777" w:rsidR="00644400" w:rsidRDefault="008A09FB" w:rsidP="0032517D">
            <w:pPr>
              <w:pStyle w:val="NormalWeb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06" w:type="dxa"/>
          </w:tcPr>
          <w:p w14:paraId="30A617CF" w14:textId="77777777" w:rsidR="00644400" w:rsidRDefault="008A09FB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406" w:type="dxa"/>
          </w:tcPr>
          <w:p w14:paraId="6EEC3A8F" w14:textId="77777777" w:rsidR="00644400" w:rsidRDefault="008A09FB" w:rsidP="0032517D">
            <w:pPr>
              <w:pStyle w:val="NormalWeb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</w:t>
            </w:r>
          </w:p>
        </w:tc>
      </w:tr>
      <w:tr w:rsidR="00644400" w:rsidRPr="001D7D86" w14:paraId="1D41A300" w14:textId="77777777" w:rsidTr="00F37F62">
        <w:trPr>
          <w:trHeight w:val="3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38" w:type="dxa"/>
            <w:gridSpan w:val="2"/>
            <w:vMerge/>
          </w:tcPr>
          <w:p w14:paraId="578A6609" w14:textId="77777777" w:rsidR="00644400" w:rsidRDefault="00644400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60" w:type="dxa"/>
            <w:gridSpan w:val="2"/>
          </w:tcPr>
          <w:p w14:paraId="73793F28" w14:textId="77777777" w:rsidR="00644400" w:rsidRDefault="00644400" w:rsidP="00644400">
            <w:pPr>
              <w:pStyle w:val="NormalWeb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Penicillin allerg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82" w:type="dxa"/>
            <w:gridSpan w:val="2"/>
          </w:tcPr>
          <w:p w14:paraId="0D78E436" w14:textId="77777777" w:rsidR="00644400" w:rsidRDefault="00644400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889" w:type="dxa"/>
            <w:gridSpan w:val="2"/>
          </w:tcPr>
          <w:p w14:paraId="71D796B3" w14:textId="77777777" w:rsidR="00644400" w:rsidRDefault="008A09FB" w:rsidP="0032517D">
            <w:pPr>
              <w:pStyle w:val="NormalWeb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99" w:type="dxa"/>
          </w:tcPr>
          <w:p w14:paraId="76BD3BDF" w14:textId="77777777" w:rsidR="00644400" w:rsidRDefault="008A09FB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620" w:type="dxa"/>
          </w:tcPr>
          <w:p w14:paraId="54AEDB1D" w14:textId="77777777" w:rsidR="00644400" w:rsidRDefault="008A09FB" w:rsidP="0032517D">
            <w:pPr>
              <w:pStyle w:val="NormalWeb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06" w:type="dxa"/>
          </w:tcPr>
          <w:p w14:paraId="5318C02D" w14:textId="77777777" w:rsidR="00644400" w:rsidRDefault="008A09FB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406" w:type="dxa"/>
          </w:tcPr>
          <w:p w14:paraId="7791539D" w14:textId="77777777" w:rsidR="00644400" w:rsidRDefault="008A09FB" w:rsidP="0032517D">
            <w:pPr>
              <w:pStyle w:val="NormalWeb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</w:t>
            </w:r>
          </w:p>
        </w:tc>
      </w:tr>
      <w:tr w:rsidR="00644400" w:rsidRPr="001D7D86" w14:paraId="4B96B6F2" w14:textId="77777777" w:rsidTr="00F37F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38" w:type="dxa"/>
            <w:gridSpan w:val="2"/>
            <w:vMerge/>
          </w:tcPr>
          <w:p w14:paraId="7A16FF4D" w14:textId="77777777" w:rsidR="00644400" w:rsidRDefault="00644400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60" w:type="dxa"/>
            <w:gridSpan w:val="2"/>
          </w:tcPr>
          <w:p w14:paraId="5F4D380A" w14:textId="77777777" w:rsidR="00644400" w:rsidRDefault="00644400" w:rsidP="0032517D">
            <w:pPr>
              <w:pStyle w:val="NormalWeb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Unsafe drug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82" w:type="dxa"/>
            <w:gridSpan w:val="2"/>
          </w:tcPr>
          <w:p w14:paraId="306BB645" w14:textId="77777777" w:rsidR="00644400" w:rsidRDefault="00644400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889" w:type="dxa"/>
            <w:gridSpan w:val="2"/>
          </w:tcPr>
          <w:p w14:paraId="2F3C385A" w14:textId="77777777" w:rsidR="00644400" w:rsidRDefault="008A09FB" w:rsidP="0032517D">
            <w:pPr>
              <w:pStyle w:val="NormalWeb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99" w:type="dxa"/>
          </w:tcPr>
          <w:p w14:paraId="344AB2E2" w14:textId="77777777" w:rsidR="00644400" w:rsidRDefault="008A09FB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620" w:type="dxa"/>
          </w:tcPr>
          <w:p w14:paraId="30BD47F1" w14:textId="77777777" w:rsidR="00644400" w:rsidRDefault="008A09FB" w:rsidP="0032517D">
            <w:pPr>
              <w:pStyle w:val="NormalWeb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06" w:type="dxa"/>
          </w:tcPr>
          <w:p w14:paraId="687DB919" w14:textId="77777777" w:rsidR="00644400" w:rsidRDefault="008A09FB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406" w:type="dxa"/>
          </w:tcPr>
          <w:p w14:paraId="3A32D809" w14:textId="77777777" w:rsidR="00644400" w:rsidRDefault="008A09FB" w:rsidP="0032517D">
            <w:pPr>
              <w:pStyle w:val="NormalWeb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</w:t>
            </w:r>
          </w:p>
        </w:tc>
      </w:tr>
      <w:tr w:rsidR="00644400" w:rsidRPr="001D7D86" w14:paraId="143974C5" w14:textId="77777777" w:rsidTr="00F37F62">
        <w:trPr>
          <w:trHeight w:val="3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38" w:type="dxa"/>
            <w:gridSpan w:val="2"/>
            <w:vMerge/>
          </w:tcPr>
          <w:p w14:paraId="6FF54E68" w14:textId="77777777" w:rsidR="00644400" w:rsidRDefault="00644400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60" w:type="dxa"/>
            <w:gridSpan w:val="2"/>
          </w:tcPr>
          <w:p w14:paraId="30CDEC96" w14:textId="77777777" w:rsidR="00644400" w:rsidRDefault="00644400" w:rsidP="0032517D">
            <w:pPr>
              <w:pStyle w:val="NormalWeb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Others</w:t>
            </w:r>
            <w:r w:rsidR="00202C9B">
              <w:rPr>
                <w:color w:val="000000" w:themeColor="text1"/>
                <w:sz w:val="18"/>
                <w:szCs w:val="18"/>
              </w:rPr>
              <w:t>*</w:t>
            </w:r>
            <w:r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82" w:type="dxa"/>
            <w:gridSpan w:val="2"/>
          </w:tcPr>
          <w:p w14:paraId="66F9F342" w14:textId="77777777" w:rsidR="00644400" w:rsidRDefault="00644400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21</w:t>
            </w:r>
          </w:p>
        </w:tc>
        <w:tc>
          <w:tcPr>
            <w:tcW w:w="1889" w:type="dxa"/>
            <w:gridSpan w:val="2"/>
          </w:tcPr>
          <w:p w14:paraId="1DF610BB" w14:textId="77777777" w:rsidR="00644400" w:rsidRDefault="005206D5" w:rsidP="0032517D">
            <w:pPr>
              <w:pStyle w:val="NormalWeb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99" w:type="dxa"/>
          </w:tcPr>
          <w:p w14:paraId="03ECA30A" w14:textId="77777777" w:rsidR="00644400" w:rsidRDefault="005206D5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1620" w:type="dxa"/>
          </w:tcPr>
          <w:p w14:paraId="28376697" w14:textId="77777777" w:rsidR="00644400" w:rsidRDefault="005206D5" w:rsidP="0032517D">
            <w:pPr>
              <w:pStyle w:val="NormalWeb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06" w:type="dxa"/>
          </w:tcPr>
          <w:p w14:paraId="70676BEB" w14:textId="77777777" w:rsidR="00644400" w:rsidRDefault="005206D5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406" w:type="dxa"/>
          </w:tcPr>
          <w:p w14:paraId="4AA417FF" w14:textId="77777777" w:rsidR="00644400" w:rsidRDefault="00202C9B" w:rsidP="0032517D">
            <w:pPr>
              <w:pStyle w:val="NormalWeb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2</w:t>
            </w:r>
          </w:p>
        </w:tc>
      </w:tr>
      <w:tr w:rsidR="00202C9B" w:rsidRPr="001D7D86" w14:paraId="17644C1C" w14:textId="77777777" w:rsidTr="00F37F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200" w:type="dxa"/>
            <w:gridSpan w:val="12"/>
          </w:tcPr>
          <w:p w14:paraId="7B4168F4" w14:textId="77777777" w:rsidR="00202C9B" w:rsidRDefault="00202C9B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 xml:space="preserve">Others: </w:t>
            </w:r>
            <w:proofErr w:type="spellStart"/>
            <w:r w:rsidR="00A03300">
              <w:rPr>
                <w:color w:val="000000" w:themeColor="text1"/>
                <w:sz w:val="18"/>
                <w:szCs w:val="18"/>
              </w:rPr>
              <w:t>angioedma</w:t>
            </w:r>
            <w:proofErr w:type="spellEnd"/>
            <w:r w:rsidR="00A03300">
              <w:rPr>
                <w:color w:val="000000" w:themeColor="text1"/>
                <w:sz w:val="18"/>
                <w:szCs w:val="18"/>
              </w:rPr>
              <w:t xml:space="preserve">, bradycardia, </w:t>
            </w:r>
            <w:r w:rsidR="00B343D1">
              <w:rPr>
                <w:color w:val="000000" w:themeColor="text1"/>
                <w:sz w:val="18"/>
                <w:szCs w:val="18"/>
              </w:rPr>
              <w:t>bronchospasm</w:t>
            </w:r>
            <w:r w:rsidR="00A03300">
              <w:rPr>
                <w:color w:val="000000" w:themeColor="text1"/>
                <w:sz w:val="18"/>
                <w:szCs w:val="18"/>
              </w:rPr>
              <w:t xml:space="preserve">, GI </w:t>
            </w:r>
            <w:proofErr w:type="spellStart"/>
            <w:proofErr w:type="gramStart"/>
            <w:r w:rsidR="00A03300">
              <w:rPr>
                <w:color w:val="000000" w:themeColor="text1"/>
                <w:sz w:val="18"/>
                <w:szCs w:val="18"/>
              </w:rPr>
              <w:t>irritation,gynecomastia</w:t>
            </w:r>
            <w:proofErr w:type="spellEnd"/>
            <w:proofErr w:type="gramEnd"/>
            <w:r w:rsidR="00A03300">
              <w:rPr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="00A03300">
              <w:rPr>
                <w:color w:val="000000" w:themeColor="text1"/>
                <w:sz w:val="18"/>
                <w:szCs w:val="18"/>
              </w:rPr>
              <w:t>hyperkalemia,hypotension</w:t>
            </w:r>
            <w:proofErr w:type="spellEnd"/>
            <w:r w:rsidR="00A03300">
              <w:rPr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="00A03300">
              <w:rPr>
                <w:color w:val="000000" w:themeColor="text1"/>
                <w:sz w:val="18"/>
                <w:szCs w:val="18"/>
              </w:rPr>
              <w:t>myopathy,UGIB</w:t>
            </w:r>
            <w:proofErr w:type="spellEnd"/>
            <w:r w:rsidR="00A03300">
              <w:rPr>
                <w:color w:val="000000" w:themeColor="text1"/>
                <w:sz w:val="18"/>
                <w:szCs w:val="18"/>
              </w:rPr>
              <w:t>,</w:t>
            </w:r>
          </w:p>
        </w:tc>
      </w:tr>
      <w:tr w:rsidR="00396E49" w:rsidRPr="001D7D86" w14:paraId="05D96354" w14:textId="77777777" w:rsidTr="00F37F62">
        <w:trPr>
          <w:trHeight w:val="8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8" w:type="dxa"/>
            <w:vMerge w:val="restart"/>
          </w:tcPr>
          <w:p w14:paraId="7DC87E33" w14:textId="77777777" w:rsidR="00396E49" w:rsidRPr="00B308E9" w:rsidRDefault="00396E49" w:rsidP="00BE4911">
            <w:pPr>
              <w:pStyle w:val="NormalWeb"/>
              <w:spacing w:line="360" w:lineRule="auto"/>
              <w:jc w:val="both"/>
              <w:rPr>
                <w:b/>
                <w:color w:val="000000" w:themeColor="text1"/>
                <w:sz w:val="18"/>
                <w:szCs w:val="18"/>
              </w:rPr>
            </w:pPr>
            <w:r w:rsidRPr="00B308E9">
              <w:rPr>
                <w:b/>
                <w:color w:val="000000" w:themeColor="text1"/>
                <w:sz w:val="18"/>
                <w:szCs w:val="18"/>
              </w:rPr>
              <w:t>DI</w:t>
            </w:r>
          </w:p>
        </w:tc>
        <w:tc>
          <w:tcPr>
            <w:tcW w:w="1440" w:type="dxa"/>
            <w:gridSpan w:val="3"/>
          </w:tcPr>
          <w:p w14:paraId="0F9E54EE" w14:textId="77777777" w:rsidR="00396E49" w:rsidRDefault="00396E49" w:rsidP="00BE4911">
            <w:pPr>
              <w:pStyle w:val="NormalWeb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82" w:type="dxa"/>
            <w:gridSpan w:val="2"/>
          </w:tcPr>
          <w:p w14:paraId="482CDF3D" w14:textId="77777777" w:rsidR="00396E49" w:rsidRPr="001D7D86" w:rsidRDefault="00396E49" w:rsidP="00BE4911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99</w:t>
            </w:r>
          </w:p>
        </w:tc>
        <w:tc>
          <w:tcPr>
            <w:tcW w:w="1889" w:type="dxa"/>
            <w:gridSpan w:val="2"/>
          </w:tcPr>
          <w:p w14:paraId="7C7D0A83" w14:textId="77777777" w:rsidR="00396E49" w:rsidRPr="001D7D86" w:rsidRDefault="00396E49" w:rsidP="00BE4911">
            <w:pPr>
              <w:pStyle w:val="NormalWeb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9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99" w:type="dxa"/>
          </w:tcPr>
          <w:p w14:paraId="64093E3F" w14:textId="77777777" w:rsidR="00396E49" w:rsidRPr="001D7D86" w:rsidRDefault="00396E49" w:rsidP="00BE4911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51</w:t>
            </w:r>
          </w:p>
        </w:tc>
        <w:tc>
          <w:tcPr>
            <w:tcW w:w="1620" w:type="dxa"/>
          </w:tcPr>
          <w:p w14:paraId="51A5DE10" w14:textId="77777777" w:rsidR="00396E49" w:rsidRPr="001D7D86" w:rsidRDefault="00396E49" w:rsidP="00BE4911">
            <w:pPr>
              <w:pStyle w:val="NormalWeb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06" w:type="dxa"/>
          </w:tcPr>
          <w:p w14:paraId="6344EA38" w14:textId="77777777" w:rsidR="00396E49" w:rsidRPr="001D7D86" w:rsidRDefault="00396E49" w:rsidP="00BE4911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31</w:t>
            </w:r>
          </w:p>
        </w:tc>
        <w:tc>
          <w:tcPr>
            <w:tcW w:w="1406" w:type="dxa"/>
          </w:tcPr>
          <w:p w14:paraId="65DA6173" w14:textId="77777777" w:rsidR="00396E49" w:rsidRPr="001D7D86" w:rsidRDefault="00396E49" w:rsidP="00BE4911">
            <w:pPr>
              <w:pStyle w:val="NormalWeb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3</w:t>
            </w:r>
          </w:p>
        </w:tc>
      </w:tr>
      <w:tr w:rsidR="00396E49" w:rsidRPr="001D7D86" w14:paraId="000A99D8" w14:textId="77777777" w:rsidTr="00F37F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8" w:type="dxa"/>
            <w:vMerge/>
          </w:tcPr>
          <w:p w14:paraId="7FC44C3A" w14:textId="77777777" w:rsidR="00396E49" w:rsidRDefault="00396E49" w:rsidP="00BE4911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40" w:type="dxa"/>
            <w:gridSpan w:val="3"/>
          </w:tcPr>
          <w:p w14:paraId="28AD4E8C" w14:textId="77777777" w:rsidR="00396E49" w:rsidRDefault="00396E49" w:rsidP="00BE4911">
            <w:pPr>
              <w:pStyle w:val="NormalWeb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One DI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82" w:type="dxa"/>
            <w:gridSpan w:val="2"/>
          </w:tcPr>
          <w:p w14:paraId="1BAB25E8" w14:textId="77777777" w:rsidR="00396E49" w:rsidRDefault="00396E49" w:rsidP="00BE4911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41</w:t>
            </w:r>
          </w:p>
        </w:tc>
        <w:tc>
          <w:tcPr>
            <w:tcW w:w="1889" w:type="dxa"/>
            <w:gridSpan w:val="2"/>
          </w:tcPr>
          <w:p w14:paraId="0FD9EEFB" w14:textId="77777777" w:rsidR="00396E49" w:rsidRDefault="00396E49" w:rsidP="00BE4911">
            <w:pPr>
              <w:pStyle w:val="NormalWeb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7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99" w:type="dxa"/>
          </w:tcPr>
          <w:p w14:paraId="36B1C16A" w14:textId="77777777" w:rsidR="00396E49" w:rsidRDefault="00396E49" w:rsidP="00BE4911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30</w:t>
            </w:r>
          </w:p>
        </w:tc>
        <w:tc>
          <w:tcPr>
            <w:tcW w:w="1620" w:type="dxa"/>
          </w:tcPr>
          <w:p w14:paraId="5C55DC1E" w14:textId="77777777" w:rsidR="00396E49" w:rsidRDefault="00396E49" w:rsidP="00BE4911">
            <w:pPr>
              <w:pStyle w:val="NormalWeb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06" w:type="dxa"/>
          </w:tcPr>
          <w:p w14:paraId="64EA5838" w14:textId="77777777" w:rsidR="00396E49" w:rsidRDefault="00396E49" w:rsidP="00BE4911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1406" w:type="dxa"/>
          </w:tcPr>
          <w:p w14:paraId="0D4736B6" w14:textId="77777777" w:rsidR="00396E49" w:rsidRDefault="00396E49" w:rsidP="00BE4911">
            <w:pPr>
              <w:pStyle w:val="NormalWeb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2</w:t>
            </w:r>
          </w:p>
        </w:tc>
      </w:tr>
      <w:tr w:rsidR="00396E49" w:rsidRPr="001D7D86" w14:paraId="3F572C45" w14:textId="77777777" w:rsidTr="00F37F62">
        <w:trPr>
          <w:trHeight w:val="13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8" w:type="dxa"/>
            <w:vMerge/>
          </w:tcPr>
          <w:p w14:paraId="31BCB003" w14:textId="77777777" w:rsidR="00396E49" w:rsidRDefault="00396E49" w:rsidP="00BE4911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40" w:type="dxa"/>
            <w:gridSpan w:val="3"/>
          </w:tcPr>
          <w:p w14:paraId="2EB933F1" w14:textId="77777777" w:rsidR="00396E49" w:rsidRDefault="00396E49" w:rsidP="00BE4911">
            <w:pPr>
              <w:pStyle w:val="NormalWeb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Two DI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82" w:type="dxa"/>
            <w:gridSpan w:val="2"/>
          </w:tcPr>
          <w:p w14:paraId="120A654B" w14:textId="77777777" w:rsidR="00396E49" w:rsidRDefault="00396E49" w:rsidP="00BE4911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Two DI</w:t>
            </w:r>
          </w:p>
        </w:tc>
        <w:tc>
          <w:tcPr>
            <w:tcW w:w="1889" w:type="dxa"/>
            <w:gridSpan w:val="2"/>
          </w:tcPr>
          <w:p w14:paraId="33DC9F53" w14:textId="77777777" w:rsidR="00396E49" w:rsidRDefault="00396E49" w:rsidP="00BE4911">
            <w:pPr>
              <w:pStyle w:val="NormalWeb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4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99" w:type="dxa"/>
          </w:tcPr>
          <w:p w14:paraId="31D90C05" w14:textId="77777777" w:rsidR="00396E49" w:rsidRDefault="00396E49" w:rsidP="00BE4911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1620" w:type="dxa"/>
          </w:tcPr>
          <w:p w14:paraId="6EAEDFA0" w14:textId="77777777" w:rsidR="00396E49" w:rsidRDefault="00396E49" w:rsidP="00BE4911">
            <w:pPr>
              <w:pStyle w:val="NormalWeb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06" w:type="dxa"/>
          </w:tcPr>
          <w:p w14:paraId="45C5E5BA" w14:textId="77777777" w:rsidR="00396E49" w:rsidRDefault="00396E49" w:rsidP="00BE4911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406" w:type="dxa"/>
          </w:tcPr>
          <w:p w14:paraId="540AD9ED" w14:textId="77777777" w:rsidR="00396E49" w:rsidRDefault="00396E49" w:rsidP="00BE4911">
            <w:pPr>
              <w:pStyle w:val="NormalWeb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7</w:t>
            </w:r>
          </w:p>
        </w:tc>
      </w:tr>
      <w:tr w:rsidR="00396E49" w:rsidRPr="001D7D86" w14:paraId="306957A5" w14:textId="77777777" w:rsidTr="00F37F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1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8" w:type="dxa"/>
            <w:vMerge/>
          </w:tcPr>
          <w:p w14:paraId="0E4A1E5F" w14:textId="77777777" w:rsidR="00396E49" w:rsidRDefault="00396E49" w:rsidP="00BE4911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40" w:type="dxa"/>
            <w:gridSpan w:val="3"/>
          </w:tcPr>
          <w:p w14:paraId="4C7BEB0B" w14:textId="77777777" w:rsidR="00396E49" w:rsidRDefault="00396E49" w:rsidP="00BE4911">
            <w:pPr>
              <w:pStyle w:val="NormalWeb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Three and mor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82" w:type="dxa"/>
            <w:gridSpan w:val="2"/>
          </w:tcPr>
          <w:p w14:paraId="48F4D83E" w14:textId="77777777" w:rsidR="00396E49" w:rsidRDefault="00396E49" w:rsidP="00BE4911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1889" w:type="dxa"/>
            <w:gridSpan w:val="2"/>
          </w:tcPr>
          <w:p w14:paraId="741894CB" w14:textId="77777777" w:rsidR="00396E49" w:rsidRDefault="00396E49" w:rsidP="00BE4911">
            <w:pPr>
              <w:pStyle w:val="NormalWeb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99" w:type="dxa"/>
          </w:tcPr>
          <w:p w14:paraId="6E111A84" w14:textId="77777777" w:rsidR="00396E49" w:rsidRDefault="00396E49" w:rsidP="00BE4911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1620" w:type="dxa"/>
          </w:tcPr>
          <w:p w14:paraId="21333403" w14:textId="77777777" w:rsidR="00396E49" w:rsidRDefault="00396E49" w:rsidP="00BE4911">
            <w:pPr>
              <w:pStyle w:val="NormalWeb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06" w:type="dxa"/>
          </w:tcPr>
          <w:p w14:paraId="445F2CE2" w14:textId="77777777" w:rsidR="00396E49" w:rsidRDefault="00396E49" w:rsidP="00BE4911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406" w:type="dxa"/>
          </w:tcPr>
          <w:p w14:paraId="1249B31F" w14:textId="77777777" w:rsidR="00396E49" w:rsidRDefault="00396E49" w:rsidP="00BE4911">
            <w:pPr>
              <w:pStyle w:val="NormalWeb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</w:t>
            </w:r>
          </w:p>
        </w:tc>
      </w:tr>
      <w:tr w:rsidR="00B308E9" w:rsidRPr="001D7D86" w14:paraId="30E7D067" w14:textId="77777777" w:rsidTr="00F37F62">
        <w:trPr>
          <w:trHeight w:val="4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98" w:type="dxa"/>
            <w:gridSpan w:val="4"/>
          </w:tcPr>
          <w:p w14:paraId="5454354C" w14:textId="77777777" w:rsidR="00B308E9" w:rsidRPr="00B308E9" w:rsidRDefault="00B308E9" w:rsidP="00BE4911">
            <w:pPr>
              <w:pStyle w:val="NormalWeb"/>
              <w:spacing w:line="360" w:lineRule="auto"/>
              <w:jc w:val="both"/>
              <w:rPr>
                <w:b/>
                <w:color w:val="000000" w:themeColor="text1"/>
                <w:sz w:val="18"/>
                <w:szCs w:val="18"/>
              </w:rPr>
            </w:pPr>
            <w:proofErr w:type="gramStart"/>
            <w:r w:rsidRPr="00B308E9">
              <w:rPr>
                <w:b/>
                <w:color w:val="000000" w:themeColor="text1"/>
                <w:sz w:val="18"/>
                <w:szCs w:val="18"/>
              </w:rPr>
              <w:t>Non adherence</w:t>
            </w:r>
            <w:proofErr w:type="gramEnd"/>
          </w:p>
        </w:tc>
        <w:tc>
          <w:tcPr>
            <w:tcW w:w="1082" w:type="dxa"/>
            <w:gridSpan w:val="2"/>
          </w:tcPr>
          <w:p w14:paraId="3D8D9514" w14:textId="77777777" w:rsidR="00B308E9" w:rsidRPr="001D7D86" w:rsidRDefault="00B308E9" w:rsidP="00BE4911">
            <w:pPr>
              <w:pStyle w:val="NormalWeb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9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89" w:type="dxa"/>
            <w:gridSpan w:val="2"/>
          </w:tcPr>
          <w:p w14:paraId="7B9CEC64" w14:textId="77777777" w:rsidR="00B308E9" w:rsidRPr="001D7D86" w:rsidRDefault="00B308E9" w:rsidP="00BE4911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85</w:t>
            </w:r>
          </w:p>
        </w:tc>
        <w:tc>
          <w:tcPr>
            <w:tcW w:w="1799" w:type="dxa"/>
          </w:tcPr>
          <w:p w14:paraId="4E25A726" w14:textId="77777777" w:rsidR="00B308E9" w:rsidRPr="001D7D86" w:rsidRDefault="00B308E9" w:rsidP="00BE4911">
            <w:pPr>
              <w:pStyle w:val="NormalWeb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4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20" w:type="dxa"/>
          </w:tcPr>
          <w:p w14:paraId="158A2929" w14:textId="77777777" w:rsidR="00B308E9" w:rsidRPr="001D7D86" w:rsidRDefault="00B308E9" w:rsidP="00BE4911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28</w:t>
            </w:r>
          </w:p>
        </w:tc>
        <w:tc>
          <w:tcPr>
            <w:tcW w:w="1406" w:type="dxa"/>
          </w:tcPr>
          <w:p w14:paraId="7059C0E4" w14:textId="77777777" w:rsidR="00B308E9" w:rsidRPr="001D7D86" w:rsidRDefault="00B308E9" w:rsidP="00BE4911">
            <w:pPr>
              <w:pStyle w:val="NormalWeb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2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06" w:type="dxa"/>
          </w:tcPr>
          <w:p w14:paraId="3E49D11B" w14:textId="77777777" w:rsidR="00B308E9" w:rsidRPr="001D7D86" w:rsidRDefault="00B308E9" w:rsidP="00BE4911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4</w:t>
            </w:r>
          </w:p>
        </w:tc>
      </w:tr>
      <w:tr w:rsidR="006514E4" w:rsidRPr="001D7D86" w14:paraId="6B26A2C2" w14:textId="77777777" w:rsidTr="00F37F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98" w:type="dxa"/>
            <w:gridSpan w:val="4"/>
          </w:tcPr>
          <w:p w14:paraId="4832BFDB" w14:textId="77777777" w:rsidR="006514E4" w:rsidRPr="00BA2BAE" w:rsidRDefault="006514E4" w:rsidP="00BE4911">
            <w:pPr>
              <w:pStyle w:val="NormalWeb"/>
              <w:spacing w:line="360" w:lineRule="auto"/>
              <w:jc w:val="both"/>
              <w:rPr>
                <w:b/>
                <w:color w:val="000000" w:themeColor="text1"/>
                <w:sz w:val="18"/>
                <w:szCs w:val="18"/>
              </w:rPr>
            </w:pPr>
            <w:r w:rsidRPr="00BA2BAE">
              <w:rPr>
                <w:b/>
                <w:color w:val="000000" w:themeColor="text1"/>
                <w:sz w:val="18"/>
                <w:szCs w:val="18"/>
              </w:rPr>
              <w:t xml:space="preserve">Possible reasons for non-adherence </w:t>
            </w:r>
          </w:p>
        </w:tc>
        <w:tc>
          <w:tcPr>
            <w:tcW w:w="9202" w:type="dxa"/>
            <w:gridSpan w:val="8"/>
          </w:tcPr>
          <w:p w14:paraId="5DF7167D" w14:textId="77777777" w:rsidR="006514E4" w:rsidRDefault="006514E4" w:rsidP="00BE4911">
            <w:pPr>
              <w:pStyle w:val="NormalWeb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</w:tr>
      <w:tr w:rsidR="00B308E9" w:rsidRPr="001D7D86" w14:paraId="598AC3C2" w14:textId="77777777" w:rsidTr="00F37F62">
        <w:trPr>
          <w:trHeight w:val="4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98" w:type="dxa"/>
            <w:gridSpan w:val="4"/>
          </w:tcPr>
          <w:p w14:paraId="443ED527" w14:textId="77777777" w:rsidR="00B308E9" w:rsidRDefault="00B308E9" w:rsidP="00BE4911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. Forgetfulness</w:t>
            </w:r>
          </w:p>
        </w:tc>
        <w:tc>
          <w:tcPr>
            <w:tcW w:w="1082" w:type="dxa"/>
            <w:gridSpan w:val="2"/>
          </w:tcPr>
          <w:p w14:paraId="39840991" w14:textId="77777777" w:rsidR="00B308E9" w:rsidRDefault="000035FA" w:rsidP="00BE4911">
            <w:pPr>
              <w:pStyle w:val="NormalWeb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8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89" w:type="dxa"/>
            <w:gridSpan w:val="2"/>
          </w:tcPr>
          <w:p w14:paraId="196FD5B2" w14:textId="77777777" w:rsidR="00B308E9" w:rsidRDefault="00657190" w:rsidP="00BE4911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85</w:t>
            </w:r>
          </w:p>
        </w:tc>
        <w:tc>
          <w:tcPr>
            <w:tcW w:w="1799" w:type="dxa"/>
          </w:tcPr>
          <w:p w14:paraId="7265D538" w14:textId="77777777" w:rsidR="00B308E9" w:rsidRDefault="00657190" w:rsidP="00BE4911">
            <w:pPr>
              <w:pStyle w:val="NormalWeb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4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20" w:type="dxa"/>
          </w:tcPr>
          <w:p w14:paraId="47B1B117" w14:textId="77777777" w:rsidR="00B308E9" w:rsidRDefault="00657190" w:rsidP="00BE4911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27</w:t>
            </w:r>
          </w:p>
        </w:tc>
        <w:tc>
          <w:tcPr>
            <w:tcW w:w="1406" w:type="dxa"/>
          </w:tcPr>
          <w:p w14:paraId="06E3A0FE" w14:textId="77777777" w:rsidR="00B308E9" w:rsidRDefault="00657190" w:rsidP="00BE4911">
            <w:pPr>
              <w:pStyle w:val="NormalWeb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06" w:type="dxa"/>
          </w:tcPr>
          <w:p w14:paraId="65A3D762" w14:textId="77777777" w:rsidR="00B308E9" w:rsidRDefault="00657190" w:rsidP="00BE4911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4</w:t>
            </w:r>
          </w:p>
        </w:tc>
      </w:tr>
      <w:tr w:rsidR="00B308E9" w:rsidRPr="001D7D86" w14:paraId="68356DB8" w14:textId="77777777" w:rsidTr="00F37F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98" w:type="dxa"/>
            <w:gridSpan w:val="4"/>
          </w:tcPr>
          <w:p w14:paraId="3B84DEAA" w14:textId="77777777" w:rsidR="00B308E9" w:rsidRDefault="00B308E9" w:rsidP="00B308E9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2.Medication side effect</w:t>
            </w:r>
          </w:p>
        </w:tc>
        <w:tc>
          <w:tcPr>
            <w:tcW w:w="1082" w:type="dxa"/>
            <w:gridSpan w:val="2"/>
          </w:tcPr>
          <w:p w14:paraId="735EFCE4" w14:textId="77777777" w:rsidR="00B308E9" w:rsidRDefault="00783EC1" w:rsidP="00BE4911">
            <w:pPr>
              <w:pStyle w:val="NormalWeb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8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89" w:type="dxa"/>
            <w:gridSpan w:val="2"/>
          </w:tcPr>
          <w:p w14:paraId="1E18AE91" w14:textId="77777777" w:rsidR="00B308E9" w:rsidRDefault="008F7ED1" w:rsidP="00BE4911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45</w:t>
            </w:r>
          </w:p>
        </w:tc>
        <w:tc>
          <w:tcPr>
            <w:tcW w:w="1799" w:type="dxa"/>
          </w:tcPr>
          <w:p w14:paraId="33EDAE58" w14:textId="77777777" w:rsidR="00B308E9" w:rsidRDefault="008F7ED1" w:rsidP="00BE4911">
            <w:pPr>
              <w:pStyle w:val="NormalWeb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2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20" w:type="dxa"/>
          </w:tcPr>
          <w:p w14:paraId="40462C40" w14:textId="77777777" w:rsidR="00B308E9" w:rsidRDefault="008F7ED1" w:rsidP="00BE4911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1406" w:type="dxa"/>
          </w:tcPr>
          <w:p w14:paraId="5F1C7BA0" w14:textId="77777777" w:rsidR="00B308E9" w:rsidRDefault="008F7ED1" w:rsidP="00BE4911">
            <w:pPr>
              <w:pStyle w:val="NormalWeb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06" w:type="dxa"/>
          </w:tcPr>
          <w:p w14:paraId="62BF83F0" w14:textId="77777777" w:rsidR="00B308E9" w:rsidRDefault="008F7ED1" w:rsidP="00BE4911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</w:t>
            </w:r>
          </w:p>
        </w:tc>
      </w:tr>
      <w:tr w:rsidR="00B308E9" w:rsidRPr="001D7D86" w14:paraId="466A5176" w14:textId="77777777" w:rsidTr="00F37F62">
        <w:trPr>
          <w:trHeight w:val="4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98" w:type="dxa"/>
            <w:gridSpan w:val="4"/>
          </w:tcPr>
          <w:p w14:paraId="64BF1C62" w14:textId="77777777" w:rsidR="00B308E9" w:rsidRDefault="00B308E9" w:rsidP="00BE4911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3. Regimen complexity</w:t>
            </w:r>
          </w:p>
        </w:tc>
        <w:tc>
          <w:tcPr>
            <w:tcW w:w="1082" w:type="dxa"/>
            <w:gridSpan w:val="2"/>
          </w:tcPr>
          <w:p w14:paraId="12B0D510" w14:textId="77777777" w:rsidR="00B308E9" w:rsidRDefault="00783EC1" w:rsidP="00BE4911">
            <w:pPr>
              <w:pStyle w:val="NormalWeb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6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89" w:type="dxa"/>
            <w:gridSpan w:val="2"/>
          </w:tcPr>
          <w:p w14:paraId="24EA8B26" w14:textId="77777777" w:rsidR="00B308E9" w:rsidRDefault="001E647D" w:rsidP="00BE4911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78</w:t>
            </w:r>
          </w:p>
        </w:tc>
        <w:tc>
          <w:tcPr>
            <w:tcW w:w="1799" w:type="dxa"/>
          </w:tcPr>
          <w:p w14:paraId="54E8FD75" w14:textId="77777777" w:rsidR="00B308E9" w:rsidRDefault="001E647D" w:rsidP="00BE4911">
            <w:pPr>
              <w:pStyle w:val="NormalWeb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4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20" w:type="dxa"/>
          </w:tcPr>
          <w:p w14:paraId="09504461" w14:textId="77777777" w:rsidR="00B308E9" w:rsidRDefault="001E647D" w:rsidP="00BE4911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21</w:t>
            </w:r>
          </w:p>
        </w:tc>
        <w:tc>
          <w:tcPr>
            <w:tcW w:w="1406" w:type="dxa"/>
          </w:tcPr>
          <w:p w14:paraId="675BECAA" w14:textId="77777777" w:rsidR="00B308E9" w:rsidRDefault="001E647D" w:rsidP="00BE4911">
            <w:pPr>
              <w:pStyle w:val="NormalWeb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06" w:type="dxa"/>
          </w:tcPr>
          <w:p w14:paraId="4C933523" w14:textId="77777777" w:rsidR="00B308E9" w:rsidRDefault="001E647D" w:rsidP="00BE4911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2</w:t>
            </w:r>
          </w:p>
        </w:tc>
      </w:tr>
      <w:tr w:rsidR="00B308E9" w:rsidRPr="001D7D86" w14:paraId="4815F736" w14:textId="77777777" w:rsidTr="00F37F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98" w:type="dxa"/>
            <w:gridSpan w:val="4"/>
          </w:tcPr>
          <w:p w14:paraId="77C3FC39" w14:textId="77777777" w:rsidR="00B308E9" w:rsidRDefault="00B308E9" w:rsidP="00B308E9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4. Drug unavailability</w:t>
            </w:r>
          </w:p>
        </w:tc>
        <w:tc>
          <w:tcPr>
            <w:tcW w:w="1082" w:type="dxa"/>
            <w:gridSpan w:val="2"/>
          </w:tcPr>
          <w:p w14:paraId="34B0072D" w14:textId="77777777" w:rsidR="00B308E9" w:rsidRDefault="00783EC1" w:rsidP="00BE4911">
            <w:pPr>
              <w:pStyle w:val="NormalWeb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9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89" w:type="dxa"/>
            <w:gridSpan w:val="2"/>
          </w:tcPr>
          <w:p w14:paraId="6010158C" w14:textId="77777777" w:rsidR="00B308E9" w:rsidRDefault="00657190" w:rsidP="00BE4911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41</w:t>
            </w:r>
          </w:p>
        </w:tc>
        <w:tc>
          <w:tcPr>
            <w:tcW w:w="1799" w:type="dxa"/>
          </w:tcPr>
          <w:p w14:paraId="641791A5" w14:textId="77777777" w:rsidR="00B308E9" w:rsidRDefault="00657190" w:rsidP="00BE4911">
            <w:pPr>
              <w:pStyle w:val="NormalWeb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3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20" w:type="dxa"/>
          </w:tcPr>
          <w:p w14:paraId="773B5575" w14:textId="77777777" w:rsidR="00B308E9" w:rsidRDefault="00657190" w:rsidP="00BE4911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1406" w:type="dxa"/>
          </w:tcPr>
          <w:p w14:paraId="3A4A66A3" w14:textId="77777777" w:rsidR="00B308E9" w:rsidRDefault="00623D86" w:rsidP="00BE4911">
            <w:pPr>
              <w:pStyle w:val="NormalWeb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06" w:type="dxa"/>
          </w:tcPr>
          <w:p w14:paraId="53503BE1" w14:textId="77777777" w:rsidR="00B308E9" w:rsidRDefault="00623D86" w:rsidP="00BE4911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4</w:t>
            </w:r>
          </w:p>
        </w:tc>
      </w:tr>
      <w:tr w:rsidR="00525490" w:rsidRPr="001D7D86" w14:paraId="0E75CCC7" w14:textId="77777777" w:rsidTr="00F37F62">
        <w:trPr>
          <w:trHeight w:val="4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98" w:type="dxa"/>
            <w:gridSpan w:val="4"/>
          </w:tcPr>
          <w:p w14:paraId="0DB9AF9B" w14:textId="77777777" w:rsidR="00525490" w:rsidRDefault="00B308E9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 xml:space="preserve">5. </w:t>
            </w:r>
            <w:r w:rsidR="00783EC1">
              <w:rPr>
                <w:color w:val="000000" w:themeColor="text1"/>
                <w:sz w:val="18"/>
                <w:szCs w:val="18"/>
              </w:rPr>
              <w:t>cost of medication</w:t>
            </w:r>
          </w:p>
        </w:tc>
        <w:tc>
          <w:tcPr>
            <w:tcW w:w="1082" w:type="dxa"/>
            <w:gridSpan w:val="2"/>
          </w:tcPr>
          <w:p w14:paraId="279290BF" w14:textId="77777777" w:rsidR="00525490" w:rsidRDefault="00783EC1" w:rsidP="0032517D">
            <w:pPr>
              <w:pStyle w:val="NormalWeb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6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89" w:type="dxa"/>
            <w:gridSpan w:val="2"/>
          </w:tcPr>
          <w:p w14:paraId="3CC7B525" w14:textId="77777777" w:rsidR="00525490" w:rsidRDefault="00657190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1799" w:type="dxa"/>
          </w:tcPr>
          <w:p w14:paraId="547D2A67" w14:textId="77777777" w:rsidR="00525490" w:rsidRDefault="00657190" w:rsidP="0032517D">
            <w:pPr>
              <w:pStyle w:val="NormalWeb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2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20" w:type="dxa"/>
          </w:tcPr>
          <w:p w14:paraId="60D082B7" w14:textId="77777777" w:rsidR="00525490" w:rsidRDefault="00657190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1406" w:type="dxa"/>
          </w:tcPr>
          <w:p w14:paraId="3A338364" w14:textId="77777777" w:rsidR="00525490" w:rsidRDefault="00657190" w:rsidP="0032517D">
            <w:pPr>
              <w:pStyle w:val="NormalWeb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06" w:type="dxa"/>
          </w:tcPr>
          <w:p w14:paraId="65447628" w14:textId="77777777" w:rsidR="00525490" w:rsidRDefault="00657190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</w:t>
            </w:r>
          </w:p>
        </w:tc>
      </w:tr>
      <w:tr w:rsidR="00525490" w:rsidRPr="001D7D86" w14:paraId="22C06D9D" w14:textId="77777777" w:rsidTr="00F37F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98" w:type="dxa"/>
            <w:gridSpan w:val="4"/>
          </w:tcPr>
          <w:p w14:paraId="583DA584" w14:textId="77777777" w:rsidR="00525490" w:rsidRDefault="00100806" w:rsidP="00783EC1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 xml:space="preserve">6. </w:t>
            </w:r>
            <w:r w:rsidR="00783EC1">
              <w:rPr>
                <w:color w:val="000000" w:themeColor="text1"/>
                <w:sz w:val="18"/>
                <w:szCs w:val="18"/>
              </w:rPr>
              <w:t>patient belief on drug effectiveness</w:t>
            </w:r>
          </w:p>
        </w:tc>
        <w:tc>
          <w:tcPr>
            <w:tcW w:w="1082" w:type="dxa"/>
            <w:gridSpan w:val="2"/>
          </w:tcPr>
          <w:p w14:paraId="50038DC5" w14:textId="77777777" w:rsidR="00525490" w:rsidRDefault="00783EC1" w:rsidP="0032517D">
            <w:pPr>
              <w:pStyle w:val="NormalWeb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8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89" w:type="dxa"/>
            <w:gridSpan w:val="2"/>
          </w:tcPr>
          <w:p w14:paraId="3362B015" w14:textId="77777777" w:rsidR="00525490" w:rsidRDefault="00AB639C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36</w:t>
            </w:r>
          </w:p>
        </w:tc>
        <w:tc>
          <w:tcPr>
            <w:tcW w:w="1799" w:type="dxa"/>
          </w:tcPr>
          <w:p w14:paraId="6C09F695" w14:textId="77777777" w:rsidR="00525490" w:rsidRDefault="00AB639C" w:rsidP="0032517D">
            <w:pPr>
              <w:pStyle w:val="NormalWeb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2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20" w:type="dxa"/>
          </w:tcPr>
          <w:p w14:paraId="5545B3FB" w14:textId="77777777" w:rsidR="00525490" w:rsidRDefault="00AB639C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1406" w:type="dxa"/>
          </w:tcPr>
          <w:p w14:paraId="6E1675C7" w14:textId="77777777" w:rsidR="00525490" w:rsidRDefault="00AB639C" w:rsidP="0032517D">
            <w:pPr>
              <w:pStyle w:val="NormalWeb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06" w:type="dxa"/>
          </w:tcPr>
          <w:p w14:paraId="6EB14C13" w14:textId="77777777" w:rsidR="00525490" w:rsidRDefault="00AB639C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</w:t>
            </w:r>
          </w:p>
        </w:tc>
      </w:tr>
    </w:tbl>
    <w:p w14:paraId="4B39EB7D" w14:textId="77777777" w:rsidR="0032517D" w:rsidRPr="001D7D86" w:rsidRDefault="0032517D">
      <w:pPr>
        <w:rPr>
          <w:color w:val="000000" w:themeColor="text1"/>
        </w:rPr>
      </w:pPr>
    </w:p>
    <w:sectPr w:rsidR="0032517D" w:rsidRPr="001D7D86" w:rsidSect="00A81192">
      <w:foot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F169B57" w14:textId="77777777" w:rsidR="006E3FC9" w:rsidRDefault="006E3FC9" w:rsidP="001D7D86">
      <w:pPr>
        <w:spacing w:after="0" w:line="240" w:lineRule="auto"/>
      </w:pPr>
      <w:r>
        <w:separator/>
      </w:r>
    </w:p>
  </w:endnote>
  <w:endnote w:type="continuationSeparator" w:id="0">
    <w:p w14:paraId="6E0C1B9E" w14:textId="77777777" w:rsidR="006E3FC9" w:rsidRDefault="006E3FC9" w:rsidP="001D7D8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6581128"/>
      <w:docPartObj>
        <w:docPartGallery w:val="Page Numbers (Bottom of Page)"/>
        <w:docPartUnique/>
      </w:docPartObj>
    </w:sdtPr>
    <w:sdtEndPr/>
    <w:sdtContent>
      <w:p w14:paraId="63D765A9" w14:textId="77777777" w:rsidR="00E33FD8" w:rsidRDefault="00F37F6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35B6A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963F6BC" w14:textId="77777777" w:rsidR="00E33FD8" w:rsidRDefault="00E33FD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80BF0E2" w14:textId="77777777" w:rsidR="006E3FC9" w:rsidRDefault="006E3FC9" w:rsidP="001D7D86">
      <w:pPr>
        <w:spacing w:after="0" w:line="240" w:lineRule="auto"/>
      </w:pPr>
      <w:r>
        <w:separator/>
      </w:r>
    </w:p>
  </w:footnote>
  <w:footnote w:type="continuationSeparator" w:id="0">
    <w:p w14:paraId="13E9F60C" w14:textId="77777777" w:rsidR="006E3FC9" w:rsidRDefault="006E3FC9" w:rsidP="001D7D8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6F650B5"/>
    <w:multiLevelType w:val="hybridMultilevel"/>
    <w:tmpl w:val="54AE290E"/>
    <w:lvl w:ilvl="0" w:tplc="8DC8995E">
      <w:start w:val="6"/>
      <w:numFmt w:val="bullet"/>
      <w:lvlText w:val="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D1425"/>
    <w:rsid w:val="000035FA"/>
    <w:rsid w:val="000057BD"/>
    <w:rsid w:val="00005821"/>
    <w:rsid w:val="00015EA7"/>
    <w:rsid w:val="000369C1"/>
    <w:rsid w:val="0005437D"/>
    <w:rsid w:val="00070802"/>
    <w:rsid w:val="00072286"/>
    <w:rsid w:val="000862DF"/>
    <w:rsid w:val="000972B9"/>
    <w:rsid w:val="000B3638"/>
    <w:rsid w:val="000B705B"/>
    <w:rsid w:val="000C5C50"/>
    <w:rsid w:val="000C6F31"/>
    <w:rsid w:val="000D583E"/>
    <w:rsid w:val="000E50D6"/>
    <w:rsid w:val="00100806"/>
    <w:rsid w:val="00102473"/>
    <w:rsid w:val="001040D5"/>
    <w:rsid w:val="001054DA"/>
    <w:rsid w:val="00117B8D"/>
    <w:rsid w:val="001354B6"/>
    <w:rsid w:val="00136C15"/>
    <w:rsid w:val="001545E6"/>
    <w:rsid w:val="00157148"/>
    <w:rsid w:val="001636B0"/>
    <w:rsid w:val="00177C20"/>
    <w:rsid w:val="00190656"/>
    <w:rsid w:val="001B36F4"/>
    <w:rsid w:val="001C08C0"/>
    <w:rsid w:val="001C1314"/>
    <w:rsid w:val="001C6BC0"/>
    <w:rsid w:val="001D49BD"/>
    <w:rsid w:val="001D6E04"/>
    <w:rsid w:val="001D7D86"/>
    <w:rsid w:val="001E647D"/>
    <w:rsid w:val="001F1C11"/>
    <w:rsid w:val="00202C9B"/>
    <w:rsid w:val="00215C34"/>
    <w:rsid w:val="00224FB5"/>
    <w:rsid w:val="00233475"/>
    <w:rsid w:val="00235405"/>
    <w:rsid w:val="002504EA"/>
    <w:rsid w:val="00253336"/>
    <w:rsid w:val="002724A7"/>
    <w:rsid w:val="002816B3"/>
    <w:rsid w:val="00290A3D"/>
    <w:rsid w:val="002A63F8"/>
    <w:rsid w:val="002B5ED8"/>
    <w:rsid w:val="002C19E0"/>
    <w:rsid w:val="0030306C"/>
    <w:rsid w:val="0030565A"/>
    <w:rsid w:val="00315282"/>
    <w:rsid w:val="0032517D"/>
    <w:rsid w:val="00332583"/>
    <w:rsid w:val="003342E8"/>
    <w:rsid w:val="003366E7"/>
    <w:rsid w:val="003433F1"/>
    <w:rsid w:val="00347132"/>
    <w:rsid w:val="00355758"/>
    <w:rsid w:val="00381743"/>
    <w:rsid w:val="00396E49"/>
    <w:rsid w:val="003A4E26"/>
    <w:rsid w:val="003D687C"/>
    <w:rsid w:val="003F1B1D"/>
    <w:rsid w:val="0041301D"/>
    <w:rsid w:val="00421BE6"/>
    <w:rsid w:val="004240FD"/>
    <w:rsid w:val="00424FD3"/>
    <w:rsid w:val="00430EB5"/>
    <w:rsid w:val="00433F87"/>
    <w:rsid w:val="004644C3"/>
    <w:rsid w:val="0046631E"/>
    <w:rsid w:val="00474CBC"/>
    <w:rsid w:val="00491C86"/>
    <w:rsid w:val="004B01CB"/>
    <w:rsid w:val="004D5C30"/>
    <w:rsid w:val="004E7F03"/>
    <w:rsid w:val="004F26B5"/>
    <w:rsid w:val="00500B10"/>
    <w:rsid w:val="0050490F"/>
    <w:rsid w:val="005065A3"/>
    <w:rsid w:val="005206D5"/>
    <w:rsid w:val="00525490"/>
    <w:rsid w:val="00540804"/>
    <w:rsid w:val="005408C7"/>
    <w:rsid w:val="00551F9D"/>
    <w:rsid w:val="00574345"/>
    <w:rsid w:val="0058565C"/>
    <w:rsid w:val="00586F46"/>
    <w:rsid w:val="00590BE0"/>
    <w:rsid w:val="00593577"/>
    <w:rsid w:val="005A0A11"/>
    <w:rsid w:val="005A2A0A"/>
    <w:rsid w:val="005A4FCE"/>
    <w:rsid w:val="005C600D"/>
    <w:rsid w:val="005C6700"/>
    <w:rsid w:val="005D0873"/>
    <w:rsid w:val="006053CC"/>
    <w:rsid w:val="006059F9"/>
    <w:rsid w:val="0061247D"/>
    <w:rsid w:val="00623D86"/>
    <w:rsid w:val="0062672F"/>
    <w:rsid w:val="00627169"/>
    <w:rsid w:val="00635B6A"/>
    <w:rsid w:val="00637BF2"/>
    <w:rsid w:val="00644400"/>
    <w:rsid w:val="0064753B"/>
    <w:rsid w:val="006514E4"/>
    <w:rsid w:val="006518CB"/>
    <w:rsid w:val="00657190"/>
    <w:rsid w:val="0066667B"/>
    <w:rsid w:val="00667F39"/>
    <w:rsid w:val="00670740"/>
    <w:rsid w:val="00694A45"/>
    <w:rsid w:val="00695944"/>
    <w:rsid w:val="006A4474"/>
    <w:rsid w:val="006C35BD"/>
    <w:rsid w:val="006C7F30"/>
    <w:rsid w:val="006D2C90"/>
    <w:rsid w:val="006E174C"/>
    <w:rsid w:val="006E3FC9"/>
    <w:rsid w:val="007146BF"/>
    <w:rsid w:val="007377C1"/>
    <w:rsid w:val="00745753"/>
    <w:rsid w:val="00750405"/>
    <w:rsid w:val="00757501"/>
    <w:rsid w:val="007608FE"/>
    <w:rsid w:val="00783636"/>
    <w:rsid w:val="00783EC1"/>
    <w:rsid w:val="007A57A4"/>
    <w:rsid w:val="007B4A46"/>
    <w:rsid w:val="007B73C2"/>
    <w:rsid w:val="007F0ADA"/>
    <w:rsid w:val="00800724"/>
    <w:rsid w:val="008075C4"/>
    <w:rsid w:val="008134FD"/>
    <w:rsid w:val="008351A5"/>
    <w:rsid w:val="0083784B"/>
    <w:rsid w:val="00861E1A"/>
    <w:rsid w:val="008774F4"/>
    <w:rsid w:val="00881F1E"/>
    <w:rsid w:val="00884605"/>
    <w:rsid w:val="008851E1"/>
    <w:rsid w:val="008A09FB"/>
    <w:rsid w:val="008B6571"/>
    <w:rsid w:val="008D1FC8"/>
    <w:rsid w:val="008D74A7"/>
    <w:rsid w:val="008E7027"/>
    <w:rsid w:val="008F3B15"/>
    <w:rsid w:val="008F7ED1"/>
    <w:rsid w:val="00906A28"/>
    <w:rsid w:val="0092083D"/>
    <w:rsid w:val="00944AA8"/>
    <w:rsid w:val="00945A70"/>
    <w:rsid w:val="00962C0E"/>
    <w:rsid w:val="00971107"/>
    <w:rsid w:val="00971915"/>
    <w:rsid w:val="00972B03"/>
    <w:rsid w:val="00977692"/>
    <w:rsid w:val="0098451B"/>
    <w:rsid w:val="009918B2"/>
    <w:rsid w:val="00993B1F"/>
    <w:rsid w:val="009A54D1"/>
    <w:rsid w:val="009B693A"/>
    <w:rsid w:val="009C0B38"/>
    <w:rsid w:val="009D1E01"/>
    <w:rsid w:val="009E1873"/>
    <w:rsid w:val="009F0848"/>
    <w:rsid w:val="009F56F9"/>
    <w:rsid w:val="00A03300"/>
    <w:rsid w:val="00A3787D"/>
    <w:rsid w:val="00A51196"/>
    <w:rsid w:val="00A51E4D"/>
    <w:rsid w:val="00A81192"/>
    <w:rsid w:val="00A838B7"/>
    <w:rsid w:val="00AB639C"/>
    <w:rsid w:val="00AF3FE4"/>
    <w:rsid w:val="00B0043B"/>
    <w:rsid w:val="00B21C2D"/>
    <w:rsid w:val="00B2433F"/>
    <w:rsid w:val="00B308E9"/>
    <w:rsid w:val="00B343D1"/>
    <w:rsid w:val="00B3528F"/>
    <w:rsid w:val="00B46051"/>
    <w:rsid w:val="00B56186"/>
    <w:rsid w:val="00B651ED"/>
    <w:rsid w:val="00BA2BAE"/>
    <w:rsid w:val="00BA6B10"/>
    <w:rsid w:val="00BE3ADE"/>
    <w:rsid w:val="00BE50E7"/>
    <w:rsid w:val="00BF1F01"/>
    <w:rsid w:val="00BF36BD"/>
    <w:rsid w:val="00C026BF"/>
    <w:rsid w:val="00C02BB0"/>
    <w:rsid w:val="00C04F8B"/>
    <w:rsid w:val="00C13DAA"/>
    <w:rsid w:val="00C15D58"/>
    <w:rsid w:val="00C1741F"/>
    <w:rsid w:val="00C3766F"/>
    <w:rsid w:val="00C5121A"/>
    <w:rsid w:val="00C656B1"/>
    <w:rsid w:val="00C6630B"/>
    <w:rsid w:val="00C6668C"/>
    <w:rsid w:val="00C74D71"/>
    <w:rsid w:val="00C824B1"/>
    <w:rsid w:val="00C866B2"/>
    <w:rsid w:val="00C92AF2"/>
    <w:rsid w:val="00C958D8"/>
    <w:rsid w:val="00C97AD2"/>
    <w:rsid w:val="00CA0049"/>
    <w:rsid w:val="00CA4F96"/>
    <w:rsid w:val="00CA622F"/>
    <w:rsid w:val="00CA6925"/>
    <w:rsid w:val="00CC2BDE"/>
    <w:rsid w:val="00CD1425"/>
    <w:rsid w:val="00CD2C0B"/>
    <w:rsid w:val="00CF5D35"/>
    <w:rsid w:val="00D0029E"/>
    <w:rsid w:val="00D20B71"/>
    <w:rsid w:val="00D56E36"/>
    <w:rsid w:val="00D776A4"/>
    <w:rsid w:val="00D92412"/>
    <w:rsid w:val="00D928AC"/>
    <w:rsid w:val="00DD04F4"/>
    <w:rsid w:val="00DE58B2"/>
    <w:rsid w:val="00DF04DF"/>
    <w:rsid w:val="00DF4281"/>
    <w:rsid w:val="00E12F08"/>
    <w:rsid w:val="00E16E42"/>
    <w:rsid w:val="00E23231"/>
    <w:rsid w:val="00E33BEC"/>
    <w:rsid w:val="00E33FD8"/>
    <w:rsid w:val="00E35656"/>
    <w:rsid w:val="00E475D6"/>
    <w:rsid w:val="00E66BB3"/>
    <w:rsid w:val="00E94C85"/>
    <w:rsid w:val="00E9518F"/>
    <w:rsid w:val="00EB4BCD"/>
    <w:rsid w:val="00ED7250"/>
    <w:rsid w:val="00ED7B8E"/>
    <w:rsid w:val="00F37F62"/>
    <w:rsid w:val="00F408DA"/>
    <w:rsid w:val="00F44F9D"/>
    <w:rsid w:val="00FB6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39FB58"/>
  <w15:docId w15:val="{B24EB558-5FAD-43A9-A098-5C6B06648D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1192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-Accent11">
    <w:name w:val="Light Shading - Accent 11"/>
    <w:basedOn w:val="TableNormal"/>
    <w:uiPriority w:val="60"/>
    <w:rsid w:val="005408C7"/>
    <w:pPr>
      <w:spacing w:after="0" w:line="240" w:lineRule="auto"/>
    </w:pPr>
    <w:rPr>
      <w:rFonts w:eastAsiaTheme="minorEastAsia"/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NormalWeb">
    <w:name w:val="Normal (Web)"/>
    <w:basedOn w:val="Normal"/>
    <w:uiPriority w:val="99"/>
    <w:unhideWhenUsed/>
    <w:rsid w:val="00A8119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zh-CN"/>
    </w:rPr>
  </w:style>
  <w:style w:type="table" w:customStyle="1" w:styleId="LightList-Accent11">
    <w:name w:val="Light List - Accent 11"/>
    <w:basedOn w:val="TableNormal"/>
    <w:uiPriority w:val="61"/>
    <w:rsid w:val="00A811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paragraph" w:styleId="Header">
    <w:name w:val="header"/>
    <w:basedOn w:val="Normal"/>
    <w:link w:val="HeaderChar"/>
    <w:uiPriority w:val="99"/>
    <w:semiHidden/>
    <w:unhideWhenUsed/>
    <w:rsid w:val="001D7D8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1D7D86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1D7D8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D7D86"/>
    <w:rPr>
      <w:rFonts w:eastAsiaTheme="minorEastAs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2433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433F"/>
    <w:rPr>
      <w:rFonts w:ascii="Tahoma" w:eastAsiaTheme="minorEastAsi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E174C"/>
    <w:pPr>
      <w:ind w:left="720"/>
      <w:contextualSpacing/>
    </w:pPr>
  </w:style>
  <w:style w:type="table" w:styleId="TableGridLight">
    <w:name w:val="Grid Table Light"/>
    <w:basedOn w:val="TableNormal"/>
    <w:uiPriority w:val="40"/>
    <w:rsid w:val="00F37F6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F37F62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F37F6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ListTable3">
    <w:name w:val="List Table 3"/>
    <w:basedOn w:val="TableNormal"/>
    <w:uiPriority w:val="48"/>
    <w:rsid w:val="00F37F62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6</TotalTime>
  <Pages>5</Pages>
  <Words>483</Words>
  <Characters>2754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chn off35</cp:lastModifiedBy>
  <cp:revision>175</cp:revision>
  <dcterms:created xsi:type="dcterms:W3CDTF">2020-06-24T08:15:00Z</dcterms:created>
  <dcterms:modified xsi:type="dcterms:W3CDTF">2020-08-22T08:59:00Z</dcterms:modified>
</cp:coreProperties>
</file>